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774" w:rsidRDefault="00795774"/>
    <w:p w:rsidR="00795774" w:rsidRDefault="00C7111B">
      <w:r>
        <w:rPr>
          <w:noProof/>
          <w:lang w:val="sv-SE" w:eastAsia="sv-SE"/>
        </w:rPr>
        <mc:AlternateContent>
          <mc:Choice Requires="wpc">
            <w:drawing>
              <wp:inline distT="0" distB="0" distL="0" distR="0" wp14:anchorId="38F2779E" wp14:editId="48E3ACE2">
                <wp:extent cx="3067154" cy="2041071"/>
                <wp:effectExtent l="0" t="0" r="0" b="0"/>
                <wp:docPr id="44" name="Arbetsyta 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4130" y="22860"/>
                            <a:ext cx="2686050" cy="192405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5400" y="25400"/>
                            <a:ext cx="2683510" cy="192151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3810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400050" y="308610"/>
                            <a:ext cx="1320800" cy="1323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81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Line 8"/>
                        <wps:cNvCnPr/>
                        <wps:spPr bwMode="auto">
                          <a:xfrm>
                            <a:off x="400050" y="1594485"/>
                            <a:ext cx="13208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9"/>
                        <wps:cNvCnPr/>
                        <wps:spPr bwMode="auto">
                          <a:xfrm>
                            <a:off x="400050" y="347345"/>
                            <a:ext cx="13208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10"/>
                        <wps:cNvCnPr/>
                        <wps:spPr bwMode="auto">
                          <a:xfrm flipV="1">
                            <a:off x="438150" y="308610"/>
                            <a:ext cx="0" cy="1323975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D0D0D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11"/>
                        <wps:cNvCnPr/>
                        <wps:spPr bwMode="auto">
                          <a:xfrm flipV="1">
                            <a:off x="687705" y="308610"/>
                            <a:ext cx="0" cy="1323975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D0D0D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12"/>
                        <wps:cNvCnPr/>
                        <wps:spPr bwMode="auto">
                          <a:xfrm flipV="1">
                            <a:off x="935990" y="308610"/>
                            <a:ext cx="0" cy="1323975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D0D0D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3"/>
                        <wps:cNvCnPr/>
                        <wps:spPr bwMode="auto">
                          <a:xfrm flipV="1">
                            <a:off x="1184910" y="308610"/>
                            <a:ext cx="0" cy="1323975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D0D0D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4"/>
                        <wps:cNvCnPr/>
                        <wps:spPr bwMode="auto">
                          <a:xfrm flipV="1">
                            <a:off x="1433195" y="308610"/>
                            <a:ext cx="0" cy="1323975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D0D0D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5"/>
                        <wps:cNvCnPr/>
                        <wps:spPr bwMode="auto">
                          <a:xfrm flipV="1">
                            <a:off x="1682115" y="308610"/>
                            <a:ext cx="0" cy="1323975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D0D0D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6"/>
                        <wps:cNvCnPr/>
                        <wps:spPr bwMode="auto">
                          <a:xfrm>
                            <a:off x="400050" y="1594485"/>
                            <a:ext cx="1320800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D0D0D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7"/>
                        <wps:cNvCnPr/>
                        <wps:spPr bwMode="auto">
                          <a:xfrm>
                            <a:off x="400050" y="1344295"/>
                            <a:ext cx="1320800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D0D0D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8"/>
                        <wps:cNvCnPr/>
                        <wps:spPr bwMode="auto">
                          <a:xfrm>
                            <a:off x="400050" y="1096010"/>
                            <a:ext cx="1320800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D0D0D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9"/>
                        <wps:cNvCnPr/>
                        <wps:spPr bwMode="auto">
                          <a:xfrm>
                            <a:off x="400050" y="845820"/>
                            <a:ext cx="1320800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D0D0D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20"/>
                        <wps:cNvCnPr/>
                        <wps:spPr bwMode="auto">
                          <a:xfrm>
                            <a:off x="400050" y="596900"/>
                            <a:ext cx="1320800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D0D0D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21"/>
                        <wps:cNvCnPr/>
                        <wps:spPr bwMode="auto">
                          <a:xfrm>
                            <a:off x="400050" y="347345"/>
                            <a:ext cx="1320800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D0D0D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Freeform 22"/>
                        <wps:cNvSpPr>
                          <a:spLocks/>
                        </wps:cNvSpPr>
                        <wps:spPr bwMode="auto">
                          <a:xfrm>
                            <a:off x="438150" y="347345"/>
                            <a:ext cx="1243965" cy="1247140"/>
                          </a:xfrm>
                          <a:custGeom>
                            <a:avLst/>
                            <a:gdLst>
                              <a:gd name="T0" fmla="*/ 0 w 973"/>
                              <a:gd name="T1" fmla="*/ 844 h 973"/>
                              <a:gd name="T2" fmla="*/ 0 w 973"/>
                              <a:gd name="T3" fmla="*/ 844 h 973"/>
                              <a:gd name="T4" fmla="*/ 0 w 973"/>
                              <a:gd name="T5" fmla="*/ 844 h 973"/>
                              <a:gd name="T6" fmla="*/ 0 w 973"/>
                              <a:gd name="T7" fmla="*/ 844 h 973"/>
                              <a:gd name="T8" fmla="*/ 0 w 973"/>
                              <a:gd name="T9" fmla="*/ 844 h 973"/>
                              <a:gd name="T10" fmla="*/ 0 w 973"/>
                              <a:gd name="T11" fmla="*/ 844 h 973"/>
                              <a:gd name="T12" fmla="*/ 0 w 973"/>
                              <a:gd name="T13" fmla="*/ 844 h 973"/>
                              <a:gd name="T14" fmla="*/ 0 w 973"/>
                              <a:gd name="T15" fmla="*/ 844 h 973"/>
                              <a:gd name="T16" fmla="*/ 4 w 973"/>
                              <a:gd name="T17" fmla="*/ 753 h 973"/>
                              <a:gd name="T18" fmla="*/ 4 w 973"/>
                              <a:gd name="T19" fmla="*/ 753 h 973"/>
                              <a:gd name="T20" fmla="*/ 4 w 973"/>
                              <a:gd name="T21" fmla="*/ 753 h 973"/>
                              <a:gd name="T22" fmla="*/ 4 w 973"/>
                              <a:gd name="T23" fmla="*/ 753 h 973"/>
                              <a:gd name="T24" fmla="*/ 4 w 973"/>
                              <a:gd name="T25" fmla="*/ 753 h 973"/>
                              <a:gd name="T26" fmla="*/ 4 w 973"/>
                              <a:gd name="T27" fmla="*/ 753 h 973"/>
                              <a:gd name="T28" fmla="*/ 6 w 973"/>
                              <a:gd name="T29" fmla="*/ 735 h 973"/>
                              <a:gd name="T30" fmla="*/ 8 w 973"/>
                              <a:gd name="T31" fmla="*/ 721 h 973"/>
                              <a:gd name="T32" fmla="*/ 13 w 973"/>
                              <a:gd name="T33" fmla="*/ 709 h 973"/>
                              <a:gd name="T34" fmla="*/ 15 w 973"/>
                              <a:gd name="T35" fmla="*/ 664 h 973"/>
                              <a:gd name="T36" fmla="*/ 15 w 973"/>
                              <a:gd name="T37" fmla="*/ 664 h 973"/>
                              <a:gd name="T38" fmla="*/ 15 w 973"/>
                              <a:gd name="T39" fmla="*/ 664 h 973"/>
                              <a:gd name="T40" fmla="*/ 17 w 973"/>
                              <a:gd name="T41" fmla="*/ 647 h 973"/>
                              <a:gd name="T42" fmla="*/ 19 w 973"/>
                              <a:gd name="T43" fmla="*/ 617 h 973"/>
                              <a:gd name="T44" fmla="*/ 19 w 973"/>
                              <a:gd name="T45" fmla="*/ 617 h 973"/>
                              <a:gd name="T46" fmla="*/ 21 w 973"/>
                              <a:gd name="T47" fmla="*/ 603 h 973"/>
                              <a:gd name="T48" fmla="*/ 25 w 973"/>
                              <a:gd name="T49" fmla="*/ 557 h 973"/>
                              <a:gd name="T50" fmla="*/ 25 w 973"/>
                              <a:gd name="T51" fmla="*/ 557 h 973"/>
                              <a:gd name="T52" fmla="*/ 25 w 973"/>
                              <a:gd name="T53" fmla="*/ 557 h 973"/>
                              <a:gd name="T54" fmla="*/ 27 w 973"/>
                              <a:gd name="T55" fmla="*/ 543 h 973"/>
                              <a:gd name="T56" fmla="*/ 33 w 973"/>
                              <a:gd name="T57" fmla="*/ 509 h 973"/>
                              <a:gd name="T58" fmla="*/ 33 w 973"/>
                              <a:gd name="T59" fmla="*/ 509 h 973"/>
                              <a:gd name="T60" fmla="*/ 37 w 973"/>
                              <a:gd name="T61" fmla="*/ 480 h 973"/>
                              <a:gd name="T62" fmla="*/ 37 w 973"/>
                              <a:gd name="T63" fmla="*/ 480 h 973"/>
                              <a:gd name="T64" fmla="*/ 43 w 973"/>
                              <a:gd name="T65" fmla="*/ 468 h 973"/>
                              <a:gd name="T66" fmla="*/ 43 w 973"/>
                              <a:gd name="T67" fmla="*/ 448 h 973"/>
                              <a:gd name="T68" fmla="*/ 45 w 973"/>
                              <a:gd name="T69" fmla="*/ 426 h 973"/>
                              <a:gd name="T70" fmla="*/ 49 w 973"/>
                              <a:gd name="T71" fmla="*/ 408 h 973"/>
                              <a:gd name="T72" fmla="*/ 53 w 973"/>
                              <a:gd name="T73" fmla="*/ 406 h 973"/>
                              <a:gd name="T74" fmla="*/ 60 w 973"/>
                              <a:gd name="T75" fmla="*/ 391 h 973"/>
                              <a:gd name="T76" fmla="*/ 64 w 973"/>
                              <a:gd name="T77" fmla="*/ 374 h 973"/>
                              <a:gd name="T78" fmla="*/ 70 w 973"/>
                              <a:gd name="T79" fmla="*/ 357 h 973"/>
                              <a:gd name="T80" fmla="*/ 72 w 973"/>
                              <a:gd name="T81" fmla="*/ 340 h 973"/>
                              <a:gd name="T82" fmla="*/ 80 w 973"/>
                              <a:gd name="T83" fmla="*/ 305 h 973"/>
                              <a:gd name="T84" fmla="*/ 80 w 973"/>
                              <a:gd name="T85" fmla="*/ 305 h 973"/>
                              <a:gd name="T86" fmla="*/ 82 w 973"/>
                              <a:gd name="T87" fmla="*/ 295 h 973"/>
                              <a:gd name="T88" fmla="*/ 86 w 973"/>
                              <a:gd name="T89" fmla="*/ 280 h 973"/>
                              <a:gd name="T90" fmla="*/ 101 w 973"/>
                              <a:gd name="T91" fmla="*/ 268 h 973"/>
                              <a:gd name="T92" fmla="*/ 111 w 973"/>
                              <a:gd name="T93" fmla="*/ 252 h 973"/>
                              <a:gd name="T94" fmla="*/ 125 w 973"/>
                              <a:gd name="T95" fmla="*/ 237 h 973"/>
                              <a:gd name="T96" fmla="*/ 127 w 973"/>
                              <a:gd name="T97" fmla="*/ 222 h 973"/>
                              <a:gd name="T98" fmla="*/ 129 w 973"/>
                              <a:gd name="T99" fmla="*/ 202 h 973"/>
                              <a:gd name="T100" fmla="*/ 137 w 973"/>
                              <a:gd name="T101" fmla="*/ 189 h 973"/>
                              <a:gd name="T102" fmla="*/ 144 w 973"/>
                              <a:gd name="T103" fmla="*/ 173 h 973"/>
                              <a:gd name="T104" fmla="*/ 152 w 973"/>
                              <a:gd name="T105" fmla="*/ 159 h 973"/>
                              <a:gd name="T106" fmla="*/ 164 w 973"/>
                              <a:gd name="T107" fmla="*/ 145 h 973"/>
                              <a:gd name="T108" fmla="*/ 176 w 973"/>
                              <a:gd name="T109" fmla="*/ 130 h 973"/>
                              <a:gd name="T110" fmla="*/ 182 w 973"/>
                              <a:gd name="T111" fmla="*/ 113 h 973"/>
                              <a:gd name="T112" fmla="*/ 199 w 973"/>
                              <a:gd name="T113" fmla="*/ 99 h 973"/>
                              <a:gd name="T114" fmla="*/ 217 w 973"/>
                              <a:gd name="T115" fmla="*/ 83 h 973"/>
                              <a:gd name="T116" fmla="*/ 232 w 973"/>
                              <a:gd name="T117" fmla="*/ 68 h 973"/>
                              <a:gd name="T118" fmla="*/ 242 w 973"/>
                              <a:gd name="T119" fmla="*/ 53 h 973"/>
                              <a:gd name="T120" fmla="*/ 287 w 973"/>
                              <a:gd name="T121" fmla="*/ 36 h 973"/>
                              <a:gd name="T122" fmla="*/ 369 w 973"/>
                              <a:gd name="T123" fmla="*/ 22 h 973"/>
                              <a:gd name="T124" fmla="*/ 516 w 973"/>
                              <a:gd name="T125" fmla="*/ 7 h 9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973" h="973">
                                <a:moveTo>
                                  <a:pt x="0" y="973"/>
                                </a:moveTo>
                                <a:lnTo>
                                  <a:pt x="0" y="973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0" y="844"/>
                                </a:lnTo>
                                <a:lnTo>
                                  <a:pt x="2" y="844"/>
                                </a:lnTo>
                                <a:lnTo>
                                  <a:pt x="2" y="842"/>
                                </a:lnTo>
                                <a:lnTo>
                                  <a:pt x="4" y="842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4" y="753"/>
                                </a:lnTo>
                                <a:lnTo>
                                  <a:pt x="6" y="753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6" y="735"/>
                                </a:lnTo>
                                <a:lnTo>
                                  <a:pt x="8" y="735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8" y="721"/>
                                </a:lnTo>
                                <a:lnTo>
                                  <a:pt x="10" y="721"/>
                                </a:lnTo>
                                <a:lnTo>
                                  <a:pt x="10" y="719"/>
                                </a:lnTo>
                                <a:lnTo>
                                  <a:pt x="13" y="719"/>
                                </a:lnTo>
                                <a:lnTo>
                                  <a:pt x="13" y="709"/>
                                </a:lnTo>
                                <a:lnTo>
                                  <a:pt x="13" y="709"/>
                                </a:lnTo>
                                <a:lnTo>
                                  <a:pt x="13" y="709"/>
                                </a:lnTo>
                                <a:lnTo>
                                  <a:pt x="13" y="709"/>
                                </a:lnTo>
                                <a:lnTo>
                                  <a:pt x="13" y="709"/>
                                </a:lnTo>
                                <a:lnTo>
                                  <a:pt x="13" y="709"/>
                                </a:lnTo>
                                <a:lnTo>
                                  <a:pt x="13" y="709"/>
                                </a:lnTo>
                                <a:lnTo>
                                  <a:pt x="13" y="709"/>
                                </a:lnTo>
                                <a:lnTo>
                                  <a:pt x="13" y="709"/>
                                </a:lnTo>
                                <a:lnTo>
                                  <a:pt x="13" y="709"/>
                                </a:lnTo>
                                <a:lnTo>
                                  <a:pt x="13" y="709"/>
                                </a:lnTo>
                                <a:lnTo>
                                  <a:pt x="13" y="709"/>
                                </a:lnTo>
                                <a:lnTo>
                                  <a:pt x="13" y="709"/>
                                </a:lnTo>
                                <a:lnTo>
                                  <a:pt x="15" y="709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5" y="664"/>
                                </a:lnTo>
                                <a:lnTo>
                                  <a:pt x="17" y="664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7" y="647"/>
                                </a:lnTo>
                                <a:lnTo>
                                  <a:pt x="19" y="64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19" y="617"/>
                                </a:lnTo>
                                <a:lnTo>
                                  <a:pt x="21" y="617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1" y="603"/>
                                </a:lnTo>
                                <a:lnTo>
                                  <a:pt x="25" y="603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5" y="557"/>
                                </a:lnTo>
                                <a:lnTo>
                                  <a:pt x="27" y="557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7" y="543"/>
                                </a:lnTo>
                                <a:lnTo>
                                  <a:pt x="29" y="543"/>
                                </a:lnTo>
                                <a:lnTo>
                                  <a:pt x="29" y="532"/>
                                </a:lnTo>
                                <a:lnTo>
                                  <a:pt x="29" y="532"/>
                                </a:lnTo>
                                <a:lnTo>
                                  <a:pt x="29" y="532"/>
                                </a:lnTo>
                                <a:lnTo>
                                  <a:pt x="29" y="532"/>
                                </a:lnTo>
                                <a:lnTo>
                                  <a:pt x="29" y="532"/>
                                </a:lnTo>
                                <a:lnTo>
                                  <a:pt x="29" y="532"/>
                                </a:lnTo>
                                <a:lnTo>
                                  <a:pt x="29" y="532"/>
                                </a:lnTo>
                                <a:lnTo>
                                  <a:pt x="29" y="532"/>
                                </a:lnTo>
                                <a:lnTo>
                                  <a:pt x="29" y="532"/>
                                </a:lnTo>
                                <a:lnTo>
                                  <a:pt x="29" y="532"/>
                                </a:lnTo>
                                <a:lnTo>
                                  <a:pt x="29" y="532"/>
                                </a:lnTo>
                                <a:lnTo>
                                  <a:pt x="29" y="532"/>
                                </a:lnTo>
                                <a:lnTo>
                                  <a:pt x="29" y="532"/>
                                </a:lnTo>
                                <a:lnTo>
                                  <a:pt x="31" y="532"/>
                                </a:lnTo>
                                <a:lnTo>
                                  <a:pt x="31" y="530"/>
                                </a:lnTo>
                                <a:lnTo>
                                  <a:pt x="33" y="530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3" y="509"/>
                                </a:lnTo>
                                <a:lnTo>
                                  <a:pt x="35" y="509"/>
                                </a:lnTo>
                                <a:lnTo>
                                  <a:pt x="35" y="507"/>
                                </a:lnTo>
                                <a:lnTo>
                                  <a:pt x="37" y="507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37" y="480"/>
                                </a:lnTo>
                                <a:lnTo>
                                  <a:pt x="41" y="480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1" y="468"/>
                                </a:lnTo>
                                <a:lnTo>
                                  <a:pt x="43" y="46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3" y="448"/>
                                </a:lnTo>
                                <a:lnTo>
                                  <a:pt x="45" y="448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5" y="426"/>
                                </a:lnTo>
                                <a:lnTo>
                                  <a:pt x="49" y="426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49" y="408"/>
                                </a:lnTo>
                                <a:lnTo>
                                  <a:pt x="51" y="408"/>
                                </a:lnTo>
                                <a:lnTo>
                                  <a:pt x="51" y="406"/>
                                </a:lnTo>
                                <a:lnTo>
                                  <a:pt x="53" y="406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3" y="392"/>
                                </a:lnTo>
                                <a:lnTo>
                                  <a:pt x="56" y="392"/>
                                </a:lnTo>
                                <a:lnTo>
                                  <a:pt x="56" y="391"/>
                                </a:lnTo>
                                <a:lnTo>
                                  <a:pt x="60" y="391"/>
                                </a:lnTo>
                                <a:lnTo>
                                  <a:pt x="60" y="385"/>
                                </a:lnTo>
                                <a:lnTo>
                                  <a:pt x="60" y="385"/>
                                </a:lnTo>
                                <a:lnTo>
                                  <a:pt x="60" y="385"/>
                                </a:lnTo>
                                <a:lnTo>
                                  <a:pt x="60" y="385"/>
                                </a:lnTo>
                                <a:lnTo>
                                  <a:pt x="60" y="385"/>
                                </a:lnTo>
                                <a:lnTo>
                                  <a:pt x="60" y="385"/>
                                </a:lnTo>
                                <a:lnTo>
                                  <a:pt x="60" y="385"/>
                                </a:lnTo>
                                <a:lnTo>
                                  <a:pt x="64" y="385"/>
                                </a:lnTo>
                                <a:lnTo>
                                  <a:pt x="64" y="374"/>
                                </a:lnTo>
                                <a:lnTo>
                                  <a:pt x="64" y="374"/>
                                </a:lnTo>
                                <a:lnTo>
                                  <a:pt x="64" y="374"/>
                                </a:lnTo>
                                <a:lnTo>
                                  <a:pt x="64" y="374"/>
                                </a:lnTo>
                                <a:lnTo>
                                  <a:pt x="64" y="374"/>
                                </a:lnTo>
                                <a:lnTo>
                                  <a:pt x="64" y="374"/>
                                </a:lnTo>
                                <a:lnTo>
                                  <a:pt x="64" y="374"/>
                                </a:lnTo>
                                <a:lnTo>
                                  <a:pt x="64" y="374"/>
                                </a:lnTo>
                                <a:lnTo>
                                  <a:pt x="64" y="374"/>
                                </a:lnTo>
                                <a:lnTo>
                                  <a:pt x="64" y="374"/>
                                </a:lnTo>
                                <a:lnTo>
                                  <a:pt x="64" y="374"/>
                                </a:lnTo>
                                <a:lnTo>
                                  <a:pt x="64" y="374"/>
                                </a:lnTo>
                                <a:lnTo>
                                  <a:pt x="64" y="374"/>
                                </a:lnTo>
                                <a:lnTo>
                                  <a:pt x="66" y="374"/>
                                </a:lnTo>
                                <a:lnTo>
                                  <a:pt x="66" y="369"/>
                                </a:lnTo>
                                <a:lnTo>
                                  <a:pt x="66" y="369"/>
                                </a:lnTo>
                                <a:lnTo>
                                  <a:pt x="66" y="369"/>
                                </a:lnTo>
                                <a:lnTo>
                                  <a:pt x="66" y="369"/>
                                </a:lnTo>
                                <a:lnTo>
                                  <a:pt x="66" y="369"/>
                                </a:lnTo>
                                <a:lnTo>
                                  <a:pt x="68" y="369"/>
                                </a:lnTo>
                                <a:lnTo>
                                  <a:pt x="68" y="365"/>
                                </a:lnTo>
                                <a:lnTo>
                                  <a:pt x="68" y="365"/>
                                </a:lnTo>
                                <a:lnTo>
                                  <a:pt x="68" y="365"/>
                                </a:lnTo>
                                <a:lnTo>
                                  <a:pt x="68" y="365"/>
                                </a:lnTo>
                                <a:lnTo>
                                  <a:pt x="68" y="365"/>
                                </a:lnTo>
                                <a:lnTo>
                                  <a:pt x="70" y="365"/>
                                </a:lnTo>
                                <a:lnTo>
                                  <a:pt x="70" y="357"/>
                                </a:lnTo>
                                <a:lnTo>
                                  <a:pt x="70" y="357"/>
                                </a:lnTo>
                                <a:lnTo>
                                  <a:pt x="70" y="357"/>
                                </a:lnTo>
                                <a:lnTo>
                                  <a:pt x="70" y="357"/>
                                </a:lnTo>
                                <a:lnTo>
                                  <a:pt x="70" y="357"/>
                                </a:lnTo>
                                <a:lnTo>
                                  <a:pt x="70" y="357"/>
                                </a:lnTo>
                                <a:lnTo>
                                  <a:pt x="70" y="357"/>
                                </a:lnTo>
                                <a:lnTo>
                                  <a:pt x="70" y="357"/>
                                </a:lnTo>
                                <a:lnTo>
                                  <a:pt x="70" y="357"/>
                                </a:lnTo>
                                <a:lnTo>
                                  <a:pt x="72" y="357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2" y="340"/>
                                </a:lnTo>
                                <a:lnTo>
                                  <a:pt x="78" y="340"/>
                                </a:lnTo>
                                <a:lnTo>
                                  <a:pt x="78" y="331"/>
                                </a:lnTo>
                                <a:lnTo>
                                  <a:pt x="78" y="331"/>
                                </a:lnTo>
                                <a:lnTo>
                                  <a:pt x="78" y="331"/>
                                </a:lnTo>
                                <a:lnTo>
                                  <a:pt x="78" y="331"/>
                                </a:lnTo>
                                <a:lnTo>
                                  <a:pt x="78" y="331"/>
                                </a:lnTo>
                                <a:lnTo>
                                  <a:pt x="78" y="331"/>
                                </a:lnTo>
                                <a:lnTo>
                                  <a:pt x="78" y="331"/>
                                </a:lnTo>
                                <a:lnTo>
                                  <a:pt x="78" y="331"/>
                                </a:lnTo>
                                <a:lnTo>
                                  <a:pt x="78" y="331"/>
                                </a:lnTo>
                                <a:lnTo>
                                  <a:pt x="78" y="331"/>
                                </a:lnTo>
                                <a:lnTo>
                                  <a:pt x="78" y="331"/>
                                </a:lnTo>
                                <a:lnTo>
                                  <a:pt x="80" y="331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0" y="305"/>
                                </a:lnTo>
                                <a:lnTo>
                                  <a:pt x="82" y="305"/>
                                </a:lnTo>
                                <a:lnTo>
                                  <a:pt x="82" y="295"/>
                                </a:lnTo>
                                <a:lnTo>
                                  <a:pt x="82" y="295"/>
                                </a:lnTo>
                                <a:lnTo>
                                  <a:pt x="82" y="295"/>
                                </a:lnTo>
                                <a:lnTo>
                                  <a:pt x="82" y="295"/>
                                </a:lnTo>
                                <a:lnTo>
                                  <a:pt x="82" y="295"/>
                                </a:lnTo>
                                <a:lnTo>
                                  <a:pt x="82" y="295"/>
                                </a:lnTo>
                                <a:lnTo>
                                  <a:pt x="82" y="295"/>
                                </a:lnTo>
                                <a:lnTo>
                                  <a:pt x="82" y="295"/>
                                </a:lnTo>
                                <a:lnTo>
                                  <a:pt x="82" y="295"/>
                                </a:lnTo>
                                <a:lnTo>
                                  <a:pt x="82" y="295"/>
                                </a:lnTo>
                                <a:lnTo>
                                  <a:pt x="82" y="295"/>
                                </a:lnTo>
                                <a:lnTo>
                                  <a:pt x="84" y="295"/>
                                </a:lnTo>
                                <a:lnTo>
                                  <a:pt x="84" y="285"/>
                                </a:lnTo>
                                <a:lnTo>
                                  <a:pt x="84" y="285"/>
                                </a:lnTo>
                                <a:lnTo>
                                  <a:pt x="84" y="285"/>
                                </a:lnTo>
                                <a:lnTo>
                                  <a:pt x="84" y="285"/>
                                </a:lnTo>
                                <a:lnTo>
                                  <a:pt x="84" y="285"/>
                                </a:lnTo>
                                <a:lnTo>
                                  <a:pt x="84" y="285"/>
                                </a:lnTo>
                                <a:lnTo>
                                  <a:pt x="84" y="285"/>
                                </a:lnTo>
                                <a:lnTo>
                                  <a:pt x="84" y="285"/>
                                </a:lnTo>
                                <a:lnTo>
                                  <a:pt x="84" y="285"/>
                                </a:lnTo>
                                <a:lnTo>
                                  <a:pt x="84" y="285"/>
                                </a:lnTo>
                                <a:lnTo>
                                  <a:pt x="84" y="285"/>
                                </a:lnTo>
                                <a:lnTo>
                                  <a:pt x="84" y="285"/>
                                </a:lnTo>
                                <a:lnTo>
                                  <a:pt x="84" y="285"/>
                                </a:lnTo>
                                <a:lnTo>
                                  <a:pt x="86" y="285"/>
                                </a:lnTo>
                                <a:lnTo>
                                  <a:pt x="86" y="280"/>
                                </a:lnTo>
                                <a:lnTo>
                                  <a:pt x="86" y="280"/>
                                </a:lnTo>
                                <a:lnTo>
                                  <a:pt x="86" y="280"/>
                                </a:lnTo>
                                <a:lnTo>
                                  <a:pt x="86" y="280"/>
                                </a:lnTo>
                                <a:lnTo>
                                  <a:pt x="86" y="280"/>
                                </a:lnTo>
                                <a:lnTo>
                                  <a:pt x="88" y="280"/>
                                </a:lnTo>
                                <a:lnTo>
                                  <a:pt x="88" y="274"/>
                                </a:lnTo>
                                <a:lnTo>
                                  <a:pt x="88" y="274"/>
                                </a:lnTo>
                                <a:lnTo>
                                  <a:pt x="88" y="274"/>
                                </a:lnTo>
                                <a:lnTo>
                                  <a:pt x="88" y="274"/>
                                </a:lnTo>
                                <a:lnTo>
                                  <a:pt x="88" y="274"/>
                                </a:lnTo>
                                <a:lnTo>
                                  <a:pt x="88" y="274"/>
                                </a:lnTo>
                                <a:lnTo>
                                  <a:pt x="88" y="274"/>
                                </a:lnTo>
                                <a:lnTo>
                                  <a:pt x="96" y="274"/>
                                </a:lnTo>
                                <a:lnTo>
                                  <a:pt x="96" y="269"/>
                                </a:lnTo>
                                <a:lnTo>
                                  <a:pt x="96" y="269"/>
                                </a:lnTo>
                                <a:lnTo>
                                  <a:pt x="96" y="269"/>
                                </a:lnTo>
                                <a:lnTo>
                                  <a:pt x="96" y="269"/>
                                </a:lnTo>
                                <a:lnTo>
                                  <a:pt x="96" y="269"/>
                                </a:lnTo>
                                <a:lnTo>
                                  <a:pt x="99" y="269"/>
                                </a:lnTo>
                                <a:lnTo>
                                  <a:pt x="99" y="268"/>
                                </a:lnTo>
                                <a:lnTo>
                                  <a:pt x="101" y="268"/>
                                </a:lnTo>
                                <a:lnTo>
                                  <a:pt x="101" y="263"/>
                                </a:lnTo>
                                <a:lnTo>
                                  <a:pt x="101" y="263"/>
                                </a:lnTo>
                                <a:lnTo>
                                  <a:pt x="101" y="263"/>
                                </a:lnTo>
                                <a:lnTo>
                                  <a:pt x="101" y="263"/>
                                </a:lnTo>
                                <a:lnTo>
                                  <a:pt x="101" y="263"/>
                                </a:lnTo>
                                <a:lnTo>
                                  <a:pt x="105" y="263"/>
                                </a:lnTo>
                                <a:lnTo>
                                  <a:pt x="105" y="260"/>
                                </a:lnTo>
                                <a:lnTo>
                                  <a:pt x="105" y="260"/>
                                </a:lnTo>
                                <a:lnTo>
                                  <a:pt x="105" y="260"/>
                                </a:lnTo>
                                <a:lnTo>
                                  <a:pt x="107" y="260"/>
                                </a:lnTo>
                                <a:lnTo>
                                  <a:pt x="107" y="252"/>
                                </a:lnTo>
                                <a:lnTo>
                                  <a:pt x="107" y="252"/>
                                </a:lnTo>
                                <a:lnTo>
                                  <a:pt x="107" y="252"/>
                                </a:lnTo>
                                <a:lnTo>
                                  <a:pt x="107" y="252"/>
                                </a:lnTo>
                                <a:lnTo>
                                  <a:pt x="107" y="252"/>
                                </a:lnTo>
                                <a:lnTo>
                                  <a:pt x="107" y="252"/>
                                </a:lnTo>
                                <a:lnTo>
                                  <a:pt x="107" y="252"/>
                                </a:lnTo>
                                <a:lnTo>
                                  <a:pt x="107" y="252"/>
                                </a:lnTo>
                                <a:lnTo>
                                  <a:pt x="107" y="252"/>
                                </a:lnTo>
                                <a:lnTo>
                                  <a:pt x="111" y="252"/>
                                </a:lnTo>
                                <a:lnTo>
                                  <a:pt x="111" y="245"/>
                                </a:lnTo>
                                <a:lnTo>
                                  <a:pt x="111" y="245"/>
                                </a:lnTo>
                                <a:lnTo>
                                  <a:pt x="111" y="245"/>
                                </a:lnTo>
                                <a:lnTo>
                                  <a:pt x="111" y="245"/>
                                </a:lnTo>
                                <a:lnTo>
                                  <a:pt x="111" y="245"/>
                                </a:lnTo>
                                <a:lnTo>
                                  <a:pt x="111" y="245"/>
                                </a:lnTo>
                                <a:lnTo>
                                  <a:pt x="111" y="245"/>
                                </a:lnTo>
                                <a:lnTo>
                                  <a:pt x="111" y="245"/>
                                </a:lnTo>
                                <a:lnTo>
                                  <a:pt x="111" y="245"/>
                                </a:lnTo>
                                <a:lnTo>
                                  <a:pt x="113" y="245"/>
                                </a:lnTo>
                                <a:lnTo>
                                  <a:pt x="113" y="243"/>
                                </a:lnTo>
                                <a:lnTo>
                                  <a:pt x="115" y="243"/>
                                </a:lnTo>
                                <a:lnTo>
                                  <a:pt x="115" y="242"/>
                                </a:lnTo>
                                <a:lnTo>
                                  <a:pt x="117" y="242"/>
                                </a:lnTo>
                                <a:lnTo>
                                  <a:pt x="117" y="240"/>
                                </a:lnTo>
                                <a:lnTo>
                                  <a:pt x="121" y="240"/>
                                </a:lnTo>
                                <a:lnTo>
                                  <a:pt x="121" y="237"/>
                                </a:lnTo>
                                <a:lnTo>
                                  <a:pt x="121" y="237"/>
                                </a:lnTo>
                                <a:lnTo>
                                  <a:pt x="121" y="237"/>
                                </a:lnTo>
                                <a:lnTo>
                                  <a:pt x="125" y="237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5" y="222"/>
                                </a:lnTo>
                                <a:lnTo>
                                  <a:pt x="127" y="222"/>
                                </a:lnTo>
                                <a:lnTo>
                                  <a:pt x="127" y="211"/>
                                </a:lnTo>
                                <a:lnTo>
                                  <a:pt x="127" y="211"/>
                                </a:lnTo>
                                <a:lnTo>
                                  <a:pt x="127" y="211"/>
                                </a:lnTo>
                                <a:lnTo>
                                  <a:pt x="127" y="211"/>
                                </a:lnTo>
                                <a:lnTo>
                                  <a:pt x="127" y="211"/>
                                </a:lnTo>
                                <a:lnTo>
                                  <a:pt x="127" y="211"/>
                                </a:lnTo>
                                <a:lnTo>
                                  <a:pt x="127" y="211"/>
                                </a:lnTo>
                                <a:lnTo>
                                  <a:pt x="127" y="211"/>
                                </a:lnTo>
                                <a:lnTo>
                                  <a:pt x="127" y="211"/>
                                </a:lnTo>
                                <a:lnTo>
                                  <a:pt x="127" y="211"/>
                                </a:lnTo>
                                <a:lnTo>
                                  <a:pt x="127" y="211"/>
                                </a:lnTo>
                                <a:lnTo>
                                  <a:pt x="127" y="211"/>
                                </a:lnTo>
                                <a:lnTo>
                                  <a:pt x="127" y="211"/>
                                </a:lnTo>
                                <a:lnTo>
                                  <a:pt x="129" y="211"/>
                                </a:lnTo>
                                <a:lnTo>
                                  <a:pt x="129" y="202"/>
                                </a:lnTo>
                                <a:lnTo>
                                  <a:pt x="129" y="202"/>
                                </a:lnTo>
                                <a:lnTo>
                                  <a:pt x="129" y="202"/>
                                </a:lnTo>
                                <a:lnTo>
                                  <a:pt x="129" y="202"/>
                                </a:lnTo>
                                <a:lnTo>
                                  <a:pt x="129" y="202"/>
                                </a:lnTo>
                                <a:lnTo>
                                  <a:pt x="129" y="202"/>
                                </a:lnTo>
                                <a:lnTo>
                                  <a:pt x="129" y="202"/>
                                </a:lnTo>
                                <a:lnTo>
                                  <a:pt x="129" y="202"/>
                                </a:lnTo>
                                <a:lnTo>
                                  <a:pt x="129" y="202"/>
                                </a:lnTo>
                                <a:lnTo>
                                  <a:pt x="129" y="202"/>
                                </a:lnTo>
                                <a:lnTo>
                                  <a:pt x="129" y="202"/>
                                </a:lnTo>
                                <a:lnTo>
                                  <a:pt x="131" y="202"/>
                                </a:lnTo>
                                <a:lnTo>
                                  <a:pt x="131" y="197"/>
                                </a:lnTo>
                                <a:lnTo>
                                  <a:pt x="131" y="197"/>
                                </a:lnTo>
                                <a:lnTo>
                                  <a:pt x="131" y="197"/>
                                </a:lnTo>
                                <a:lnTo>
                                  <a:pt x="131" y="197"/>
                                </a:lnTo>
                                <a:lnTo>
                                  <a:pt x="131" y="197"/>
                                </a:lnTo>
                                <a:lnTo>
                                  <a:pt x="135" y="197"/>
                                </a:lnTo>
                                <a:lnTo>
                                  <a:pt x="135" y="196"/>
                                </a:lnTo>
                                <a:lnTo>
                                  <a:pt x="137" y="196"/>
                                </a:lnTo>
                                <a:lnTo>
                                  <a:pt x="137" y="189"/>
                                </a:lnTo>
                                <a:lnTo>
                                  <a:pt x="137" y="189"/>
                                </a:lnTo>
                                <a:lnTo>
                                  <a:pt x="137" y="189"/>
                                </a:lnTo>
                                <a:lnTo>
                                  <a:pt x="137" y="189"/>
                                </a:lnTo>
                                <a:lnTo>
                                  <a:pt x="137" y="189"/>
                                </a:lnTo>
                                <a:lnTo>
                                  <a:pt x="137" y="189"/>
                                </a:lnTo>
                                <a:lnTo>
                                  <a:pt x="137" y="189"/>
                                </a:lnTo>
                                <a:lnTo>
                                  <a:pt x="142" y="189"/>
                                </a:lnTo>
                                <a:lnTo>
                                  <a:pt x="142" y="179"/>
                                </a:lnTo>
                                <a:lnTo>
                                  <a:pt x="142" y="179"/>
                                </a:lnTo>
                                <a:lnTo>
                                  <a:pt x="142" y="179"/>
                                </a:lnTo>
                                <a:lnTo>
                                  <a:pt x="142" y="179"/>
                                </a:lnTo>
                                <a:lnTo>
                                  <a:pt x="142" y="179"/>
                                </a:lnTo>
                                <a:lnTo>
                                  <a:pt x="142" y="179"/>
                                </a:lnTo>
                                <a:lnTo>
                                  <a:pt x="142" y="179"/>
                                </a:lnTo>
                                <a:lnTo>
                                  <a:pt x="142" y="179"/>
                                </a:lnTo>
                                <a:lnTo>
                                  <a:pt x="142" y="179"/>
                                </a:lnTo>
                                <a:lnTo>
                                  <a:pt x="142" y="179"/>
                                </a:lnTo>
                                <a:lnTo>
                                  <a:pt x="142" y="179"/>
                                </a:lnTo>
                                <a:lnTo>
                                  <a:pt x="142" y="179"/>
                                </a:lnTo>
                                <a:lnTo>
                                  <a:pt x="142" y="179"/>
                                </a:lnTo>
                                <a:lnTo>
                                  <a:pt x="144" y="179"/>
                                </a:lnTo>
                                <a:lnTo>
                                  <a:pt x="144" y="173"/>
                                </a:lnTo>
                                <a:lnTo>
                                  <a:pt x="144" y="173"/>
                                </a:lnTo>
                                <a:lnTo>
                                  <a:pt x="144" y="173"/>
                                </a:lnTo>
                                <a:lnTo>
                                  <a:pt x="144" y="173"/>
                                </a:lnTo>
                                <a:lnTo>
                                  <a:pt x="144" y="173"/>
                                </a:lnTo>
                                <a:lnTo>
                                  <a:pt x="144" y="173"/>
                                </a:lnTo>
                                <a:lnTo>
                                  <a:pt x="144" y="173"/>
                                </a:lnTo>
                                <a:lnTo>
                                  <a:pt x="148" y="173"/>
                                </a:lnTo>
                                <a:lnTo>
                                  <a:pt x="148" y="166"/>
                                </a:lnTo>
                                <a:lnTo>
                                  <a:pt x="148" y="166"/>
                                </a:lnTo>
                                <a:lnTo>
                                  <a:pt x="148" y="166"/>
                                </a:lnTo>
                                <a:lnTo>
                                  <a:pt x="148" y="166"/>
                                </a:lnTo>
                                <a:lnTo>
                                  <a:pt x="148" y="166"/>
                                </a:lnTo>
                                <a:lnTo>
                                  <a:pt x="148" y="166"/>
                                </a:lnTo>
                                <a:lnTo>
                                  <a:pt x="148" y="166"/>
                                </a:lnTo>
                                <a:lnTo>
                                  <a:pt x="152" y="166"/>
                                </a:lnTo>
                                <a:lnTo>
                                  <a:pt x="152" y="159"/>
                                </a:lnTo>
                                <a:lnTo>
                                  <a:pt x="152" y="159"/>
                                </a:lnTo>
                                <a:lnTo>
                                  <a:pt x="152" y="159"/>
                                </a:lnTo>
                                <a:lnTo>
                                  <a:pt x="152" y="159"/>
                                </a:lnTo>
                                <a:lnTo>
                                  <a:pt x="152" y="159"/>
                                </a:lnTo>
                                <a:lnTo>
                                  <a:pt x="152" y="159"/>
                                </a:lnTo>
                                <a:lnTo>
                                  <a:pt x="152" y="159"/>
                                </a:lnTo>
                                <a:lnTo>
                                  <a:pt x="152" y="159"/>
                                </a:lnTo>
                                <a:lnTo>
                                  <a:pt x="152" y="159"/>
                                </a:lnTo>
                                <a:lnTo>
                                  <a:pt x="156" y="159"/>
                                </a:lnTo>
                                <a:lnTo>
                                  <a:pt x="156" y="154"/>
                                </a:lnTo>
                                <a:lnTo>
                                  <a:pt x="156" y="154"/>
                                </a:lnTo>
                                <a:lnTo>
                                  <a:pt x="156" y="154"/>
                                </a:lnTo>
                                <a:lnTo>
                                  <a:pt x="156" y="154"/>
                                </a:lnTo>
                                <a:lnTo>
                                  <a:pt x="156" y="154"/>
                                </a:lnTo>
                                <a:lnTo>
                                  <a:pt x="158" y="154"/>
                                </a:lnTo>
                                <a:lnTo>
                                  <a:pt x="158" y="146"/>
                                </a:lnTo>
                                <a:lnTo>
                                  <a:pt x="158" y="146"/>
                                </a:lnTo>
                                <a:lnTo>
                                  <a:pt x="158" y="146"/>
                                </a:lnTo>
                                <a:lnTo>
                                  <a:pt x="158" y="146"/>
                                </a:lnTo>
                                <a:lnTo>
                                  <a:pt x="158" y="146"/>
                                </a:lnTo>
                                <a:lnTo>
                                  <a:pt x="158" y="146"/>
                                </a:lnTo>
                                <a:lnTo>
                                  <a:pt x="158" y="146"/>
                                </a:lnTo>
                                <a:lnTo>
                                  <a:pt x="158" y="146"/>
                                </a:lnTo>
                                <a:lnTo>
                                  <a:pt x="158" y="146"/>
                                </a:lnTo>
                                <a:lnTo>
                                  <a:pt x="162" y="146"/>
                                </a:lnTo>
                                <a:lnTo>
                                  <a:pt x="162" y="145"/>
                                </a:lnTo>
                                <a:lnTo>
                                  <a:pt x="164" y="145"/>
                                </a:lnTo>
                                <a:lnTo>
                                  <a:pt x="164" y="142"/>
                                </a:lnTo>
                                <a:lnTo>
                                  <a:pt x="164" y="142"/>
                                </a:lnTo>
                                <a:lnTo>
                                  <a:pt x="164" y="142"/>
                                </a:lnTo>
                                <a:lnTo>
                                  <a:pt x="170" y="142"/>
                                </a:lnTo>
                                <a:lnTo>
                                  <a:pt x="170" y="137"/>
                                </a:lnTo>
                                <a:lnTo>
                                  <a:pt x="170" y="137"/>
                                </a:lnTo>
                                <a:lnTo>
                                  <a:pt x="170" y="137"/>
                                </a:lnTo>
                                <a:lnTo>
                                  <a:pt x="170" y="137"/>
                                </a:lnTo>
                                <a:lnTo>
                                  <a:pt x="170" y="137"/>
                                </a:lnTo>
                                <a:lnTo>
                                  <a:pt x="172" y="137"/>
                                </a:lnTo>
                                <a:lnTo>
                                  <a:pt x="172" y="133"/>
                                </a:lnTo>
                                <a:lnTo>
                                  <a:pt x="172" y="133"/>
                                </a:lnTo>
                                <a:lnTo>
                                  <a:pt x="172" y="133"/>
                                </a:lnTo>
                                <a:lnTo>
                                  <a:pt x="172" y="133"/>
                                </a:lnTo>
                                <a:lnTo>
                                  <a:pt x="172" y="133"/>
                                </a:lnTo>
                                <a:lnTo>
                                  <a:pt x="174" y="133"/>
                                </a:lnTo>
                                <a:lnTo>
                                  <a:pt x="174" y="130"/>
                                </a:lnTo>
                                <a:lnTo>
                                  <a:pt x="174" y="130"/>
                                </a:lnTo>
                                <a:lnTo>
                                  <a:pt x="174" y="130"/>
                                </a:lnTo>
                                <a:lnTo>
                                  <a:pt x="176" y="130"/>
                                </a:lnTo>
                                <a:lnTo>
                                  <a:pt x="176" y="123"/>
                                </a:lnTo>
                                <a:lnTo>
                                  <a:pt x="176" y="123"/>
                                </a:lnTo>
                                <a:lnTo>
                                  <a:pt x="176" y="123"/>
                                </a:lnTo>
                                <a:lnTo>
                                  <a:pt x="176" y="123"/>
                                </a:lnTo>
                                <a:lnTo>
                                  <a:pt x="176" y="123"/>
                                </a:lnTo>
                                <a:lnTo>
                                  <a:pt x="176" y="123"/>
                                </a:lnTo>
                                <a:lnTo>
                                  <a:pt x="176" y="123"/>
                                </a:lnTo>
                                <a:lnTo>
                                  <a:pt x="180" y="123"/>
                                </a:lnTo>
                                <a:lnTo>
                                  <a:pt x="180" y="116"/>
                                </a:lnTo>
                                <a:lnTo>
                                  <a:pt x="180" y="116"/>
                                </a:lnTo>
                                <a:lnTo>
                                  <a:pt x="180" y="116"/>
                                </a:lnTo>
                                <a:lnTo>
                                  <a:pt x="180" y="116"/>
                                </a:lnTo>
                                <a:lnTo>
                                  <a:pt x="180" y="116"/>
                                </a:lnTo>
                                <a:lnTo>
                                  <a:pt x="180" y="116"/>
                                </a:lnTo>
                                <a:lnTo>
                                  <a:pt x="180" y="116"/>
                                </a:lnTo>
                                <a:lnTo>
                                  <a:pt x="180" y="116"/>
                                </a:lnTo>
                                <a:lnTo>
                                  <a:pt x="180" y="116"/>
                                </a:lnTo>
                                <a:lnTo>
                                  <a:pt x="182" y="116"/>
                                </a:lnTo>
                                <a:lnTo>
                                  <a:pt x="182" y="113"/>
                                </a:lnTo>
                                <a:lnTo>
                                  <a:pt x="182" y="113"/>
                                </a:lnTo>
                                <a:lnTo>
                                  <a:pt x="182" y="113"/>
                                </a:lnTo>
                                <a:lnTo>
                                  <a:pt x="189" y="113"/>
                                </a:lnTo>
                                <a:lnTo>
                                  <a:pt x="189" y="111"/>
                                </a:lnTo>
                                <a:lnTo>
                                  <a:pt x="191" y="111"/>
                                </a:lnTo>
                                <a:lnTo>
                                  <a:pt x="191" y="108"/>
                                </a:lnTo>
                                <a:lnTo>
                                  <a:pt x="191" y="108"/>
                                </a:lnTo>
                                <a:lnTo>
                                  <a:pt x="191" y="108"/>
                                </a:lnTo>
                                <a:lnTo>
                                  <a:pt x="193" y="108"/>
                                </a:lnTo>
                                <a:lnTo>
                                  <a:pt x="193" y="103"/>
                                </a:lnTo>
                                <a:lnTo>
                                  <a:pt x="193" y="103"/>
                                </a:lnTo>
                                <a:lnTo>
                                  <a:pt x="193" y="103"/>
                                </a:lnTo>
                                <a:lnTo>
                                  <a:pt x="193" y="103"/>
                                </a:lnTo>
                                <a:lnTo>
                                  <a:pt x="193" y="103"/>
                                </a:lnTo>
                                <a:lnTo>
                                  <a:pt x="195" y="103"/>
                                </a:lnTo>
                                <a:lnTo>
                                  <a:pt x="195" y="102"/>
                                </a:lnTo>
                                <a:lnTo>
                                  <a:pt x="197" y="102"/>
                                </a:lnTo>
                                <a:lnTo>
                                  <a:pt x="197" y="99"/>
                                </a:lnTo>
                                <a:lnTo>
                                  <a:pt x="197" y="99"/>
                                </a:lnTo>
                                <a:lnTo>
                                  <a:pt x="197" y="99"/>
                                </a:lnTo>
                                <a:lnTo>
                                  <a:pt x="199" y="99"/>
                                </a:lnTo>
                                <a:lnTo>
                                  <a:pt x="199" y="94"/>
                                </a:lnTo>
                                <a:lnTo>
                                  <a:pt x="199" y="94"/>
                                </a:lnTo>
                                <a:lnTo>
                                  <a:pt x="199" y="94"/>
                                </a:lnTo>
                                <a:lnTo>
                                  <a:pt x="199" y="94"/>
                                </a:lnTo>
                                <a:lnTo>
                                  <a:pt x="199" y="94"/>
                                </a:lnTo>
                                <a:lnTo>
                                  <a:pt x="203" y="94"/>
                                </a:lnTo>
                                <a:lnTo>
                                  <a:pt x="203" y="90"/>
                                </a:lnTo>
                                <a:lnTo>
                                  <a:pt x="203" y="90"/>
                                </a:lnTo>
                                <a:lnTo>
                                  <a:pt x="203" y="90"/>
                                </a:lnTo>
                                <a:lnTo>
                                  <a:pt x="203" y="90"/>
                                </a:lnTo>
                                <a:lnTo>
                                  <a:pt x="203" y="90"/>
                                </a:lnTo>
                                <a:lnTo>
                                  <a:pt x="207" y="90"/>
                                </a:lnTo>
                                <a:lnTo>
                                  <a:pt x="207" y="86"/>
                                </a:lnTo>
                                <a:lnTo>
                                  <a:pt x="207" y="86"/>
                                </a:lnTo>
                                <a:lnTo>
                                  <a:pt x="207" y="86"/>
                                </a:lnTo>
                                <a:lnTo>
                                  <a:pt x="213" y="86"/>
                                </a:lnTo>
                                <a:lnTo>
                                  <a:pt x="213" y="83"/>
                                </a:lnTo>
                                <a:lnTo>
                                  <a:pt x="213" y="83"/>
                                </a:lnTo>
                                <a:lnTo>
                                  <a:pt x="213" y="83"/>
                                </a:lnTo>
                                <a:lnTo>
                                  <a:pt x="217" y="83"/>
                                </a:lnTo>
                                <a:lnTo>
                                  <a:pt x="217" y="80"/>
                                </a:lnTo>
                                <a:lnTo>
                                  <a:pt x="217" y="80"/>
                                </a:lnTo>
                                <a:lnTo>
                                  <a:pt x="217" y="80"/>
                                </a:lnTo>
                                <a:lnTo>
                                  <a:pt x="219" y="80"/>
                                </a:lnTo>
                                <a:lnTo>
                                  <a:pt x="219" y="79"/>
                                </a:lnTo>
                                <a:lnTo>
                                  <a:pt x="223" y="79"/>
                                </a:lnTo>
                                <a:lnTo>
                                  <a:pt x="223" y="77"/>
                                </a:lnTo>
                                <a:lnTo>
                                  <a:pt x="225" y="77"/>
                                </a:lnTo>
                                <a:lnTo>
                                  <a:pt x="225" y="71"/>
                                </a:lnTo>
                                <a:lnTo>
                                  <a:pt x="225" y="71"/>
                                </a:lnTo>
                                <a:lnTo>
                                  <a:pt x="225" y="71"/>
                                </a:lnTo>
                                <a:lnTo>
                                  <a:pt x="225" y="71"/>
                                </a:lnTo>
                                <a:lnTo>
                                  <a:pt x="225" y="71"/>
                                </a:lnTo>
                                <a:lnTo>
                                  <a:pt x="225" y="71"/>
                                </a:lnTo>
                                <a:lnTo>
                                  <a:pt x="225" y="71"/>
                                </a:lnTo>
                                <a:lnTo>
                                  <a:pt x="228" y="71"/>
                                </a:lnTo>
                                <a:lnTo>
                                  <a:pt x="228" y="68"/>
                                </a:lnTo>
                                <a:lnTo>
                                  <a:pt x="228" y="68"/>
                                </a:lnTo>
                                <a:lnTo>
                                  <a:pt x="228" y="68"/>
                                </a:lnTo>
                                <a:lnTo>
                                  <a:pt x="232" y="68"/>
                                </a:lnTo>
                                <a:lnTo>
                                  <a:pt x="232" y="66"/>
                                </a:lnTo>
                                <a:lnTo>
                                  <a:pt x="234" y="66"/>
                                </a:lnTo>
                                <a:lnTo>
                                  <a:pt x="234" y="62"/>
                                </a:lnTo>
                                <a:lnTo>
                                  <a:pt x="234" y="62"/>
                                </a:lnTo>
                                <a:lnTo>
                                  <a:pt x="234" y="62"/>
                                </a:lnTo>
                                <a:lnTo>
                                  <a:pt x="234" y="62"/>
                                </a:lnTo>
                                <a:lnTo>
                                  <a:pt x="234" y="62"/>
                                </a:lnTo>
                                <a:lnTo>
                                  <a:pt x="236" y="62"/>
                                </a:lnTo>
                                <a:lnTo>
                                  <a:pt x="236" y="57"/>
                                </a:lnTo>
                                <a:lnTo>
                                  <a:pt x="236" y="57"/>
                                </a:lnTo>
                                <a:lnTo>
                                  <a:pt x="236" y="57"/>
                                </a:lnTo>
                                <a:lnTo>
                                  <a:pt x="236" y="57"/>
                                </a:lnTo>
                                <a:lnTo>
                                  <a:pt x="236" y="57"/>
                                </a:lnTo>
                                <a:lnTo>
                                  <a:pt x="238" y="57"/>
                                </a:lnTo>
                                <a:lnTo>
                                  <a:pt x="238" y="53"/>
                                </a:lnTo>
                                <a:lnTo>
                                  <a:pt x="238" y="53"/>
                                </a:lnTo>
                                <a:lnTo>
                                  <a:pt x="238" y="53"/>
                                </a:lnTo>
                                <a:lnTo>
                                  <a:pt x="238" y="53"/>
                                </a:lnTo>
                                <a:lnTo>
                                  <a:pt x="238" y="53"/>
                                </a:lnTo>
                                <a:lnTo>
                                  <a:pt x="242" y="53"/>
                                </a:lnTo>
                                <a:lnTo>
                                  <a:pt x="242" y="51"/>
                                </a:lnTo>
                                <a:lnTo>
                                  <a:pt x="248" y="51"/>
                                </a:lnTo>
                                <a:lnTo>
                                  <a:pt x="248" y="50"/>
                                </a:lnTo>
                                <a:lnTo>
                                  <a:pt x="250" y="50"/>
                                </a:lnTo>
                                <a:lnTo>
                                  <a:pt x="250" y="48"/>
                                </a:lnTo>
                                <a:lnTo>
                                  <a:pt x="256" y="48"/>
                                </a:lnTo>
                                <a:lnTo>
                                  <a:pt x="256" y="47"/>
                                </a:lnTo>
                                <a:lnTo>
                                  <a:pt x="271" y="47"/>
                                </a:lnTo>
                                <a:lnTo>
                                  <a:pt x="271" y="45"/>
                                </a:lnTo>
                                <a:lnTo>
                                  <a:pt x="273" y="45"/>
                                </a:lnTo>
                                <a:lnTo>
                                  <a:pt x="273" y="43"/>
                                </a:lnTo>
                                <a:lnTo>
                                  <a:pt x="275" y="43"/>
                                </a:lnTo>
                                <a:lnTo>
                                  <a:pt x="275" y="40"/>
                                </a:lnTo>
                                <a:lnTo>
                                  <a:pt x="275" y="40"/>
                                </a:lnTo>
                                <a:lnTo>
                                  <a:pt x="275" y="40"/>
                                </a:lnTo>
                                <a:lnTo>
                                  <a:pt x="281" y="40"/>
                                </a:lnTo>
                                <a:lnTo>
                                  <a:pt x="281" y="39"/>
                                </a:lnTo>
                                <a:lnTo>
                                  <a:pt x="287" y="39"/>
                                </a:lnTo>
                                <a:lnTo>
                                  <a:pt x="287" y="36"/>
                                </a:lnTo>
                                <a:lnTo>
                                  <a:pt x="287" y="36"/>
                                </a:lnTo>
                                <a:lnTo>
                                  <a:pt x="287" y="36"/>
                                </a:lnTo>
                                <a:lnTo>
                                  <a:pt x="299" y="36"/>
                                </a:lnTo>
                                <a:lnTo>
                                  <a:pt x="299" y="34"/>
                                </a:lnTo>
                                <a:lnTo>
                                  <a:pt x="303" y="34"/>
                                </a:lnTo>
                                <a:lnTo>
                                  <a:pt x="303" y="33"/>
                                </a:lnTo>
                                <a:lnTo>
                                  <a:pt x="336" y="33"/>
                                </a:lnTo>
                                <a:lnTo>
                                  <a:pt x="336" y="31"/>
                                </a:lnTo>
                                <a:lnTo>
                                  <a:pt x="338" y="31"/>
                                </a:lnTo>
                                <a:lnTo>
                                  <a:pt x="338" y="27"/>
                                </a:lnTo>
                                <a:lnTo>
                                  <a:pt x="338" y="27"/>
                                </a:lnTo>
                                <a:lnTo>
                                  <a:pt x="338" y="27"/>
                                </a:lnTo>
                                <a:lnTo>
                                  <a:pt x="338" y="27"/>
                                </a:lnTo>
                                <a:lnTo>
                                  <a:pt x="338" y="27"/>
                                </a:lnTo>
                                <a:lnTo>
                                  <a:pt x="350" y="27"/>
                                </a:lnTo>
                                <a:lnTo>
                                  <a:pt x="350" y="25"/>
                                </a:lnTo>
                                <a:lnTo>
                                  <a:pt x="355" y="25"/>
                                </a:lnTo>
                                <a:lnTo>
                                  <a:pt x="355" y="23"/>
                                </a:lnTo>
                                <a:lnTo>
                                  <a:pt x="367" y="23"/>
                                </a:lnTo>
                                <a:lnTo>
                                  <a:pt x="367" y="22"/>
                                </a:lnTo>
                                <a:lnTo>
                                  <a:pt x="369" y="22"/>
                                </a:lnTo>
                                <a:lnTo>
                                  <a:pt x="369" y="20"/>
                                </a:lnTo>
                                <a:lnTo>
                                  <a:pt x="395" y="20"/>
                                </a:lnTo>
                                <a:lnTo>
                                  <a:pt x="395" y="19"/>
                                </a:lnTo>
                                <a:lnTo>
                                  <a:pt x="404" y="19"/>
                                </a:lnTo>
                                <a:lnTo>
                                  <a:pt x="404" y="16"/>
                                </a:lnTo>
                                <a:lnTo>
                                  <a:pt x="404" y="16"/>
                                </a:lnTo>
                                <a:lnTo>
                                  <a:pt x="404" y="16"/>
                                </a:lnTo>
                                <a:lnTo>
                                  <a:pt x="406" y="16"/>
                                </a:lnTo>
                                <a:lnTo>
                                  <a:pt x="406" y="14"/>
                                </a:lnTo>
                                <a:lnTo>
                                  <a:pt x="436" y="14"/>
                                </a:lnTo>
                                <a:lnTo>
                                  <a:pt x="436" y="11"/>
                                </a:lnTo>
                                <a:lnTo>
                                  <a:pt x="436" y="11"/>
                                </a:lnTo>
                                <a:lnTo>
                                  <a:pt x="436" y="11"/>
                                </a:lnTo>
                                <a:lnTo>
                                  <a:pt x="443" y="11"/>
                                </a:lnTo>
                                <a:lnTo>
                                  <a:pt x="443" y="10"/>
                                </a:lnTo>
                                <a:lnTo>
                                  <a:pt x="453" y="10"/>
                                </a:lnTo>
                                <a:lnTo>
                                  <a:pt x="453" y="8"/>
                                </a:lnTo>
                                <a:lnTo>
                                  <a:pt x="479" y="8"/>
                                </a:lnTo>
                                <a:lnTo>
                                  <a:pt x="479" y="7"/>
                                </a:lnTo>
                                <a:lnTo>
                                  <a:pt x="516" y="7"/>
                                </a:lnTo>
                                <a:lnTo>
                                  <a:pt x="516" y="5"/>
                                </a:lnTo>
                                <a:lnTo>
                                  <a:pt x="531" y="5"/>
                                </a:lnTo>
                                <a:lnTo>
                                  <a:pt x="531" y="4"/>
                                </a:lnTo>
                                <a:lnTo>
                                  <a:pt x="545" y="4"/>
                                </a:lnTo>
                                <a:lnTo>
                                  <a:pt x="545" y="2"/>
                                </a:lnTo>
                                <a:lnTo>
                                  <a:pt x="631" y="2"/>
                                </a:lnTo>
                                <a:lnTo>
                                  <a:pt x="631" y="0"/>
                                </a:lnTo>
                                <a:lnTo>
                                  <a:pt x="973" y="0"/>
                                </a:lnTo>
                                <a:lnTo>
                                  <a:pt x="973" y="0"/>
                                </a:lnTo>
                              </a:path>
                            </a:pathLst>
                          </a:custGeom>
                          <a:noFill/>
                          <a:ln w="8890">
                            <a:solidFill>
                              <a:srgbClr val="008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23"/>
                        <wps:cNvSpPr>
                          <a:spLocks/>
                        </wps:cNvSpPr>
                        <wps:spPr bwMode="auto">
                          <a:xfrm>
                            <a:off x="438150" y="347345"/>
                            <a:ext cx="1243965" cy="1247140"/>
                          </a:xfrm>
                          <a:custGeom>
                            <a:avLst/>
                            <a:gdLst>
                              <a:gd name="T0" fmla="*/ 0 w 973"/>
                              <a:gd name="T1" fmla="*/ 842 h 973"/>
                              <a:gd name="T2" fmla="*/ 0 w 973"/>
                              <a:gd name="T3" fmla="*/ 842 h 973"/>
                              <a:gd name="T4" fmla="*/ 0 w 973"/>
                              <a:gd name="T5" fmla="*/ 842 h 973"/>
                              <a:gd name="T6" fmla="*/ 0 w 973"/>
                              <a:gd name="T7" fmla="*/ 842 h 973"/>
                              <a:gd name="T8" fmla="*/ 0 w 973"/>
                              <a:gd name="T9" fmla="*/ 842 h 973"/>
                              <a:gd name="T10" fmla="*/ 0 w 973"/>
                              <a:gd name="T11" fmla="*/ 842 h 973"/>
                              <a:gd name="T12" fmla="*/ 0 w 973"/>
                              <a:gd name="T13" fmla="*/ 842 h 973"/>
                              <a:gd name="T14" fmla="*/ 0 w 973"/>
                              <a:gd name="T15" fmla="*/ 842 h 973"/>
                              <a:gd name="T16" fmla="*/ 2 w 973"/>
                              <a:gd name="T17" fmla="*/ 799 h 973"/>
                              <a:gd name="T18" fmla="*/ 2 w 973"/>
                              <a:gd name="T19" fmla="*/ 799 h 973"/>
                              <a:gd name="T20" fmla="*/ 2 w 973"/>
                              <a:gd name="T21" fmla="*/ 799 h 973"/>
                              <a:gd name="T22" fmla="*/ 4 w 973"/>
                              <a:gd name="T23" fmla="*/ 655 h 973"/>
                              <a:gd name="T24" fmla="*/ 4 w 973"/>
                              <a:gd name="T25" fmla="*/ 655 h 973"/>
                              <a:gd name="T26" fmla="*/ 4 w 973"/>
                              <a:gd name="T27" fmla="*/ 655 h 973"/>
                              <a:gd name="T28" fmla="*/ 4 w 973"/>
                              <a:gd name="T29" fmla="*/ 655 h 973"/>
                              <a:gd name="T30" fmla="*/ 4 w 973"/>
                              <a:gd name="T31" fmla="*/ 655 h 973"/>
                              <a:gd name="T32" fmla="*/ 4 w 973"/>
                              <a:gd name="T33" fmla="*/ 655 h 973"/>
                              <a:gd name="T34" fmla="*/ 4 w 973"/>
                              <a:gd name="T35" fmla="*/ 655 h 973"/>
                              <a:gd name="T36" fmla="*/ 4 w 973"/>
                              <a:gd name="T37" fmla="*/ 655 h 973"/>
                              <a:gd name="T38" fmla="*/ 4 w 973"/>
                              <a:gd name="T39" fmla="*/ 655 h 973"/>
                              <a:gd name="T40" fmla="*/ 6 w 973"/>
                              <a:gd name="T41" fmla="*/ 647 h 973"/>
                              <a:gd name="T42" fmla="*/ 10 w 973"/>
                              <a:gd name="T43" fmla="*/ 577 h 973"/>
                              <a:gd name="T44" fmla="*/ 10 w 973"/>
                              <a:gd name="T45" fmla="*/ 577 h 973"/>
                              <a:gd name="T46" fmla="*/ 10 w 973"/>
                              <a:gd name="T47" fmla="*/ 577 h 973"/>
                              <a:gd name="T48" fmla="*/ 10 w 973"/>
                              <a:gd name="T49" fmla="*/ 577 h 973"/>
                              <a:gd name="T50" fmla="*/ 13 w 973"/>
                              <a:gd name="T51" fmla="*/ 563 h 973"/>
                              <a:gd name="T52" fmla="*/ 15 w 973"/>
                              <a:gd name="T53" fmla="*/ 558 h 973"/>
                              <a:gd name="T54" fmla="*/ 21 w 973"/>
                              <a:gd name="T55" fmla="*/ 537 h 973"/>
                              <a:gd name="T56" fmla="*/ 27 w 973"/>
                              <a:gd name="T57" fmla="*/ 517 h 973"/>
                              <a:gd name="T58" fmla="*/ 29 w 973"/>
                              <a:gd name="T59" fmla="*/ 512 h 973"/>
                              <a:gd name="T60" fmla="*/ 31 w 973"/>
                              <a:gd name="T61" fmla="*/ 492 h 973"/>
                              <a:gd name="T62" fmla="*/ 33 w 973"/>
                              <a:gd name="T63" fmla="*/ 448 h 973"/>
                              <a:gd name="T64" fmla="*/ 33 w 973"/>
                              <a:gd name="T65" fmla="*/ 448 h 973"/>
                              <a:gd name="T66" fmla="*/ 33 w 973"/>
                              <a:gd name="T67" fmla="*/ 448 h 973"/>
                              <a:gd name="T68" fmla="*/ 37 w 973"/>
                              <a:gd name="T69" fmla="*/ 408 h 973"/>
                              <a:gd name="T70" fmla="*/ 37 w 973"/>
                              <a:gd name="T71" fmla="*/ 408 h 973"/>
                              <a:gd name="T72" fmla="*/ 39 w 973"/>
                              <a:gd name="T73" fmla="*/ 372 h 973"/>
                              <a:gd name="T74" fmla="*/ 39 w 973"/>
                              <a:gd name="T75" fmla="*/ 372 h 973"/>
                              <a:gd name="T76" fmla="*/ 39 w 973"/>
                              <a:gd name="T77" fmla="*/ 372 h 973"/>
                              <a:gd name="T78" fmla="*/ 41 w 973"/>
                              <a:gd name="T79" fmla="*/ 338 h 973"/>
                              <a:gd name="T80" fmla="*/ 41 w 973"/>
                              <a:gd name="T81" fmla="*/ 338 h 973"/>
                              <a:gd name="T82" fmla="*/ 45 w 973"/>
                              <a:gd name="T83" fmla="*/ 328 h 973"/>
                              <a:gd name="T84" fmla="*/ 49 w 973"/>
                              <a:gd name="T85" fmla="*/ 305 h 973"/>
                              <a:gd name="T86" fmla="*/ 56 w 973"/>
                              <a:gd name="T87" fmla="*/ 289 h 973"/>
                              <a:gd name="T88" fmla="*/ 64 w 973"/>
                              <a:gd name="T89" fmla="*/ 283 h 973"/>
                              <a:gd name="T90" fmla="*/ 72 w 973"/>
                              <a:gd name="T91" fmla="*/ 262 h 973"/>
                              <a:gd name="T92" fmla="*/ 78 w 973"/>
                              <a:gd name="T93" fmla="*/ 243 h 973"/>
                              <a:gd name="T94" fmla="*/ 84 w 973"/>
                              <a:gd name="T95" fmla="*/ 231 h 973"/>
                              <a:gd name="T96" fmla="*/ 90 w 973"/>
                              <a:gd name="T97" fmla="*/ 222 h 973"/>
                              <a:gd name="T98" fmla="*/ 96 w 973"/>
                              <a:gd name="T99" fmla="*/ 205 h 973"/>
                              <a:gd name="T100" fmla="*/ 101 w 973"/>
                              <a:gd name="T101" fmla="*/ 189 h 973"/>
                              <a:gd name="T102" fmla="*/ 111 w 973"/>
                              <a:gd name="T103" fmla="*/ 173 h 973"/>
                              <a:gd name="T104" fmla="*/ 129 w 973"/>
                              <a:gd name="T105" fmla="*/ 156 h 973"/>
                              <a:gd name="T106" fmla="*/ 135 w 973"/>
                              <a:gd name="T107" fmla="*/ 145 h 973"/>
                              <a:gd name="T108" fmla="*/ 146 w 973"/>
                              <a:gd name="T109" fmla="*/ 128 h 973"/>
                              <a:gd name="T110" fmla="*/ 158 w 973"/>
                              <a:gd name="T111" fmla="*/ 111 h 973"/>
                              <a:gd name="T112" fmla="*/ 174 w 973"/>
                              <a:gd name="T113" fmla="*/ 99 h 973"/>
                              <a:gd name="T114" fmla="*/ 199 w 973"/>
                              <a:gd name="T115" fmla="*/ 80 h 973"/>
                              <a:gd name="T116" fmla="*/ 213 w 973"/>
                              <a:gd name="T117" fmla="*/ 68 h 973"/>
                              <a:gd name="T118" fmla="*/ 225 w 973"/>
                              <a:gd name="T119" fmla="*/ 48 h 973"/>
                              <a:gd name="T120" fmla="*/ 309 w 973"/>
                              <a:gd name="T121" fmla="*/ 37 h 973"/>
                              <a:gd name="T122" fmla="*/ 357 w 973"/>
                              <a:gd name="T123" fmla="*/ 20 h 973"/>
                              <a:gd name="T124" fmla="*/ 535 w 973"/>
                              <a:gd name="T125" fmla="*/ 7 h 9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973" h="973">
                                <a:moveTo>
                                  <a:pt x="0" y="973"/>
                                </a:moveTo>
                                <a:lnTo>
                                  <a:pt x="0" y="973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0" y="842"/>
                                </a:lnTo>
                                <a:lnTo>
                                  <a:pt x="2" y="842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2" y="799"/>
                                </a:lnTo>
                                <a:lnTo>
                                  <a:pt x="4" y="799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4" y="655"/>
                                </a:lnTo>
                                <a:lnTo>
                                  <a:pt x="6" y="655"/>
                                </a:lnTo>
                                <a:lnTo>
                                  <a:pt x="6" y="647"/>
                                </a:lnTo>
                                <a:lnTo>
                                  <a:pt x="6" y="647"/>
                                </a:lnTo>
                                <a:lnTo>
                                  <a:pt x="6" y="647"/>
                                </a:lnTo>
                                <a:lnTo>
                                  <a:pt x="6" y="647"/>
                                </a:lnTo>
                                <a:lnTo>
                                  <a:pt x="6" y="647"/>
                                </a:lnTo>
                                <a:lnTo>
                                  <a:pt x="6" y="647"/>
                                </a:lnTo>
                                <a:lnTo>
                                  <a:pt x="6" y="647"/>
                                </a:lnTo>
                                <a:lnTo>
                                  <a:pt x="6" y="647"/>
                                </a:lnTo>
                                <a:lnTo>
                                  <a:pt x="6" y="647"/>
                                </a:lnTo>
                                <a:lnTo>
                                  <a:pt x="8" y="647"/>
                                </a:lnTo>
                                <a:lnTo>
                                  <a:pt x="8" y="640"/>
                                </a:lnTo>
                                <a:lnTo>
                                  <a:pt x="8" y="640"/>
                                </a:lnTo>
                                <a:lnTo>
                                  <a:pt x="8" y="640"/>
                                </a:lnTo>
                                <a:lnTo>
                                  <a:pt x="8" y="640"/>
                                </a:lnTo>
                                <a:lnTo>
                                  <a:pt x="8" y="640"/>
                                </a:lnTo>
                                <a:lnTo>
                                  <a:pt x="8" y="640"/>
                                </a:lnTo>
                                <a:lnTo>
                                  <a:pt x="8" y="640"/>
                                </a:lnTo>
                                <a:lnTo>
                                  <a:pt x="8" y="640"/>
                                </a:lnTo>
                                <a:lnTo>
                                  <a:pt x="8" y="640"/>
                                </a:lnTo>
                                <a:lnTo>
                                  <a:pt x="10" y="640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0" y="577"/>
                                </a:lnTo>
                                <a:lnTo>
                                  <a:pt x="13" y="577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3" y="563"/>
                                </a:lnTo>
                                <a:lnTo>
                                  <a:pt x="15" y="563"/>
                                </a:lnTo>
                                <a:lnTo>
                                  <a:pt x="15" y="558"/>
                                </a:lnTo>
                                <a:lnTo>
                                  <a:pt x="15" y="558"/>
                                </a:lnTo>
                                <a:lnTo>
                                  <a:pt x="15" y="558"/>
                                </a:lnTo>
                                <a:lnTo>
                                  <a:pt x="15" y="558"/>
                                </a:lnTo>
                                <a:lnTo>
                                  <a:pt x="15" y="558"/>
                                </a:lnTo>
                                <a:lnTo>
                                  <a:pt x="19" y="558"/>
                                </a:lnTo>
                                <a:lnTo>
                                  <a:pt x="19" y="557"/>
                                </a:lnTo>
                                <a:lnTo>
                                  <a:pt x="21" y="55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1" y="537"/>
                                </a:lnTo>
                                <a:lnTo>
                                  <a:pt x="23" y="537"/>
                                </a:lnTo>
                                <a:lnTo>
                                  <a:pt x="23" y="532"/>
                                </a:lnTo>
                                <a:lnTo>
                                  <a:pt x="23" y="532"/>
                                </a:lnTo>
                                <a:lnTo>
                                  <a:pt x="23" y="532"/>
                                </a:lnTo>
                                <a:lnTo>
                                  <a:pt x="23" y="532"/>
                                </a:lnTo>
                                <a:lnTo>
                                  <a:pt x="23" y="532"/>
                                </a:lnTo>
                                <a:lnTo>
                                  <a:pt x="27" y="532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7" y="517"/>
                                </a:lnTo>
                                <a:lnTo>
                                  <a:pt x="29" y="517"/>
                                </a:lnTo>
                                <a:lnTo>
                                  <a:pt x="29" y="512"/>
                                </a:lnTo>
                                <a:lnTo>
                                  <a:pt x="29" y="512"/>
                                </a:lnTo>
                                <a:lnTo>
                                  <a:pt x="29" y="512"/>
                                </a:lnTo>
                                <a:lnTo>
                                  <a:pt x="29" y="512"/>
                                </a:lnTo>
                                <a:lnTo>
                                  <a:pt x="29" y="512"/>
                                </a:lnTo>
                                <a:lnTo>
                                  <a:pt x="31" y="51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1" y="492"/>
                                </a:lnTo>
                                <a:lnTo>
                                  <a:pt x="33" y="492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3" y="448"/>
                                </a:lnTo>
                                <a:lnTo>
                                  <a:pt x="35" y="448"/>
                                </a:lnTo>
                                <a:lnTo>
                                  <a:pt x="35" y="441"/>
                                </a:lnTo>
                                <a:lnTo>
                                  <a:pt x="35" y="441"/>
                                </a:lnTo>
                                <a:lnTo>
                                  <a:pt x="35" y="441"/>
                                </a:lnTo>
                                <a:lnTo>
                                  <a:pt x="35" y="441"/>
                                </a:lnTo>
                                <a:lnTo>
                                  <a:pt x="35" y="441"/>
                                </a:lnTo>
                                <a:lnTo>
                                  <a:pt x="35" y="441"/>
                                </a:lnTo>
                                <a:lnTo>
                                  <a:pt x="35" y="441"/>
                                </a:lnTo>
                                <a:lnTo>
                                  <a:pt x="37" y="441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7" y="408"/>
                                </a:lnTo>
                                <a:lnTo>
                                  <a:pt x="39" y="408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39" y="372"/>
                                </a:lnTo>
                                <a:lnTo>
                                  <a:pt x="41" y="372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1" y="338"/>
                                </a:lnTo>
                                <a:lnTo>
                                  <a:pt x="43" y="338"/>
                                </a:lnTo>
                                <a:lnTo>
                                  <a:pt x="43" y="335"/>
                                </a:lnTo>
                                <a:lnTo>
                                  <a:pt x="43" y="335"/>
                                </a:lnTo>
                                <a:lnTo>
                                  <a:pt x="43" y="335"/>
                                </a:lnTo>
                                <a:lnTo>
                                  <a:pt x="45" y="335"/>
                                </a:lnTo>
                                <a:lnTo>
                                  <a:pt x="45" y="328"/>
                                </a:lnTo>
                                <a:lnTo>
                                  <a:pt x="45" y="328"/>
                                </a:lnTo>
                                <a:lnTo>
                                  <a:pt x="45" y="328"/>
                                </a:lnTo>
                                <a:lnTo>
                                  <a:pt x="45" y="328"/>
                                </a:lnTo>
                                <a:lnTo>
                                  <a:pt x="45" y="328"/>
                                </a:lnTo>
                                <a:lnTo>
                                  <a:pt x="45" y="328"/>
                                </a:lnTo>
                                <a:lnTo>
                                  <a:pt x="45" y="328"/>
                                </a:lnTo>
                                <a:lnTo>
                                  <a:pt x="45" y="328"/>
                                </a:lnTo>
                                <a:lnTo>
                                  <a:pt x="45" y="328"/>
                                </a:lnTo>
                                <a:lnTo>
                                  <a:pt x="47" y="328"/>
                                </a:lnTo>
                                <a:lnTo>
                                  <a:pt x="47" y="325"/>
                                </a:lnTo>
                                <a:lnTo>
                                  <a:pt x="47" y="325"/>
                                </a:lnTo>
                                <a:lnTo>
                                  <a:pt x="47" y="325"/>
                                </a:lnTo>
                                <a:lnTo>
                                  <a:pt x="49" y="32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49" y="305"/>
                                </a:lnTo>
                                <a:lnTo>
                                  <a:pt x="53" y="305"/>
                                </a:lnTo>
                                <a:lnTo>
                                  <a:pt x="53" y="303"/>
                                </a:lnTo>
                                <a:lnTo>
                                  <a:pt x="56" y="303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56" y="289"/>
                                </a:lnTo>
                                <a:lnTo>
                                  <a:pt x="60" y="289"/>
                                </a:lnTo>
                                <a:lnTo>
                                  <a:pt x="60" y="288"/>
                                </a:lnTo>
                                <a:lnTo>
                                  <a:pt x="62" y="288"/>
                                </a:lnTo>
                                <a:lnTo>
                                  <a:pt x="62" y="283"/>
                                </a:lnTo>
                                <a:lnTo>
                                  <a:pt x="62" y="283"/>
                                </a:lnTo>
                                <a:lnTo>
                                  <a:pt x="62" y="283"/>
                                </a:lnTo>
                                <a:lnTo>
                                  <a:pt x="62" y="283"/>
                                </a:lnTo>
                                <a:lnTo>
                                  <a:pt x="62" y="283"/>
                                </a:lnTo>
                                <a:lnTo>
                                  <a:pt x="64" y="283"/>
                                </a:lnTo>
                                <a:lnTo>
                                  <a:pt x="64" y="280"/>
                                </a:lnTo>
                                <a:lnTo>
                                  <a:pt x="64" y="280"/>
                                </a:lnTo>
                                <a:lnTo>
                                  <a:pt x="64" y="280"/>
                                </a:lnTo>
                                <a:lnTo>
                                  <a:pt x="66" y="280"/>
                                </a:lnTo>
                                <a:lnTo>
                                  <a:pt x="66" y="274"/>
                                </a:lnTo>
                                <a:lnTo>
                                  <a:pt x="66" y="274"/>
                                </a:lnTo>
                                <a:lnTo>
                                  <a:pt x="66" y="274"/>
                                </a:lnTo>
                                <a:lnTo>
                                  <a:pt x="66" y="274"/>
                                </a:lnTo>
                                <a:lnTo>
                                  <a:pt x="66" y="274"/>
                                </a:lnTo>
                                <a:lnTo>
                                  <a:pt x="66" y="274"/>
                                </a:lnTo>
                                <a:lnTo>
                                  <a:pt x="66" y="274"/>
                                </a:lnTo>
                                <a:lnTo>
                                  <a:pt x="70" y="274"/>
                                </a:lnTo>
                                <a:lnTo>
                                  <a:pt x="70" y="269"/>
                                </a:lnTo>
                                <a:lnTo>
                                  <a:pt x="70" y="269"/>
                                </a:lnTo>
                                <a:lnTo>
                                  <a:pt x="70" y="269"/>
                                </a:lnTo>
                                <a:lnTo>
                                  <a:pt x="70" y="269"/>
                                </a:lnTo>
                                <a:lnTo>
                                  <a:pt x="70" y="269"/>
                                </a:lnTo>
                                <a:lnTo>
                                  <a:pt x="72" y="269"/>
                                </a:lnTo>
                                <a:lnTo>
                                  <a:pt x="72" y="262"/>
                                </a:lnTo>
                                <a:lnTo>
                                  <a:pt x="72" y="262"/>
                                </a:lnTo>
                                <a:lnTo>
                                  <a:pt x="72" y="262"/>
                                </a:lnTo>
                                <a:lnTo>
                                  <a:pt x="72" y="262"/>
                                </a:lnTo>
                                <a:lnTo>
                                  <a:pt x="72" y="262"/>
                                </a:lnTo>
                                <a:lnTo>
                                  <a:pt x="72" y="262"/>
                                </a:lnTo>
                                <a:lnTo>
                                  <a:pt x="72" y="262"/>
                                </a:lnTo>
                                <a:lnTo>
                                  <a:pt x="72" y="262"/>
                                </a:lnTo>
                                <a:lnTo>
                                  <a:pt x="72" y="262"/>
                                </a:lnTo>
                                <a:lnTo>
                                  <a:pt x="74" y="262"/>
                                </a:lnTo>
                                <a:lnTo>
                                  <a:pt x="74" y="260"/>
                                </a:lnTo>
                                <a:lnTo>
                                  <a:pt x="76" y="260"/>
                                </a:lnTo>
                                <a:lnTo>
                                  <a:pt x="76" y="254"/>
                                </a:lnTo>
                                <a:lnTo>
                                  <a:pt x="76" y="254"/>
                                </a:lnTo>
                                <a:lnTo>
                                  <a:pt x="76" y="254"/>
                                </a:lnTo>
                                <a:lnTo>
                                  <a:pt x="76" y="254"/>
                                </a:lnTo>
                                <a:lnTo>
                                  <a:pt x="76" y="254"/>
                                </a:lnTo>
                                <a:lnTo>
                                  <a:pt x="76" y="254"/>
                                </a:lnTo>
                                <a:lnTo>
                                  <a:pt x="76" y="254"/>
                                </a:lnTo>
                                <a:lnTo>
                                  <a:pt x="78" y="254"/>
                                </a:lnTo>
                                <a:lnTo>
                                  <a:pt x="78" y="243"/>
                                </a:lnTo>
                                <a:lnTo>
                                  <a:pt x="78" y="243"/>
                                </a:lnTo>
                                <a:lnTo>
                                  <a:pt x="78" y="243"/>
                                </a:lnTo>
                                <a:lnTo>
                                  <a:pt x="78" y="243"/>
                                </a:lnTo>
                                <a:lnTo>
                                  <a:pt x="78" y="243"/>
                                </a:lnTo>
                                <a:lnTo>
                                  <a:pt x="78" y="243"/>
                                </a:lnTo>
                                <a:lnTo>
                                  <a:pt x="78" y="243"/>
                                </a:lnTo>
                                <a:lnTo>
                                  <a:pt x="78" y="243"/>
                                </a:lnTo>
                                <a:lnTo>
                                  <a:pt x="78" y="243"/>
                                </a:lnTo>
                                <a:lnTo>
                                  <a:pt x="78" y="243"/>
                                </a:lnTo>
                                <a:lnTo>
                                  <a:pt x="78" y="243"/>
                                </a:lnTo>
                                <a:lnTo>
                                  <a:pt x="78" y="243"/>
                                </a:lnTo>
                                <a:lnTo>
                                  <a:pt x="78" y="243"/>
                                </a:lnTo>
                                <a:lnTo>
                                  <a:pt x="80" y="243"/>
                                </a:lnTo>
                                <a:lnTo>
                                  <a:pt x="80" y="242"/>
                                </a:lnTo>
                                <a:lnTo>
                                  <a:pt x="84" y="242"/>
                                </a:lnTo>
                                <a:lnTo>
                                  <a:pt x="84" y="231"/>
                                </a:lnTo>
                                <a:lnTo>
                                  <a:pt x="84" y="231"/>
                                </a:lnTo>
                                <a:lnTo>
                                  <a:pt x="84" y="231"/>
                                </a:lnTo>
                                <a:lnTo>
                                  <a:pt x="84" y="231"/>
                                </a:lnTo>
                                <a:lnTo>
                                  <a:pt x="84" y="231"/>
                                </a:lnTo>
                                <a:lnTo>
                                  <a:pt x="84" y="231"/>
                                </a:lnTo>
                                <a:lnTo>
                                  <a:pt x="84" y="231"/>
                                </a:lnTo>
                                <a:lnTo>
                                  <a:pt x="84" y="231"/>
                                </a:lnTo>
                                <a:lnTo>
                                  <a:pt x="84" y="231"/>
                                </a:lnTo>
                                <a:lnTo>
                                  <a:pt x="84" y="231"/>
                                </a:lnTo>
                                <a:lnTo>
                                  <a:pt x="84" y="231"/>
                                </a:lnTo>
                                <a:lnTo>
                                  <a:pt x="84" y="231"/>
                                </a:lnTo>
                                <a:lnTo>
                                  <a:pt x="84" y="231"/>
                                </a:lnTo>
                                <a:lnTo>
                                  <a:pt x="86" y="231"/>
                                </a:lnTo>
                                <a:lnTo>
                                  <a:pt x="86" y="222"/>
                                </a:lnTo>
                                <a:lnTo>
                                  <a:pt x="86" y="222"/>
                                </a:lnTo>
                                <a:lnTo>
                                  <a:pt x="86" y="222"/>
                                </a:lnTo>
                                <a:lnTo>
                                  <a:pt x="86" y="222"/>
                                </a:lnTo>
                                <a:lnTo>
                                  <a:pt x="86" y="222"/>
                                </a:lnTo>
                                <a:lnTo>
                                  <a:pt x="86" y="222"/>
                                </a:lnTo>
                                <a:lnTo>
                                  <a:pt x="86" y="222"/>
                                </a:lnTo>
                                <a:lnTo>
                                  <a:pt x="86" y="222"/>
                                </a:lnTo>
                                <a:lnTo>
                                  <a:pt x="86" y="222"/>
                                </a:lnTo>
                                <a:lnTo>
                                  <a:pt x="86" y="222"/>
                                </a:lnTo>
                                <a:lnTo>
                                  <a:pt x="86" y="222"/>
                                </a:lnTo>
                                <a:lnTo>
                                  <a:pt x="90" y="222"/>
                                </a:lnTo>
                                <a:lnTo>
                                  <a:pt x="90" y="219"/>
                                </a:lnTo>
                                <a:lnTo>
                                  <a:pt x="90" y="219"/>
                                </a:lnTo>
                                <a:lnTo>
                                  <a:pt x="90" y="219"/>
                                </a:lnTo>
                                <a:lnTo>
                                  <a:pt x="94" y="219"/>
                                </a:lnTo>
                                <a:lnTo>
                                  <a:pt x="94" y="214"/>
                                </a:lnTo>
                                <a:lnTo>
                                  <a:pt x="94" y="214"/>
                                </a:lnTo>
                                <a:lnTo>
                                  <a:pt x="94" y="214"/>
                                </a:lnTo>
                                <a:lnTo>
                                  <a:pt x="94" y="214"/>
                                </a:lnTo>
                                <a:lnTo>
                                  <a:pt x="94" y="214"/>
                                </a:lnTo>
                                <a:lnTo>
                                  <a:pt x="96" y="214"/>
                                </a:lnTo>
                                <a:lnTo>
                                  <a:pt x="96" y="205"/>
                                </a:lnTo>
                                <a:lnTo>
                                  <a:pt x="96" y="205"/>
                                </a:lnTo>
                                <a:lnTo>
                                  <a:pt x="96" y="205"/>
                                </a:lnTo>
                                <a:lnTo>
                                  <a:pt x="96" y="205"/>
                                </a:lnTo>
                                <a:lnTo>
                                  <a:pt x="96" y="205"/>
                                </a:lnTo>
                                <a:lnTo>
                                  <a:pt x="96" y="205"/>
                                </a:lnTo>
                                <a:lnTo>
                                  <a:pt x="96" y="205"/>
                                </a:lnTo>
                                <a:lnTo>
                                  <a:pt x="96" y="205"/>
                                </a:lnTo>
                                <a:lnTo>
                                  <a:pt x="96" y="205"/>
                                </a:lnTo>
                                <a:lnTo>
                                  <a:pt x="96" y="205"/>
                                </a:lnTo>
                                <a:lnTo>
                                  <a:pt x="96" y="205"/>
                                </a:lnTo>
                                <a:lnTo>
                                  <a:pt x="99" y="205"/>
                                </a:lnTo>
                                <a:lnTo>
                                  <a:pt x="99" y="203"/>
                                </a:lnTo>
                                <a:lnTo>
                                  <a:pt x="101" y="203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1" y="189"/>
                                </a:lnTo>
                                <a:lnTo>
                                  <a:pt x="103" y="189"/>
                                </a:lnTo>
                                <a:lnTo>
                                  <a:pt x="103" y="183"/>
                                </a:lnTo>
                                <a:lnTo>
                                  <a:pt x="103" y="183"/>
                                </a:lnTo>
                                <a:lnTo>
                                  <a:pt x="103" y="183"/>
                                </a:lnTo>
                                <a:lnTo>
                                  <a:pt x="103" y="183"/>
                                </a:lnTo>
                                <a:lnTo>
                                  <a:pt x="103" y="183"/>
                                </a:lnTo>
                                <a:lnTo>
                                  <a:pt x="103" y="183"/>
                                </a:lnTo>
                                <a:lnTo>
                                  <a:pt x="103" y="183"/>
                                </a:lnTo>
                                <a:lnTo>
                                  <a:pt x="107" y="183"/>
                                </a:lnTo>
                                <a:lnTo>
                                  <a:pt x="107" y="179"/>
                                </a:lnTo>
                                <a:lnTo>
                                  <a:pt x="107" y="179"/>
                                </a:lnTo>
                                <a:lnTo>
                                  <a:pt x="107" y="179"/>
                                </a:lnTo>
                                <a:lnTo>
                                  <a:pt x="107" y="179"/>
                                </a:lnTo>
                                <a:lnTo>
                                  <a:pt x="107" y="179"/>
                                </a:lnTo>
                                <a:lnTo>
                                  <a:pt x="111" y="179"/>
                                </a:lnTo>
                                <a:lnTo>
                                  <a:pt x="111" y="173"/>
                                </a:lnTo>
                                <a:lnTo>
                                  <a:pt x="111" y="173"/>
                                </a:lnTo>
                                <a:lnTo>
                                  <a:pt x="111" y="173"/>
                                </a:lnTo>
                                <a:lnTo>
                                  <a:pt x="111" y="173"/>
                                </a:lnTo>
                                <a:lnTo>
                                  <a:pt x="111" y="173"/>
                                </a:lnTo>
                                <a:lnTo>
                                  <a:pt x="111" y="173"/>
                                </a:lnTo>
                                <a:lnTo>
                                  <a:pt x="111" y="173"/>
                                </a:lnTo>
                                <a:lnTo>
                                  <a:pt x="113" y="173"/>
                                </a:lnTo>
                                <a:lnTo>
                                  <a:pt x="113" y="171"/>
                                </a:lnTo>
                                <a:lnTo>
                                  <a:pt x="119" y="171"/>
                                </a:lnTo>
                                <a:lnTo>
                                  <a:pt x="119" y="169"/>
                                </a:lnTo>
                                <a:lnTo>
                                  <a:pt x="121" y="169"/>
                                </a:lnTo>
                                <a:lnTo>
                                  <a:pt x="121" y="168"/>
                                </a:lnTo>
                                <a:lnTo>
                                  <a:pt x="123" y="168"/>
                                </a:lnTo>
                                <a:lnTo>
                                  <a:pt x="123" y="165"/>
                                </a:lnTo>
                                <a:lnTo>
                                  <a:pt x="123" y="165"/>
                                </a:lnTo>
                                <a:lnTo>
                                  <a:pt x="123" y="165"/>
                                </a:lnTo>
                                <a:lnTo>
                                  <a:pt x="127" y="165"/>
                                </a:lnTo>
                                <a:lnTo>
                                  <a:pt x="127" y="162"/>
                                </a:lnTo>
                                <a:lnTo>
                                  <a:pt x="127" y="162"/>
                                </a:lnTo>
                                <a:lnTo>
                                  <a:pt x="127" y="162"/>
                                </a:lnTo>
                                <a:lnTo>
                                  <a:pt x="129" y="162"/>
                                </a:lnTo>
                                <a:lnTo>
                                  <a:pt x="129" y="156"/>
                                </a:lnTo>
                                <a:lnTo>
                                  <a:pt x="129" y="156"/>
                                </a:lnTo>
                                <a:lnTo>
                                  <a:pt x="129" y="156"/>
                                </a:lnTo>
                                <a:lnTo>
                                  <a:pt x="129" y="156"/>
                                </a:lnTo>
                                <a:lnTo>
                                  <a:pt x="129" y="156"/>
                                </a:lnTo>
                                <a:lnTo>
                                  <a:pt x="129" y="156"/>
                                </a:lnTo>
                                <a:lnTo>
                                  <a:pt x="129" y="156"/>
                                </a:lnTo>
                                <a:lnTo>
                                  <a:pt x="131" y="156"/>
                                </a:lnTo>
                                <a:lnTo>
                                  <a:pt x="131" y="149"/>
                                </a:lnTo>
                                <a:lnTo>
                                  <a:pt x="131" y="149"/>
                                </a:lnTo>
                                <a:lnTo>
                                  <a:pt x="131" y="149"/>
                                </a:lnTo>
                                <a:lnTo>
                                  <a:pt x="131" y="149"/>
                                </a:lnTo>
                                <a:lnTo>
                                  <a:pt x="131" y="149"/>
                                </a:lnTo>
                                <a:lnTo>
                                  <a:pt x="131" y="149"/>
                                </a:lnTo>
                                <a:lnTo>
                                  <a:pt x="131" y="149"/>
                                </a:lnTo>
                                <a:lnTo>
                                  <a:pt x="133" y="149"/>
                                </a:lnTo>
                                <a:lnTo>
                                  <a:pt x="133" y="145"/>
                                </a:lnTo>
                                <a:lnTo>
                                  <a:pt x="133" y="145"/>
                                </a:lnTo>
                                <a:lnTo>
                                  <a:pt x="133" y="145"/>
                                </a:lnTo>
                                <a:lnTo>
                                  <a:pt x="133" y="145"/>
                                </a:lnTo>
                                <a:lnTo>
                                  <a:pt x="133" y="145"/>
                                </a:lnTo>
                                <a:lnTo>
                                  <a:pt x="135" y="145"/>
                                </a:lnTo>
                                <a:lnTo>
                                  <a:pt x="135" y="143"/>
                                </a:lnTo>
                                <a:lnTo>
                                  <a:pt x="137" y="143"/>
                                </a:lnTo>
                                <a:lnTo>
                                  <a:pt x="137" y="142"/>
                                </a:lnTo>
                                <a:lnTo>
                                  <a:pt x="140" y="142"/>
                                </a:lnTo>
                                <a:lnTo>
                                  <a:pt x="140" y="139"/>
                                </a:lnTo>
                                <a:lnTo>
                                  <a:pt x="140" y="139"/>
                                </a:lnTo>
                                <a:lnTo>
                                  <a:pt x="140" y="139"/>
                                </a:lnTo>
                                <a:lnTo>
                                  <a:pt x="142" y="139"/>
                                </a:lnTo>
                                <a:lnTo>
                                  <a:pt x="142" y="133"/>
                                </a:lnTo>
                                <a:lnTo>
                                  <a:pt x="142" y="133"/>
                                </a:lnTo>
                                <a:lnTo>
                                  <a:pt x="142" y="133"/>
                                </a:lnTo>
                                <a:lnTo>
                                  <a:pt x="142" y="133"/>
                                </a:lnTo>
                                <a:lnTo>
                                  <a:pt x="142" y="133"/>
                                </a:lnTo>
                                <a:lnTo>
                                  <a:pt x="142" y="133"/>
                                </a:lnTo>
                                <a:lnTo>
                                  <a:pt x="142" y="133"/>
                                </a:lnTo>
                                <a:lnTo>
                                  <a:pt x="144" y="133"/>
                                </a:lnTo>
                                <a:lnTo>
                                  <a:pt x="144" y="131"/>
                                </a:lnTo>
                                <a:lnTo>
                                  <a:pt x="146" y="131"/>
                                </a:lnTo>
                                <a:lnTo>
                                  <a:pt x="146" y="128"/>
                                </a:lnTo>
                                <a:lnTo>
                                  <a:pt x="146" y="128"/>
                                </a:lnTo>
                                <a:lnTo>
                                  <a:pt x="146" y="128"/>
                                </a:lnTo>
                                <a:lnTo>
                                  <a:pt x="148" y="128"/>
                                </a:lnTo>
                                <a:lnTo>
                                  <a:pt x="148" y="125"/>
                                </a:lnTo>
                                <a:lnTo>
                                  <a:pt x="148" y="125"/>
                                </a:lnTo>
                                <a:lnTo>
                                  <a:pt x="148" y="125"/>
                                </a:lnTo>
                                <a:lnTo>
                                  <a:pt x="150" y="125"/>
                                </a:lnTo>
                                <a:lnTo>
                                  <a:pt x="150" y="120"/>
                                </a:lnTo>
                                <a:lnTo>
                                  <a:pt x="150" y="120"/>
                                </a:lnTo>
                                <a:lnTo>
                                  <a:pt x="150" y="120"/>
                                </a:lnTo>
                                <a:lnTo>
                                  <a:pt x="150" y="120"/>
                                </a:lnTo>
                                <a:lnTo>
                                  <a:pt x="150" y="120"/>
                                </a:lnTo>
                                <a:lnTo>
                                  <a:pt x="154" y="120"/>
                                </a:lnTo>
                                <a:lnTo>
                                  <a:pt x="154" y="119"/>
                                </a:lnTo>
                                <a:lnTo>
                                  <a:pt x="156" y="119"/>
                                </a:lnTo>
                                <a:lnTo>
                                  <a:pt x="156" y="116"/>
                                </a:lnTo>
                                <a:lnTo>
                                  <a:pt x="156" y="116"/>
                                </a:lnTo>
                                <a:lnTo>
                                  <a:pt x="156" y="116"/>
                                </a:lnTo>
                                <a:lnTo>
                                  <a:pt x="158" y="116"/>
                                </a:lnTo>
                                <a:lnTo>
                                  <a:pt x="158" y="111"/>
                                </a:lnTo>
                                <a:lnTo>
                                  <a:pt x="158" y="111"/>
                                </a:lnTo>
                                <a:lnTo>
                                  <a:pt x="158" y="111"/>
                                </a:lnTo>
                                <a:lnTo>
                                  <a:pt x="158" y="111"/>
                                </a:lnTo>
                                <a:lnTo>
                                  <a:pt x="158" y="111"/>
                                </a:lnTo>
                                <a:lnTo>
                                  <a:pt x="166" y="111"/>
                                </a:lnTo>
                                <a:lnTo>
                                  <a:pt x="166" y="103"/>
                                </a:lnTo>
                                <a:lnTo>
                                  <a:pt x="166" y="103"/>
                                </a:lnTo>
                                <a:lnTo>
                                  <a:pt x="166" y="103"/>
                                </a:lnTo>
                                <a:lnTo>
                                  <a:pt x="166" y="103"/>
                                </a:lnTo>
                                <a:lnTo>
                                  <a:pt x="166" y="103"/>
                                </a:lnTo>
                                <a:lnTo>
                                  <a:pt x="166" y="103"/>
                                </a:lnTo>
                                <a:lnTo>
                                  <a:pt x="166" y="103"/>
                                </a:lnTo>
                                <a:lnTo>
                                  <a:pt x="166" y="103"/>
                                </a:lnTo>
                                <a:lnTo>
                                  <a:pt x="166" y="103"/>
                                </a:lnTo>
                                <a:lnTo>
                                  <a:pt x="168" y="103"/>
                                </a:lnTo>
                                <a:lnTo>
                                  <a:pt x="168" y="100"/>
                                </a:lnTo>
                                <a:lnTo>
                                  <a:pt x="168" y="100"/>
                                </a:lnTo>
                                <a:lnTo>
                                  <a:pt x="168" y="100"/>
                                </a:lnTo>
                                <a:lnTo>
                                  <a:pt x="172" y="100"/>
                                </a:lnTo>
                                <a:lnTo>
                                  <a:pt x="172" y="99"/>
                                </a:lnTo>
                                <a:lnTo>
                                  <a:pt x="174" y="99"/>
                                </a:lnTo>
                                <a:lnTo>
                                  <a:pt x="174" y="97"/>
                                </a:lnTo>
                                <a:lnTo>
                                  <a:pt x="176" y="97"/>
                                </a:lnTo>
                                <a:lnTo>
                                  <a:pt x="176" y="96"/>
                                </a:lnTo>
                                <a:lnTo>
                                  <a:pt x="185" y="96"/>
                                </a:lnTo>
                                <a:lnTo>
                                  <a:pt x="185" y="94"/>
                                </a:lnTo>
                                <a:lnTo>
                                  <a:pt x="187" y="94"/>
                                </a:lnTo>
                                <a:lnTo>
                                  <a:pt x="187" y="93"/>
                                </a:lnTo>
                                <a:lnTo>
                                  <a:pt x="191" y="93"/>
                                </a:lnTo>
                                <a:lnTo>
                                  <a:pt x="191" y="91"/>
                                </a:lnTo>
                                <a:lnTo>
                                  <a:pt x="195" y="91"/>
                                </a:lnTo>
                                <a:lnTo>
                                  <a:pt x="195" y="88"/>
                                </a:lnTo>
                                <a:lnTo>
                                  <a:pt x="195" y="88"/>
                                </a:lnTo>
                                <a:lnTo>
                                  <a:pt x="195" y="88"/>
                                </a:lnTo>
                                <a:lnTo>
                                  <a:pt x="197" y="88"/>
                                </a:lnTo>
                                <a:lnTo>
                                  <a:pt x="197" y="85"/>
                                </a:lnTo>
                                <a:lnTo>
                                  <a:pt x="197" y="85"/>
                                </a:lnTo>
                                <a:lnTo>
                                  <a:pt x="197" y="85"/>
                                </a:lnTo>
                                <a:lnTo>
                                  <a:pt x="199" y="85"/>
                                </a:lnTo>
                                <a:lnTo>
                                  <a:pt x="199" y="80"/>
                                </a:lnTo>
                                <a:lnTo>
                                  <a:pt x="199" y="80"/>
                                </a:lnTo>
                                <a:lnTo>
                                  <a:pt x="199" y="80"/>
                                </a:lnTo>
                                <a:lnTo>
                                  <a:pt x="199" y="80"/>
                                </a:lnTo>
                                <a:lnTo>
                                  <a:pt x="199" y="80"/>
                                </a:lnTo>
                                <a:lnTo>
                                  <a:pt x="201" y="80"/>
                                </a:lnTo>
                                <a:lnTo>
                                  <a:pt x="201" y="76"/>
                                </a:lnTo>
                                <a:lnTo>
                                  <a:pt x="201" y="76"/>
                                </a:lnTo>
                                <a:lnTo>
                                  <a:pt x="201" y="76"/>
                                </a:lnTo>
                                <a:lnTo>
                                  <a:pt x="201" y="76"/>
                                </a:lnTo>
                                <a:lnTo>
                                  <a:pt x="201" y="76"/>
                                </a:lnTo>
                                <a:lnTo>
                                  <a:pt x="203" y="76"/>
                                </a:lnTo>
                                <a:lnTo>
                                  <a:pt x="203" y="74"/>
                                </a:lnTo>
                                <a:lnTo>
                                  <a:pt x="205" y="74"/>
                                </a:lnTo>
                                <a:lnTo>
                                  <a:pt x="205" y="73"/>
                                </a:lnTo>
                                <a:lnTo>
                                  <a:pt x="207" y="73"/>
                                </a:lnTo>
                                <a:lnTo>
                                  <a:pt x="207" y="71"/>
                                </a:lnTo>
                                <a:lnTo>
                                  <a:pt x="209" y="71"/>
                                </a:lnTo>
                                <a:lnTo>
                                  <a:pt x="209" y="70"/>
                                </a:lnTo>
                                <a:lnTo>
                                  <a:pt x="211" y="70"/>
                                </a:lnTo>
                                <a:lnTo>
                                  <a:pt x="211" y="68"/>
                                </a:lnTo>
                                <a:lnTo>
                                  <a:pt x="213" y="68"/>
                                </a:lnTo>
                                <a:lnTo>
                                  <a:pt x="213" y="65"/>
                                </a:lnTo>
                                <a:lnTo>
                                  <a:pt x="213" y="65"/>
                                </a:lnTo>
                                <a:lnTo>
                                  <a:pt x="213" y="65"/>
                                </a:lnTo>
                                <a:lnTo>
                                  <a:pt x="219" y="65"/>
                                </a:lnTo>
                                <a:lnTo>
                                  <a:pt x="219" y="57"/>
                                </a:lnTo>
                                <a:lnTo>
                                  <a:pt x="219" y="57"/>
                                </a:lnTo>
                                <a:lnTo>
                                  <a:pt x="219" y="57"/>
                                </a:lnTo>
                                <a:lnTo>
                                  <a:pt x="219" y="57"/>
                                </a:lnTo>
                                <a:lnTo>
                                  <a:pt x="219" y="57"/>
                                </a:lnTo>
                                <a:lnTo>
                                  <a:pt x="219" y="57"/>
                                </a:lnTo>
                                <a:lnTo>
                                  <a:pt x="219" y="57"/>
                                </a:lnTo>
                                <a:lnTo>
                                  <a:pt x="219" y="57"/>
                                </a:lnTo>
                                <a:lnTo>
                                  <a:pt x="219" y="57"/>
                                </a:lnTo>
                                <a:lnTo>
                                  <a:pt x="221" y="57"/>
                                </a:lnTo>
                                <a:lnTo>
                                  <a:pt x="221" y="56"/>
                                </a:lnTo>
                                <a:lnTo>
                                  <a:pt x="223" y="56"/>
                                </a:lnTo>
                                <a:lnTo>
                                  <a:pt x="223" y="54"/>
                                </a:lnTo>
                                <a:lnTo>
                                  <a:pt x="225" y="54"/>
                                </a:lnTo>
                                <a:lnTo>
                                  <a:pt x="225" y="48"/>
                                </a:lnTo>
                                <a:lnTo>
                                  <a:pt x="225" y="48"/>
                                </a:lnTo>
                                <a:lnTo>
                                  <a:pt x="225" y="48"/>
                                </a:lnTo>
                                <a:lnTo>
                                  <a:pt x="225" y="48"/>
                                </a:lnTo>
                                <a:lnTo>
                                  <a:pt x="225" y="48"/>
                                </a:lnTo>
                                <a:lnTo>
                                  <a:pt x="225" y="48"/>
                                </a:lnTo>
                                <a:lnTo>
                                  <a:pt x="225" y="48"/>
                                </a:lnTo>
                                <a:lnTo>
                                  <a:pt x="242" y="48"/>
                                </a:lnTo>
                                <a:lnTo>
                                  <a:pt x="242" y="47"/>
                                </a:lnTo>
                                <a:lnTo>
                                  <a:pt x="260" y="47"/>
                                </a:lnTo>
                                <a:lnTo>
                                  <a:pt x="260" y="45"/>
                                </a:lnTo>
                                <a:lnTo>
                                  <a:pt x="266" y="45"/>
                                </a:lnTo>
                                <a:lnTo>
                                  <a:pt x="266" y="43"/>
                                </a:lnTo>
                                <a:lnTo>
                                  <a:pt x="283" y="43"/>
                                </a:lnTo>
                                <a:lnTo>
                                  <a:pt x="283" y="42"/>
                                </a:lnTo>
                                <a:lnTo>
                                  <a:pt x="295" y="42"/>
                                </a:lnTo>
                                <a:lnTo>
                                  <a:pt x="295" y="40"/>
                                </a:lnTo>
                                <a:lnTo>
                                  <a:pt x="299" y="40"/>
                                </a:lnTo>
                                <a:lnTo>
                                  <a:pt x="299" y="39"/>
                                </a:lnTo>
                                <a:lnTo>
                                  <a:pt x="301" y="39"/>
                                </a:lnTo>
                                <a:lnTo>
                                  <a:pt x="301" y="37"/>
                                </a:lnTo>
                                <a:lnTo>
                                  <a:pt x="309" y="37"/>
                                </a:lnTo>
                                <a:lnTo>
                                  <a:pt x="309" y="36"/>
                                </a:lnTo>
                                <a:lnTo>
                                  <a:pt x="311" y="36"/>
                                </a:lnTo>
                                <a:lnTo>
                                  <a:pt x="311" y="33"/>
                                </a:lnTo>
                                <a:lnTo>
                                  <a:pt x="311" y="33"/>
                                </a:lnTo>
                                <a:lnTo>
                                  <a:pt x="311" y="33"/>
                                </a:lnTo>
                                <a:lnTo>
                                  <a:pt x="318" y="33"/>
                                </a:lnTo>
                                <a:lnTo>
                                  <a:pt x="318" y="31"/>
                                </a:lnTo>
                                <a:lnTo>
                                  <a:pt x="324" y="31"/>
                                </a:lnTo>
                                <a:lnTo>
                                  <a:pt x="324" y="30"/>
                                </a:lnTo>
                                <a:lnTo>
                                  <a:pt x="330" y="30"/>
                                </a:lnTo>
                                <a:lnTo>
                                  <a:pt x="330" y="28"/>
                                </a:lnTo>
                                <a:lnTo>
                                  <a:pt x="336" y="28"/>
                                </a:lnTo>
                                <a:lnTo>
                                  <a:pt x="336" y="27"/>
                                </a:lnTo>
                                <a:lnTo>
                                  <a:pt x="340" y="27"/>
                                </a:lnTo>
                                <a:lnTo>
                                  <a:pt x="340" y="25"/>
                                </a:lnTo>
                                <a:lnTo>
                                  <a:pt x="355" y="25"/>
                                </a:lnTo>
                                <a:lnTo>
                                  <a:pt x="355" y="23"/>
                                </a:lnTo>
                                <a:lnTo>
                                  <a:pt x="357" y="23"/>
                                </a:lnTo>
                                <a:lnTo>
                                  <a:pt x="357" y="20"/>
                                </a:lnTo>
                                <a:lnTo>
                                  <a:pt x="357" y="20"/>
                                </a:lnTo>
                                <a:lnTo>
                                  <a:pt x="357" y="20"/>
                                </a:lnTo>
                                <a:lnTo>
                                  <a:pt x="361" y="20"/>
                                </a:lnTo>
                                <a:lnTo>
                                  <a:pt x="361" y="17"/>
                                </a:lnTo>
                                <a:lnTo>
                                  <a:pt x="361" y="17"/>
                                </a:lnTo>
                                <a:lnTo>
                                  <a:pt x="361" y="17"/>
                                </a:lnTo>
                                <a:lnTo>
                                  <a:pt x="369" y="17"/>
                                </a:lnTo>
                                <a:lnTo>
                                  <a:pt x="369" y="16"/>
                                </a:lnTo>
                                <a:lnTo>
                                  <a:pt x="377" y="16"/>
                                </a:lnTo>
                                <a:lnTo>
                                  <a:pt x="377" y="14"/>
                                </a:lnTo>
                                <a:lnTo>
                                  <a:pt x="385" y="14"/>
                                </a:lnTo>
                                <a:lnTo>
                                  <a:pt x="385" y="13"/>
                                </a:lnTo>
                                <a:lnTo>
                                  <a:pt x="397" y="13"/>
                                </a:lnTo>
                                <a:lnTo>
                                  <a:pt x="397" y="11"/>
                                </a:lnTo>
                                <a:lnTo>
                                  <a:pt x="416" y="11"/>
                                </a:lnTo>
                                <a:lnTo>
                                  <a:pt x="416" y="10"/>
                                </a:lnTo>
                                <a:lnTo>
                                  <a:pt x="441" y="10"/>
                                </a:lnTo>
                                <a:lnTo>
                                  <a:pt x="441" y="8"/>
                                </a:lnTo>
                                <a:lnTo>
                                  <a:pt x="520" y="8"/>
                                </a:lnTo>
                                <a:lnTo>
                                  <a:pt x="520" y="7"/>
                                </a:lnTo>
                                <a:lnTo>
                                  <a:pt x="535" y="7"/>
                                </a:lnTo>
                                <a:lnTo>
                                  <a:pt x="535" y="5"/>
                                </a:lnTo>
                                <a:lnTo>
                                  <a:pt x="547" y="5"/>
                                </a:lnTo>
                                <a:lnTo>
                                  <a:pt x="547" y="2"/>
                                </a:lnTo>
                                <a:lnTo>
                                  <a:pt x="547" y="2"/>
                                </a:lnTo>
                                <a:lnTo>
                                  <a:pt x="547" y="2"/>
                                </a:lnTo>
                                <a:lnTo>
                                  <a:pt x="557" y="2"/>
                                </a:lnTo>
                                <a:lnTo>
                                  <a:pt x="557" y="0"/>
                                </a:lnTo>
                                <a:lnTo>
                                  <a:pt x="973" y="0"/>
                                </a:lnTo>
                                <a:lnTo>
                                  <a:pt x="973" y="0"/>
                                </a:lnTo>
                              </a:path>
                            </a:pathLst>
                          </a:custGeom>
                          <a:noFill/>
                          <a:ln w="8890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24"/>
                        <wps:cNvSpPr>
                          <a:spLocks/>
                        </wps:cNvSpPr>
                        <wps:spPr bwMode="auto">
                          <a:xfrm>
                            <a:off x="438150" y="347345"/>
                            <a:ext cx="1243965" cy="1247140"/>
                          </a:xfrm>
                          <a:custGeom>
                            <a:avLst/>
                            <a:gdLst>
                              <a:gd name="T0" fmla="*/ 0 w 973"/>
                              <a:gd name="T1" fmla="*/ 787 h 973"/>
                              <a:gd name="T2" fmla="*/ 0 w 973"/>
                              <a:gd name="T3" fmla="*/ 787 h 973"/>
                              <a:gd name="T4" fmla="*/ 0 w 973"/>
                              <a:gd name="T5" fmla="*/ 787 h 973"/>
                              <a:gd name="T6" fmla="*/ 0 w 973"/>
                              <a:gd name="T7" fmla="*/ 787 h 973"/>
                              <a:gd name="T8" fmla="*/ 0 w 973"/>
                              <a:gd name="T9" fmla="*/ 787 h 973"/>
                              <a:gd name="T10" fmla="*/ 0 w 973"/>
                              <a:gd name="T11" fmla="*/ 787 h 973"/>
                              <a:gd name="T12" fmla="*/ 0 w 973"/>
                              <a:gd name="T13" fmla="*/ 787 h 973"/>
                              <a:gd name="T14" fmla="*/ 0 w 973"/>
                              <a:gd name="T15" fmla="*/ 787 h 973"/>
                              <a:gd name="T16" fmla="*/ 0 w 973"/>
                              <a:gd name="T17" fmla="*/ 787 h 973"/>
                              <a:gd name="T18" fmla="*/ 0 w 973"/>
                              <a:gd name="T19" fmla="*/ 787 h 973"/>
                              <a:gd name="T20" fmla="*/ 0 w 973"/>
                              <a:gd name="T21" fmla="*/ 787 h 973"/>
                              <a:gd name="T22" fmla="*/ 0 w 973"/>
                              <a:gd name="T23" fmla="*/ 787 h 973"/>
                              <a:gd name="T24" fmla="*/ 6 w 973"/>
                              <a:gd name="T25" fmla="*/ 775 h 973"/>
                              <a:gd name="T26" fmla="*/ 6 w 973"/>
                              <a:gd name="T27" fmla="*/ 742 h 973"/>
                              <a:gd name="T28" fmla="*/ 6 w 973"/>
                              <a:gd name="T29" fmla="*/ 742 h 973"/>
                              <a:gd name="T30" fmla="*/ 10 w 973"/>
                              <a:gd name="T31" fmla="*/ 624 h 973"/>
                              <a:gd name="T32" fmla="*/ 10 w 973"/>
                              <a:gd name="T33" fmla="*/ 624 h 973"/>
                              <a:gd name="T34" fmla="*/ 10 w 973"/>
                              <a:gd name="T35" fmla="*/ 624 h 973"/>
                              <a:gd name="T36" fmla="*/ 10 w 973"/>
                              <a:gd name="T37" fmla="*/ 624 h 973"/>
                              <a:gd name="T38" fmla="*/ 10 w 973"/>
                              <a:gd name="T39" fmla="*/ 624 h 973"/>
                              <a:gd name="T40" fmla="*/ 10 w 973"/>
                              <a:gd name="T41" fmla="*/ 624 h 973"/>
                              <a:gd name="T42" fmla="*/ 10 w 973"/>
                              <a:gd name="T43" fmla="*/ 624 h 973"/>
                              <a:gd name="T44" fmla="*/ 13 w 973"/>
                              <a:gd name="T45" fmla="*/ 620 h 973"/>
                              <a:gd name="T46" fmla="*/ 17 w 973"/>
                              <a:gd name="T47" fmla="*/ 600 h 973"/>
                              <a:gd name="T48" fmla="*/ 19 w 973"/>
                              <a:gd name="T49" fmla="*/ 586 h 973"/>
                              <a:gd name="T50" fmla="*/ 21 w 973"/>
                              <a:gd name="T51" fmla="*/ 558 h 973"/>
                              <a:gd name="T52" fmla="*/ 21 w 973"/>
                              <a:gd name="T53" fmla="*/ 558 h 973"/>
                              <a:gd name="T54" fmla="*/ 23 w 973"/>
                              <a:gd name="T55" fmla="*/ 529 h 973"/>
                              <a:gd name="T56" fmla="*/ 25 w 973"/>
                              <a:gd name="T57" fmla="*/ 529 h 973"/>
                              <a:gd name="T58" fmla="*/ 35 w 973"/>
                              <a:gd name="T59" fmla="*/ 498 h 973"/>
                              <a:gd name="T60" fmla="*/ 39 w 973"/>
                              <a:gd name="T61" fmla="*/ 498 h 973"/>
                              <a:gd name="T62" fmla="*/ 39 w 973"/>
                              <a:gd name="T63" fmla="*/ 444 h 973"/>
                              <a:gd name="T64" fmla="*/ 39 w 973"/>
                              <a:gd name="T65" fmla="*/ 444 h 973"/>
                              <a:gd name="T66" fmla="*/ 39 w 973"/>
                              <a:gd name="T67" fmla="*/ 444 h 973"/>
                              <a:gd name="T68" fmla="*/ 41 w 973"/>
                              <a:gd name="T69" fmla="*/ 403 h 973"/>
                              <a:gd name="T70" fmla="*/ 41 w 973"/>
                              <a:gd name="T71" fmla="*/ 403 h 973"/>
                              <a:gd name="T72" fmla="*/ 41 w 973"/>
                              <a:gd name="T73" fmla="*/ 403 h 973"/>
                              <a:gd name="T74" fmla="*/ 47 w 973"/>
                              <a:gd name="T75" fmla="*/ 383 h 973"/>
                              <a:gd name="T76" fmla="*/ 51 w 973"/>
                              <a:gd name="T77" fmla="*/ 357 h 973"/>
                              <a:gd name="T78" fmla="*/ 51 w 973"/>
                              <a:gd name="T79" fmla="*/ 357 h 973"/>
                              <a:gd name="T80" fmla="*/ 53 w 973"/>
                              <a:gd name="T81" fmla="*/ 342 h 973"/>
                              <a:gd name="T82" fmla="*/ 62 w 973"/>
                              <a:gd name="T83" fmla="*/ 329 h 973"/>
                              <a:gd name="T84" fmla="*/ 70 w 973"/>
                              <a:gd name="T85" fmla="*/ 300 h 973"/>
                              <a:gd name="T86" fmla="*/ 72 w 973"/>
                              <a:gd name="T87" fmla="*/ 292 h 973"/>
                              <a:gd name="T88" fmla="*/ 76 w 973"/>
                              <a:gd name="T89" fmla="*/ 277 h 973"/>
                              <a:gd name="T90" fmla="*/ 86 w 973"/>
                              <a:gd name="T91" fmla="*/ 268 h 973"/>
                              <a:gd name="T92" fmla="*/ 90 w 973"/>
                              <a:gd name="T93" fmla="*/ 248 h 973"/>
                              <a:gd name="T94" fmla="*/ 103 w 973"/>
                              <a:gd name="T95" fmla="*/ 234 h 973"/>
                              <a:gd name="T96" fmla="*/ 111 w 973"/>
                              <a:gd name="T97" fmla="*/ 217 h 973"/>
                              <a:gd name="T98" fmla="*/ 113 w 973"/>
                              <a:gd name="T99" fmla="*/ 197 h 973"/>
                              <a:gd name="T100" fmla="*/ 119 w 973"/>
                              <a:gd name="T101" fmla="*/ 191 h 973"/>
                              <a:gd name="T102" fmla="*/ 121 w 973"/>
                              <a:gd name="T103" fmla="*/ 174 h 973"/>
                              <a:gd name="T104" fmla="*/ 135 w 973"/>
                              <a:gd name="T105" fmla="*/ 157 h 973"/>
                              <a:gd name="T106" fmla="*/ 144 w 973"/>
                              <a:gd name="T107" fmla="*/ 142 h 973"/>
                              <a:gd name="T108" fmla="*/ 154 w 973"/>
                              <a:gd name="T109" fmla="*/ 126 h 973"/>
                              <a:gd name="T110" fmla="*/ 162 w 973"/>
                              <a:gd name="T111" fmla="*/ 111 h 973"/>
                              <a:gd name="T112" fmla="*/ 174 w 973"/>
                              <a:gd name="T113" fmla="*/ 99 h 973"/>
                              <a:gd name="T114" fmla="*/ 207 w 973"/>
                              <a:gd name="T115" fmla="*/ 83 h 973"/>
                              <a:gd name="T116" fmla="*/ 230 w 973"/>
                              <a:gd name="T117" fmla="*/ 68 h 973"/>
                              <a:gd name="T118" fmla="*/ 244 w 973"/>
                              <a:gd name="T119" fmla="*/ 53 h 973"/>
                              <a:gd name="T120" fmla="*/ 295 w 973"/>
                              <a:gd name="T121" fmla="*/ 36 h 973"/>
                              <a:gd name="T122" fmla="*/ 346 w 973"/>
                              <a:gd name="T123" fmla="*/ 20 h 973"/>
                              <a:gd name="T124" fmla="*/ 430 w 973"/>
                              <a:gd name="T125" fmla="*/ 7 h 9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973" h="973">
                                <a:moveTo>
                                  <a:pt x="0" y="973"/>
                                </a:moveTo>
                                <a:lnTo>
                                  <a:pt x="0" y="973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0" y="787"/>
                                </a:lnTo>
                                <a:lnTo>
                                  <a:pt x="2" y="787"/>
                                </a:lnTo>
                                <a:lnTo>
                                  <a:pt x="2" y="786"/>
                                </a:lnTo>
                                <a:lnTo>
                                  <a:pt x="4" y="786"/>
                                </a:lnTo>
                                <a:lnTo>
                                  <a:pt x="4" y="775"/>
                                </a:lnTo>
                                <a:lnTo>
                                  <a:pt x="4" y="775"/>
                                </a:lnTo>
                                <a:lnTo>
                                  <a:pt x="4" y="775"/>
                                </a:lnTo>
                                <a:lnTo>
                                  <a:pt x="4" y="775"/>
                                </a:lnTo>
                                <a:lnTo>
                                  <a:pt x="4" y="775"/>
                                </a:lnTo>
                                <a:lnTo>
                                  <a:pt x="4" y="775"/>
                                </a:lnTo>
                                <a:lnTo>
                                  <a:pt x="4" y="775"/>
                                </a:lnTo>
                                <a:lnTo>
                                  <a:pt x="4" y="775"/>
                                </a:lnTo>
                                <a:lnTo>
                                  <a:pt x="4" y="775"/>
                                </a:lnTo>
                                <a:lnTo>
                                  <a:pt x="4" y="775"/>
                                </a:lnTo>
                                <a:lnTo>
                                  <a:pt x="4" y="775"/>
                                </a:lnTo>
                                <a:lnTo>
                                  <a:pt x="4" y="775"/>
                                </a:lnTo>
                                <a:lnTo>
                                  <a:pt x="4" y="775"/>
                                </a:lnTo>
                                <a:lnTo>
                                  <a:pt x="6" y="775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6" y="742"/>
                                </a:lnTo>
                                <a:lnTo>
                                  <a:pt x="8" y="742"/>
                                </a:lnTo>
                                <a:lnTo>
                                  <a:pt x="8" y="739"/>
                                </a:lnTo>
                                <a:lnTo>
                                  <a:pt x="8" y="739"/>
                                </a:lnTo>
                                <a:lnTo>
                                  <a:pt x="8" y="739"/>
                                </a:lnTo>
                                <a:lnTo>
                                  <a:pt x="10" y="739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0" y="624"/>
                                </a:lnTo>
                                <a:lnTo>
                                  <a:pt x="13" y="624"/>
                                </a:lnTo>
                                <a:lnTo>
                                  <a:pt x="13" y="620"/>
                                </a:lnTo>
                                <a:lnTo>
                                  <a:pt x="13" y="620"/>
                                </a:lnTo>
                                <a:lnTo>
                                  <a:pt x="13" y="620"/>
                                </a:lnTo>
                                <a:lnTo>
                                  <a:pt x="13" y="620"/>
                                </a:lnTo>
                                <a:lnTo>
                                  <a:pt x="13" y="620"/>
                                </a:lnTo>
                                <a:lnTo>
                                  <a:pt x="15" y="620"/>
                                </a:lnTo>
                                <a:lnTo>
                                  <a:pt x="15" y="613"/>
                                </a:lnTo>
                                <a:lnTo>
                                  <a:pt x="15" y="613"/>
                                </a:lnTo>
                                <a:lnTo>
                                  <a:pt x="15" y="613"/>
                                </a:lnTo>
                                <a:lnTo>
                                  <a:pt x="15" y="613"/>
                                </a:lnTo>
                                <a:lnTo>
                                  <a:pt x="15" y="613"/>
                                </a:lnTo>
                                <a:lnTo>
                                  <a:pt x="15" y="613"/>
                                </a:lnTo>
                                <a:lnTo>
                                  <a:pt x="15" y="613"/>
                                </a:lnTo>
                                <a:lnTo>
                                  <a:pt x="17" y="613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7" y="600"/>
                                </a:lnTo>
                                <a:lnTo>
                                  <a:pt x="19" y="600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19" y="586"/>
                                </a:lnTo>
                                <a:lnTo>
                                  <a:pt x="21" y="586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1" y="558"/>
                                </a:lnTo>
                                <a:lnTo>
                                  <a:pt x="23" y="558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3" y="529"/>
                                </a:lnTo>
                                <a:lnTo>
                                  <a:pt x="25" y="529"/>
                                </a:lnTo>
                                <a:lnTo>
                                  <a:pt x="25" y="524"/>
                                </a:lnTo>
                                <a:lnTo>
                                  <a:pt x="25" y="524"/>
                                </a:lnTo>
                                <a:lnTo>
                                  <a:pt x="25" y="524"/>
                                </a:lnTo>
                                <a:lnTo>
                                  <a:pt x="25" y="524"/>
                                </a:lnTo>
                                <a:lnTo>
                                  <a:pt x="25" y="524"/>
                                </a:lnTo>
                                <a:lnTo>
                                  <a:pt x="29" y="524"/>
                                </a:lnTo>
                                <a:lnTo>
                                  <a:pt x="29" y="517"/>
                                </a:lnTo>
                                <a:lnTo>
                                  <a:pt x="29" y="517"/>
                                </a:lnTo>
                                <a:lnTo>
                                  <a:pt x="29" y="517"/>
                                </a:lnTo>
                                <a:lnTo>
                                  <a:pt x="29" y="517"/>
                                </a:lnTo>
                                <a:lnTo>
                                  <a:pt x="29" y="517"/>
                                </a:lnTo>
                                <a:lnTo>
                                  <a:pt x="29" y="517"/>
                                </a:lnTo>
                                <a:lnTo>
                                  <a:pt x="29" y="517"/>
                                </a:lnTo>
                                <a:lnTo>
                                  <a:pt x="29" y="517"/>
                                </a:lnTo>
                                <a:lnTo>
                                  <a:pt x="29" y="517"/>
                                </a:lnTo>
                                <a:lnTo>
                                  <a:pt x="33" y="517"/>
                                </a:lnTo>
                                <a:lnTo>
                                  <a:pt x="33" y="515"/>
                                </a:lnTo>
                                <a:lnTo>
                                  <a:pt x="35" y="515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5" y="498"/>
                                </a:lnTo>
                                <a:lnTo>
                                  <a:pt x="39" y="498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39" y="444"/>
                                </a:lnTo>
                                <a:lnTo>
                                  <a:pt x="41" y="444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1" y="403"/>
                                </a:lnTo>
                                <a:lnTo>
                                  <a:pt x="45" y="403"/>
                                </a:lnTo>
                                <a:lnTo>
                                  <a:pt x="45" y="401"/>
                                </a:lnTo>
                                <a:lnTo>
                                  <a:pt x="47" y="401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7" y="383"/>
                                </a:lnTo>
                                <a:lnTo>
                                  <a:pt x="49" y="383"/>
                                </a:lnTo>
                                <a:lnTo>
                                  <a:pt x="49" y="377"/>
                                </a:lnTo>
                                <a:lnTo>
                                  <a:pt x="49" y="377"/>
                                </a:lnTo>
                                <a:lnTo>
                                  <a:pt x="49" y="377"/>
                                </a:lnTo>
                                <a:lnTo>
                                  <a:pt x="49" y="377"/>
                                </a:lnTo>
                                <a:lnTo>
                                  <a:pt x="49" y="377"/>
                                </a:lnTo>
                                <a:lnTo>
                                  <a:pt x="49" y="377"/>
                                </a:lnTo>
                                <a:lnTo>
                                  <a:pt x="49" y="377"/>
                                </a:lnTo>
                                <a:lnTo>
                                  <a:pt x="51" y="37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1" y="357"/>
                                </a:lnTo>
                                <a:lnTo>
                                  <a:pt x="53" y="357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3" y="342"/>
                                </a:lnTo>
                                <a:lnTo>
                                  <a:pt x="56" y="342"/>
                                </a:lnTo>
                                <a:lnTo>
                                  <a:pt x="56" y="340"/>
                                </a:lnTo>
                                <a:lnTo>
                                  <a:pt x="60" y="340"/>
                                </a:lnTo>
                                <a:lnTo>
                                  <a:pt x="60" y="329"/>
                                </a:lnTo>
                                <a:lnTo>
                                  <a:pt x="60" y="329"/>
                                </a:lnTo>
                                <a:lnTo>
                                  <a:pt x="60" y="329"/>
                                </a:lnTo>
                                <a:lnTo>
                                  <a:pt x="60" y="329"/>
                                </a:lnTo>
                                <a:lnTo>
                                  <a:pt x="60" y="329"/>
                                </a:lnTo>
                                <a:lnTo>
                                  <a:pt x="60" y="329"/>
                                </a:lnTo>
                                <a:lnTo>
                                  <a:pt x="60" y="329"/>
                                </a:lnTo>
                                <a:lnTo>
                                  <a:pt x="60" y="329"/>
                                </a:lnTo>
                                <a:lnTo>
                                  <a:pt x="60" y="329"/>
                                </a:lnTo>
                                <a:lnTo>
                                  <a:pt x="60" y="329"/>
                                </a:lnTo>
                                <a:lnTo>
                                  <a:pt x="60" y="329"/>
                                </a:lnTo>
                                <a:lnTo>
                                  <a:pt x="60" y="329"/>
                                </a:lnTo>
                                <a:lnTo>
                                  <a:pt x="60" y="329"/>
                                </a:lnTo>
                                <a:lnTo>
                                  <a:pt x="62" y="329"/>
                                </a:lnTo>
                                <a:lnTo>
                                  <a:pt x="62" y="328"/>
                                </a:lnTo>
                                <a:lnTo>
                                  <a:pt x="66" y="328"/>
                                </a:lnTo>
                                <a:lnTo>
                                  <a:pt x="66" y="323"/>
                                </a:lnTo>
                                <a:lnTo>
                                  <a:pt x="66" y="323"/>
                                </a:lnTo>
                                <a:lnTo>
                                  <a:pt x="66" y="323"/>
                                </a:lnTo>
                                <a:lnTo>
                                  <a:pt x="66" y="323"/>
                                </a:lnTo>
                                <a:lnTo>
                                  <a:pt x="66" y="323"/>
                                </a:lnTo>
                                <a:lnTo>
                                  <a:pt x="68" y="323"/>
                                </a:lnTo>
                                <a:lnTo>
                                  <a:pt x="68" y="320"/>
                                </a:lnTo>
                                <a:lnTo>
                                  <a:pt x="68" y="320"/>
                                </a:lnTo>
                                <a:lnTo>
                                  <a:pt x="68" y="320"/>
                                </a:lnTo>
                                <a:lnTo>
                                  <a:pt x="70" y="32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0" y="300"/>
                                </a:lnTo>
                                <a:lnTo>
                                  <a:pt x="72" y="300"/>
                                </a:lnTo>
                                <a:lnTo>
                                  <a:pt x="72" y="292"/>
                                </a:lnTo>
                                <a:lnTo>
                                  <a:pt x="72" y="292"/>
                                </a:lnTo>
                                <a:lnTo>
                                  <a:pt x="72" y="292"/>
                                </a:lnTo>
                                <a:lnTo>
                                  <a:pt x="72" y="292"/>
                                </a:lnTo>
                                <a:lnTo>
                                  <a:pt x="72" y="292"/>
                                </a:lnTo>
                                <a:lnTo>
                                  <a:pt x="72" y="292"/>
                                </a:lnTo>
                                <a:lnTo>
                                  <a:pt x="72" y="292"/>
                                </a:lnTo>
                                <a:lnTo>
                                  <a:pt x="72" y="292"/>
                                </a:lnTo>
                                <a:lnTo>
                                  <a:pt x="72" y="292"/>
                                </a:lnTo>
                                <a:lnTo>
                                  <a:pt x="76" y="292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6" y="277"/>
                                </a:lnTo>
                                <a:lnTo>
                                  <a:pt x="78" y="277"/>
                                </a:lnTo>
                                <a:lnTo>
                                  <a:pt x="78" y="274"/>
                                </a:lnTo>
                                <a:lnTo>
                                  <a:pt x="78" y="274"/>
                                </a:lnTo>
                                <a:lnTo>
                                  <a:pt x="78" y="274"/>
                                </a:lnTo>
                                <a:lnTo>
                                  <a:pt x="80" y="274"/>
                                </a:lnTo>
                                <a:lnTo>
                                  <a:pt x="80" y="271"/>
                                </a:lnTo>
                                <a:lnTo>
                                  <a:pt x="80" y="271"/>
                                </a:lnTo>
                                <a:lnTo>
                                  <a:pt x="80" y="271"/>
                                </a:lnTo>
                                <a:lnTo>
                                  <a:pt x="82" y="271"/>
                                </a:lnTo>
                                <a:lnTo>
                                  <a:pt x="82" y="268"/>
                                </a:lnTo>
                                <a:lnTo>
                                  <a:pt x="82" y="268"/>
                                </a:lnTo>
                                <a:lnTo>
                                  <a:pt x="82" y="268"/>
                                </a:lnTo>
                                <a:lnTo>
                                  <a:pt x="86" y="268"/>
                                </a:lnTo>
                                <a:lnTo>
                                  <a:pt x="86" y="260"/>
                                </a:lnTo>
                                <a:lnTo>
                                  <a:pt x="86" y="260"/>
                                </a:lnTo>
                                <a:lnTo>
                                  <a:pt x="86" y="260"/>
                                </a:lnTo>
                                <a:lnTo>
                                  <a:pt x="86" y="260"/>
                                </a:lnTo>
                                <a:lnTo>
                                  <a:pt x="86" y="260"/>
                                </a:lnTo>
                                <a:lnTo>
                                  <a:pt x="86" y="260"/>
                                </a:lnTo>
                                <a:lnTo>
                                  <a:pt x="86" y="260"/>
                                </a:lnTo>
                                <a:lnTo>
                                  <a:pt x="86" y="260"/>
                                </a:lnTo>
                                <a:lnTo>
                                  <a:pt x="86" y="260"/>
                                </a:lnTo>
                                <a:lnTo>
                                  <a:pt x="90" y="260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0" y="248"/>
                                </a:lnTo>
                                <a:lnTo>
                                  <a:pt x="92" y="248"/>
                                </a:lnTo>
                                <a:lnTo>
                                  <a:pt x="92" y="245"/>
                                </a:lnTo>
                                <a:lnTo>
                                  <a:pt x="92" y="245"/>
                                </a:lnTo>
                                <a:lnTo>
                                  <a:pt x="92" y="245"/>
                                </a:lnTo>
                                <a:lnTo>
                                  <a:pt x="99" y="245"/>
                                </a:lnTo>
                                <a:lnTo>
                                  <a:pt x="99" y="243"/>
                                </a:lnTo>
                                <a:lnTo>
                                  <a:pt x="101" y="243"/>
                                </a:lnTo>
                                <a:lnTo>
                                  <a:pt x="101" y="242"/>
                                </a:lnTo>
                                <a:lnTo>
                                  <a:pt x="103" y="242"/>
                                </a:lnTo>
                                <a:lnTo>
                                  <a:pt x="103" y="234"/>
                                </a:lnTo>
                                <a:lnTo>
                                  <a:pt x="103" y="234"/>
                                </a:lnTo>
                                <a:lnTo>
                                  <a:pt x="103" y="234"/>
                                </a:lnTo>
                                <a:lnTo>
                                  <a:pt x="103" y="234"/>
                                </a:lnTo>
                                <a:lnTo>
                                  <a:pt x="103" y="234"/>
                                </a:lnTo>
                                <a:lnTo>
                                  <a:pt x="103" y="234"/>
                                </a:lnTo>
                                <a:lnTo>
                                  <a:pt x="103" y="234"/>
                                </a:lnTo>
                                <a:lnTo>
                                  <a:pt x="103" y="234"/>
                                </a:lnTo>
                                <a:lnTo>
                                  <a:pt x="103" y="234"/>
                                </a:lnTo>
                                <a:lnTo>
                                  <a:pt x="107" y="234"/>
                                </a:lnTo>
                                <a:lnTo>
                                  <a:pt x="107" y="225"/>
                                </a:lnTo>
                                <a:lnTo>
                                  <a:pt x="107" y="225"/>
                                </a:lnTo>
                                <a:lnTo>
                                  <a:pt x="107" y="225"/>
                                </a:lnTo>
                                <a:lnTo>
                                  <a:pt x="107" y="225"/>
                                </a:lnTo>
                                <a:lnTo>
                                  <a:pt x="107" y="225"/>
                                </a:lnTo>
                                <a:lnTo>
                                  <a:pt x="107" y="225"/>
                                </a:lnTo>
                                <a:lnTo>
                                  <a:pt x="107" y="225"/>
                                </a:lnTo>
                                <a:lnTo>
                                  <a:pt x="107" y="225"/>
                                </a:lnTo>
                                <a:lnTo>
                                  <a:pt x="107" y="225"/>
                                </a:lnTo>
                                <a:lnTo>
                                  <a:pt x="107" y="225"/>
                                </a:lnTo>
                                <a:lnTo>
                                  <a:pt x="107" y="225"/>
                                </a:lnTo>
                                <a:lnTo>
                                  <a:pt x="109" y="225"/>
                                </a:lnTo>
                                <a:lnTo>
                                  <a:pt x="109" y="223"/>
                                </a:lnTo>
                                <a:lnTo>
                                  <a:pt x="111" y="223"/>
                                </a:lnTo>
                                <a:lnTo>
                                  <a:pt x="111" y="217"/>
                                </a:lnTo>
                                <a:lnTo>
                                  <a:pt x="111" y="217"/>
                                </a:lnTo>
                                <a:lnTo>
                                  <a:pt x="111" y="217"/>
                                </a:lnTo>
                                <a:lnTo>
                                  <a:pt x="111" y="217"/>
                                </a:lnTo>
                                <a:lnTo>
                                  <a:pt x="111" y="217"/>
                                </a:lnTo>
                                <a:lnTo>
                                  <a:pt x="111" y="217"/>
                                </a:lnTo>
                                <a:lnTo>
                                  <a:pt x="111" y="217"/>
                                </a:lnTo>
                                <a:lnTo>
                                  <a:pt x="113" y="21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3" y="197"/>
                                </a:lnTo>
                                <a:lnTo>
                                  <a:pt x="115" y="197"/>
                                </a:lnTo>
                                <a:lnTo>
                                  <a:pt x="115" y="194"/>
                                </a:lnTo>
                                <a:lnTo>
                                  <a:pt x="115" y="194"/>
                                </a:lnTo>
                                <a:lnTo>
                                  <a:pt x="115" y="194"/>
                                </a:lnTo>
                                <a:lnTo>
                                  <a:pt x="117" y="194"/>
                                </a:lnTo>
                                <a:lnTo>
                                  <a:pt x="117" y="191"/>
                                </a:lnTo>
                                <a:lnTo>
                                  <a:pt x="117" y="191"/>
                                </a:lnTo>
                                <a:lnTo>
                                  <a:pt x="117" y="191"/>
                                </a:lnTo>
                                <a:lnTo>
                                  <a:pt x="119" y="191"/>
                                </a:lnTo>
                                <a:lnTo>
                                  <a:pt x="119" y="180"/>
                                </a:lnTo>
                                <a:lnTo>
                                  <a:pt x="119" y="180"/>
                                </a:lnTo>
                                <a:lnTo>
                                  <a:pt x="119" y="180"/>
                                </a:lnTo>
                                <a:lnTo>
                                  <a:pt x="119" y="180"/>
                                </a:lnTo>
                                <a:lnTo>
                                  <a:pt x="119" y="180"/>
                                </a:lnTo>
                                <a:lnTo>
                                  <a:pt x="119" y="180"/>
                                </a:lnTo>
                                <a:lnTo>
                                  <a:pt x="119" y="180"/>
                                </a:lnTo>
                                <a:lnTo>
                                  <a:pt x="119" y="180"/>
                                </a:lnTo>
                                <a:lnTo>
                                  <a:pt x="119" y="180"/>
                                </a:lnTo>
                                <a:lnTo>
                                  <a:pt x="119" y="180"/>
                                </a:lnTo>
                                <a:lnTo>
                                  <a:pt x="119" y="180"/>
                                </a:lnTo>
                                <a:lnTo>
                                  <a:pt x="119" y="180"/>
                                </a:lnTo>
                                <a:lnTo>
                                  <a:pt x="119" y="180"/>
                                </a:lnTo>
                                <a:lnTo>
                                  <a:pt x="121" y="180"/>
                                </a:lnTo>
                                <a:lnTo>
                                  <a:pt x="121" y="174"/>
                                </a:lnTo>
                                <a:lnTo>
                                  <a:pt x="121" y="174"/>
                                </a:lnTo>
                                <a:lnTo>
                                  <a:pt x="121" y="174"/>
                                </a:lnTo>
                                <a:lnTo>
                                  <a:pt x="121" y="174"/>
                                </a:lnTo>
                                <a:lnTo>
                                  <a:pt x="121" y="174"/>
                                </a:lnTo>
                                <a:lnTo>
                                  <a:pt x="121" y="174"/>
                                </a:lnTo>
                                <a:lnTo>
                                  <a:pt x="121" y="174"/>
                                </a:lnTo>
                                <a:lnTo>
                                  <a:pt x="123" y="174"/>
                                </a:lnTo>
                                <a:lnTo>
                                  <a:pt x="123" y="171"/>
                                </a:lnTo>
                                <a:lnTo>
                                  <a:pt x="123" y="171"/>
                                </a:lnTo>
                                <a:lnTo>
                                  <a:pt x="123" y="171"/>
                                </a:lnTo>
                                <a:lnTo>
                                  <a:pt x="125" y="171"/>
                                </a:lnTo>
                                <a:lnTo>
                                  <a:pt x="125" y="169"/>
                                </a:lnTo>
                                <a:lnTo>
                                  <a:pt x="127" y="169"/>
                                </a:lnTo>
                                <a:lnTo>
                                  <a:pt x="127" y="166"/>
                                </a:lnTo>
                                <a:lnTo>
                                  <a:pt x="127" y="166"/>
                                </a:lnTo>
                                <a:lnTo>
                                  <a:pt x="127" y="166"/>
                                </a:lnTo>
                                <a:lnTo>
                                  <a:pt x="129" y="166"/>
                                </a:lnTo>
                                <a:lnTo>
                                  <a:pt x="129" y="165"/>
                                </a:lnTo>
                                <a:lnTo>
                                  <a:pt x="133" y="165"/>
                                </a:lnTo>
                                <a:lnTo>
                                  <a:pt x="133" y="162"/>
                                </a:lnTo>
                                <a:lnTo>
                                  <a:pt x="133" y="162"/>
                                </a:lnTo>
                                <a:lnTo>
                                  <a:pt x="133" y="162"/>
                                </a:lnTo>
                                <a:lnTo>
                                  <a:pt x="135" y="162"/>
                                </a:lnTo>
                                <a:lnTo>
                                  <a:pt x="135" y="157"/>
                                </a:lnTo>
                                <a:lnTo>
                                  <a:pt x="135" y="157"/>
                                </a:lnTo>
                                <a:lnTo>
                                  <a:pt x="135" y="157"/>
                                </a:lnTo>
                                <a:lnTo>
                                  <a:pt x="135" y="157"/>
                                </a:lnTo>
                                <a:lnTo>
                                  <a:pt x="135" y="157"/>
                                </a:lnTo>
                                <a:lnTo>
                                  <a:pt x="140" y="157"/>
                                </a:lnTo>
                                <a:lnTo>
                                  <a:pt x="140" y="153"/>
                                </a:lnTo>
                                <a:lnTo>
                                  <a:pt x="140" y="153"/>
                                </a:lnTo>
                                <a:lnTo>
                                  <a:pt x="140" y="153"/>
                                </a:lnTo>
                                <a:lnTo>
                                  <a:pt x="140" y="153"/>
                                </a:lnTo>
                                <a:lnTo>
                                  <a:pt x="140" y="153"/>
                                </a:lnTo>
                                <a:lnTo>
                                  <a:pt x="144" y="153"/>
                                </a:lnTo>
                                <a:lnTo>
                                  <a:pt x="144" y="142"/>
                                </a:lnTo>
                                <a:lnTo>
                                  <a:pt x="144" y="142"/>
                                </a:lnTo>
                                <a:lnTo>
                                  <a:pt x="144" y="142"/>
                                </a:lnTo>
                                <a:lnTo>
                                  <a:pt x="144" y="142"/>
                                </a:lnTo>
                                <a:lnTo>
                                  <a:pt x="144" y="142"/>
                                </a:lnTo>
                                <a:lnTo>
                                  <a:pt x="144" y="142"/>
                                </a:lnTo>
                                <a:lnTo>
                                  <a:pt x="144" y="142"/>
                                </a:lnTo>
                                <a:lnTo>
                                  <a:pt x="144" y="142"/>
                                </a:lnTo>
                                <a:lnTo>
                                  <a:pt x="144" y="142"/>
                                </a:lnTo>
                                <a:lnTo>
                                  <a:pt x="144" y="142"/>
                                </a:lnTo>
                                <a:lnTo>
                                  <a:pt x="144" y="142"/>
                                </a:lnTo>
                                <a:lnTo>
                                  <a:pt x="144" y="142"/>
                                </a:lnTo>
                                <a:lnTo>
                                  <a:pt x="144" y="142"/>
                                </a:lnTo>
                                <a:lnTo>
                                  <a:pt x="146" y="142"/>
                                </a:lnTo>
                                <a:lnTo>
                                  <a:pt x="146" y="139"/>
                                </a:lnTo>
                                <a:lnTo>
                                  <a:pt x="146" y="139"/>
                                </a:lnTo>
                                <a:lnTo>
                                  <a:pt x="146" y="139"/>
                                </a:lnTo>
                                <a:lnTo>
                                  <a:pt x="148" y="139"/>
                                </a:lnTo>
                                <a:lnTo>
                                  <a:pt x="148" y="136"/>
                                </a:lnTo>
                                <a:lnTo>
                                  <a:pt x="148" y="136"/>
                                </a:lnTo>
                                <a:lnTo>
                                  <a:pt x="148" y="136"/>
                                </a:lnTo>
                                <a:lnTo>
                                  <a:pt x="150" y="136"/>
                                </a:lnTo>
                                <a:lnTo>
                                  <a:pt x="150" y="133"/>
                                </a:lnTo>
                                <a:lnTo>
                                  <a:pt x="150" y="133"/>
                                </a:lnTo>
                                <a:lnTo>
                                  <a:pt x="150" y="133"/>
                                </a:lnTo>
                                <a:lnTo>
                                  <a:pt x="152" y="133"/>
                                </a:lnTo>
                                <a:lnTo>
                                  <a:pt x="152" y="131"/>
                                </a:lnTo>
                                <a:lnTo>
                                  <a:pt x="154" y="131"/>
                                </a:lnTo>
                                <a:lnTo>
                                  <a:pt x="154" y="126"/>
                                </a:lnTo>
                                <a:lnTo>
                                  <a:pt x="154" y="126"/>
                                </a:lnTo>
                                <a:lnTo>
                                  <a:pt x="154" y="126"/>
                                </a:lnTo>
                                <a:lnTo>
                                  <a:pt x="154" y="126"/>
                                </a:lnTo>
                                <a:lnTo>
                                  <a:pt x="154" y="126"/>
                                </a:lnTo>
                                <a:lnTo>
                                  <a:pt x="156" y="126"/>
                                </a:lnTo>
                                <a:lnTo>
                                  <a:pt x="156" y="125"/>
                                </a:lnTo>
                                <a:lnTo>
                                  <a:pt x="158" y="125"/>
                                </a:lnTo>
                                <a:lnTo>
                                  <a:pt x="158" y="117"/>
                                </a:lnTo>
                                <a:lnTo>
                                  <a:pt x="158" y="117"/>
                                </a:lnTo>
                                <a:lnTo>
                                  <a:pt x="158" y="117"/>
                                </a:lnTo>
                                <a:lnTo>
                                  <a:pt x="158" y="117"/>
                                </a:lnTo>
                                <a:lnTo>
                                  <a:pt x="158" y="117"/>
                                </a:lnTo>
                                <a:lnTo>
                                  <a:pt x="158" y="117"/>
                                </a:lnTo>
                                <a:lnTo>
                                  <a:pt x="158" y="117"/>
                                </a:lnTo>
                                <a:lnTo>
                                  <a:pt x="158" y="117"/>
                                </a:lnTo>
                                <a:lnTo>
                                  <a:pt x="158" y="117"/>
                                </a:lnTo>
                                <a:lnTo>
                                  <a:pt x="160" y="117"/>
                                </a:lnTo>
                                <a:lnTo>
                                  <a:pt x="160" y="116"/>
                                </a:lnTo>
                                <a:lnTo>
                                  <a:pt x="162" y="116"/>
                                </a:lnTo>
                                <a:lnTo>
                                  <a:pt x="162" y="111"/>
                                </a:lnTo>
                                <a:lnTo>
                                  <a:pt x="162" y="111"/>
                                </a:lnTo>
                                <a:lnTo>
                                  <a:pt x="162" y="111"/>
                                </a:lnTo>
                                <a:lnTo>
                                  <a:pt x="162" y="111"/>
                                </a:lnTo>
                                <a:lnTo>
                                  <a:pt x="162" y="111"/>
                                </a:lnTo>
                                <a:lnTo>
                                  <a:pt x="164" y="111"/>
                                </a:lnTo>
                                <a:lnTo>
                                  <a:pt x="164" y="106"/>
                                </a:lnTo>
                                <a:lnTo>
                                  <a:pt x="164" y="106"/>
                                </a:lnTo>
                                <a:lnTo>
                                  <a:pt x="164" y="106"/>
                                </a:lnTo>
                                <a:lnTo>
                                  <a:pt x="164" y="106"/>
                                </a:lnTo>
                                <a:lnTo>
                                  <a:pt x="164" y="106"/>
                                </a:lnTo>
                                <a:lnTo>
                                  <a:pt x="166" y="106"/>
                                </a:lnTo>
                                <a:lnTo>
                                  <a:pt x="166" y="103"/>
                                </a:lnTo>
                                <a:lnTo>
                                  <a:pt x="166" y="103"/>
                                </a:lnTo>
                                <a:lnTo>
                                  <a:pt x="166" y="103"/>
                                </a:lnTo>
                                <a:lnTo>
                                  <a:pt x="172" y="103"/>
                                </a:lnTo>
                                <a:lnTo>
                                  <a:pt x="172" y="99"/>
                                </a:lnTo>
                                <a:lnTo>
                                  <a:pt x="172" y="99"/>
                                </a:lnTo>
                                <a:lnTo>
                                  <a:pt x="172" y="99"/>
                                </a:lnTo>
                                <a:lnTo>
                                  <a:pt x="172" y="99"/>
                                </a:lnTo>
                                <a:lnTo>
                                  <a:pt x="172" y="99"/>
                                </a:lnTo>
                                <a:lnTo>
                                  <a:pt x="174" y="99"/>
                                </a:lnTo>
                                <a:lnTo>
                                  <a:pt x="174" y="94"/>
                                </a:lnTo>
                                <a:lnTo>
                                  <a:pt x="174" y="94"/>
                                </a:lnTo>
                                <a:lnTo>
                                  <a:pt x="174" y="94"/>
                                </a:lnTo>
                                <a:lnTo>
                                  <a:pt x="174" y="94"/>
                                </a:lnTo>
                                <a:lnTo>
                                  <a:pt x="174" y="94"/>
                                </a:lnTo>
                                <a:lnTo>
                                  <a:pt x="178" y="94"/>
                                </a:lnTo>
                                <a:lnTo>
                                  <a:pt x="178" y="93"/>
                                </a:lnTo>
                                <a:lnTo>
                                  <a:pt x="182" y="93"/>
                                </a:lnTo>
                                <a:lnTo>
                                  <a:pt x="182" y="91"/>
                                </a:lnTo>
                                <a:lnTo>
                                  <a:pt x="189" y="91"/>
                                </a:lnTo>
                                <a:lnTo>
                                  <a:pt x="189" y="90"/>
                                </a:lnTo>
                                <a:lnTo>
                                  <a:pt x="193" y="90"/>
                                </a:lnTo>
                                <a:lnTo>
                                  <a:pt x="193" y="85"/>
                                </a:lnTo>
                                <a:lnTo>
                                  <a:pt x="193" y="85"/>
                                </a:lnTo>
                                <a:lnTo>
                                  <a:pt x="193" y="85"/>
                                </a:lnTo>
                                <a:lnTo>
                                  <a:pt x="193" y="85"/>
                                </a:lnTo>
                                <a:lnTo>
                                  <a:pt x="193" y="85"/>
                                </a:lnTo>
                                <a:lnTo>
                                  <a:pt x="205" y="85"/>
                                </a:lnTo>
                                <a:lnTo>
                                  <a:pt x="205" y="83"/>
                                </a:lnTo>
                                <a:lnTo>
                                  <a:pt x="207" y="83"/>
                                </a:lnTo>
                                <a:lnTo>
                                  <a:pt x="207" y="82"/>
                                </a:lnTo>
                                <a:lnTo>
                                  <a:pt x="215" y="82"/>
                                </a:lnTo>
                                <a:lnTo>
                                  <a:pt x="215" y="79"/>
                                </a:lnTo>
                                <a:lnTo>
                                  <a:pt x="215" y="79"/>
                                </a:lnTo>
                                <a:lnTo>
                                  <a:pt x="215" y="79"/>
                                </a:lnTo>
                                <a:lnTo>
                                  <a:pt x="217" y="79"/>
                                </a:lnTo>
                                <a:lnTo>
                                  <a:pt x="217" y="73"/>
                                </a:lnTo>
                                <a:lnTo>
                                  <a:pt x="217" y="73"/>
                                </a:lnTo>
                                <a:lnTo>
                                  <a:pt x="217" y="73"/>
                                </a:lnTo>
                                <a:lnTo>
                                  <a:pt x="217" y="73"/>
                                </a:lnTo>
                                <a:lnTo>
                                  <a:pt x="217" y="73"/>
                                </a:lnTo>
                                <a:lnTo>
                                  <a:pt x="217" y="73"/>
                                </a:lnTo>
                                <a:lnTo>
                                  <a:pt x="217" y="73"/>
                                </a:lnTo>
                                <a:lnTo>
                                  <a:pt x="221" y="73"/>
                                </a:lnTo>
                                <a:lnTo>
                                  <a:pt x="221" y="71"/>
                                </a:lnTo>
                                <a:lnTo>
                                  <a:pt x="225" y="71"/>
                                </a:lnTo>
                                <a:lnTo>
                                  <a:pt x="225" y="70"/>
                                </a:lnTo>
                                <a:lnTo>
                                  <a:pt x="228" y="70"/>
                                </a:lnTo>
                                <a:lnTo>
                                  <a:pt x="228" y="68"/>
                                </a:lnTo>
                                <a:lnTo>
                                  <a:pt x="230" y="68"/>
                                </a:lnTo>
                                <a:lnTo>
                                  <a:pt x="230" y="66"/>
                                </a:lnTo>
                                <a:lnTo>
                                  <a:pt x="234" y="66"/>
                                </a:lnTo>
                                <a:lnTo>
                                  <a:pt x="234" y="59"/>
                                </a:lnTo>
                                <a:lnTo>
                                  <a:pt x="234" y="59"/>
                                </a:lnTo>
                                <a:lnTo>
                                  <a:pt x="234" y="59"/>
                                </a:lnTo>
                                <a:lnTo>
                                  <a:pt x="234" y="59"/>
                                </a:lnTo>
                                <a:lnTo>
                                  <a:pt x="234" y="59"/>
                                </a:lnTo>
                                <a:lnTo>
                                  <a:pt x="234" y="59"/>
                                </a:lnTo>
                                <a:lnTo>
                                  <a:pt x="234" y="59"/>
                                </a:lnTo>
                                <a:lnTo>
                                  <a:pt x="234" y="59"/>
                                </a:lnTo>
                                <a:lnTo>
                                  <a:pt x="234" y="59"/>
                                </a:lnTo>
                                <a:lnTo>
                                  <a:pt x="236" y="59"/>
                                </a:lnTo>
                                <a:lnTo>
                                  <a:pt x="236" y="56"/>
                                </a:lnTo>
                                <a:lnTo>
                                  <a:pt x="236" y="56"/>
                                </a:lnTo>
                                <a:lnTo>
                                  <a:pt x="236" y="56"/>
                                </a:lnTo>
                                <a:lnTo>
                                  <a:pt x="238" y="56"/>
                                </a:lnTo>
                                <a:lnTo>
                                  <a:pt x="238" y="54"/>
                                </a:lnTo>
                                <a:lnTo>
                                  <a:pt x="240" y="54"/>
                                </a:lnTo>
                                <a:lnTo>
                                  <a:pt x="240" y="53"/>
                                </a:lnTo>
                                <a:lnTo>
                                  <a:pt x="244" y="53"/>
                                </a:lnTo>
                                <a:lnTo>
                                  <a:pt x="244" y="51"/>
                                </a:lnTo>
                                <a:lnTo>
                                  <a:pt x="246" y="51"/>
                                </a:lnTo>
                                <a:lnTo>
                                  <a:pt x="246" y="48"/>
                                </a:lnTo>
                                <a:lnTo>
                                  <a:pt x="246" y="48"/>
                                </a:lnTo>
                                <a:lnTo>
                                  <a:pt x="246" y="48"/>
                                </a:lnTo>
                                <a:lnTo>
                                  <a:pt x="248" y="48"/>
                                </a:lnTo>
                                <a:lnTo>
                                  <a:pt x="248" y="47"/>
                                </a:lnTo>
                                <a:lnTo>
                                  <a:pt x="258" y="47"/>
                                </a:lnTo>
                                <a:lnTo>
                                  <a:pt x="258" y="45"/>
                                </a:lnTo>
                                <a:lnTo>
                                  <a:pt x="271" y="45"/>
                                </a:lnTo>
                                <a:lnTo>
                                  <a:pt x="271" y="43"/>
                                </a:lnTo>
                                <a:lnTo>
                                  <a:pt x="273" y="43"/>
                                </a:lnTo>
                                <a:lnTo>
                                  <a:pt x="273" y="42"/>
                                </a:lnTo>
                                <a:lnTo>
                                  <a:pt x="287" y="42"/>
                                </a:lnTo>
                                <a:lnTo>
                                  <a:pt x="287" y="40"/>
                                </a:lnTo>
                                <a:lnTo>
                                  <a:pt x="293" y="40"/>
                                </a:lnTo>
                                <a:lnTo>
                                  <a:pt x="293" y="39"/>
                                </a:lnTo>
                                <a:lnTo>
                                  <a:pt x="295" y="39"/>
                                </a:lnTo>
                                <a:lnTo>
                                  <a:pt x="295" y="36"/>
                                </a:lnTo>
                                <a:lnTo>
                                  <a:pt x="295" y="36"/>
                                </a:lnTo>
                                <a:lnTo>
                                  <a:pt x="295" y="36"/>
                                </a:lnTo>
                                <a:lnTo>
                                  <a:pt x="301" y="36"/>
                                </a:lnTo>
                                <a:lnTo>
                                  <a:pt x="301" y="34"/>
                                </a:lnTo>
                                <a:lnTo>
                                  <a:pt x="320" y="34"/>
                                </a:lnTo>
                                <a:lnTo>
                                  <a:pt x="320" y="33"/>
                                </a:lnTo>
                                <a:lnTo>
                                  <a:pt x="324" y="33"/>
                                </a:lnTo>
                                <a:lnTo>
                                  <a:pt x="324" y="31"/>
                                </a:lnTo>
                                <a:lnTo>
                                  <a:pt x="330" y="31"/>
                                </a:lnTo>
                                <a:lnTo>
                                  <a:pt x="330" y="28"/>
                                </a:lnTo>
                                <a:lnTo>
                                  <a:pt x="330" y="28"/>
                                </a:lnTo>
                                <a:lnTo>
                                  <a:pt x="330" y="28"/>
                                </a:lnTo>
                                <a:lnTo>
                                  <a:pt x="332" y="28"/>
                                </a:lnTo>
                                <a:lnTo>
                                  <a:pt x="332" y="25"/>
                                </a:lnTo>
                                <a:lnTo>
                                  <a:pt x="332" y="25"/>
                                </a:lnTo>
                                <a:lnTo>
                                  <a:pt x="332" y="25"/>
                                </a:lnTo>
                                <a:lnTo>
                                  <a:pt x="344" y="25"/>
                                </a:lnTo>
                                <a:lnTo>
                                  <a:pt x="344" y="23"/>
                                </a:lnTo>
                                <a:lnTo>
                                  <a:pt x="346" y="23"/>
                                </a:lnTo>
                                <a:lnTo>
                                  <a:pt x="346" y="20"/>
                                </a:lnTo>
                                <a:lnTo>
                                  <a:pt x="346" y="20"/>
                                </a:lnTo>
                                <a:lnTo>
                                  <a:pt x="346" y="20"/>
                                </a:lnTo>
                                <a:lnTo>
                                  <a:pt x="367" y="20"/>
                                </a:lnTo>
                                <a:lnTo>
                                  <a:pt x="367" y="17"/>
                                </a:lnTo>
                                <a:lnTo>
                                  <a:pt x="367" y="17"/>
                                </a:lnTo>
                                <a:lnTo>
                                  <a:pt x="367" y="17"/>
                                </a:lnTo>
                                <a:lnTo>
                                  <a:pt x="371" y="17"/>
                                </a:lnTo>
                                <a:lnTo>
                                  <a:pt x="371" y="16"/>
                                </a:lnTo>
                                <a:lnTo>
                                  <a:pt x="379" y="16"/>
                                </a:lnTo>
                                <a:lnTo>
                                  <a:pt x="379" y="14"/>
                                </a:lnTo>
                                <a:lnTo>
                                  <a:pt x="381" y="14"/>
                                </a:lnTo>
                                <a:lnTo>
                                  <a:pt x="381" y="13"/>
                                </a:lnTo>
                                <a:lnTo>
                                  <a:pt x="383" y="13"/>
                                </a:lnTo>
                                <a:lnTo>
                                  <a:pt x="383" y="11"/>
                                </a:lnTo>
                                <a:lnTo>
                                  <a:pt x="397" y="11"/>
                                </a:lnTo>
                                <a:lnTo>
                                  <a:pt x="397" y="10"/>
                                </a:lnTo>
                                <a:lnTo>
                                  <a:pt x="404" y="10"/>
                                </a:lnTo>
                                <a:lnTo>
                                  <a:pt x="404" y="8"/>
                                </a:lnTo>
                                <a:lnTo>
                                  <a:pt x="426" y="8"/>
                                </a:lnTo>
                                <a:lnTo>
                                  <a:pt x="426" y="7"/>
                                </a:lnTo>
                                <a:lnTo>
                                  <a:pt x="430" y="7"/>
                                </a:lnTo>
                                <a:lnTo>
                                  <a:pt x="430" y="5"/>
                                </a:lnTo>
                                <a:lnTo>
                                  <a:pt x="510" y="5"/>
                                </a:lnTo>
                                <a:lnTo>
                                  <a:pt x="510" y="4"/>
                                </a:lnTo>
                                <a:lnTo>
                                  <a:pt x="535" y="4"/>
                                </a:lnTo>
                                <a:lnTo>
                                  <a:pt x="535" y="2"/>
                                </a:lnTo>
                                <a:lnTo>
                                  <a:pt x="641" y="2"/>
                                </a:lnTo>
                                <a:lnTo>
                                  <a:pt x="641" y="0"/>
                                </a:lnTo>
                                <a:lnTo>
                                  <a:pt x="973" y="0"/>
                                </a:lnTo>
                                <a:lnTo>
                                  <a:pt x="973" y="0"/>
                                </a:lnTo>
                              </a:path>
                            </a:pathLst>
                          </a:custGeom>
                          <a:noFill/>
                          <a:ln w="8890">
                            <a:solidFill>
                              <a:srgbClr val="008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Line 25"/>
                        <wps:cNvCnPr/>
                        <wps:spPr bwMode="auto">
                          <a:xfrm flipV="1">
                            <a:off x="400050" y="385445"/>
                            <a:ext cx="1243965" cy="124714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C0C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6"/>
                        <wps:cNvCnPr/>
                        <wps:spPr bwMode="auto">
                          <a:xfrm flipV="1">
                            <a:off x="400050" y="308610"/>
                            <a:ext cx="0" cy="1323975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7"/>
                        <wps:cNvCnPr/>
                        <wps:spPr bwMode="auto">
                          <a:xfrm flipH="1">
                            <a:off x="373380" y="1594485"/>
                            <a:ext cx="26670" cy="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318135" y="155448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111B" w:rsidRDefault="00C7111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Line 29"/>
                        <wps:cNvCnPr/>
                        <wps:spPr bwMode="auto">
                          <a:xfrm flipH="1">
                            <a:off x="373380" y="347345"/>
                            <a:ext cx="26670" cy="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318135" y="30861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111B" w:rsidRDefault="00C7111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08585" y="923290"/>
                            <a:ext cx="1530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111B" w:rsidRDefault="00C7111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TP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Line 32"/>
                        <wps:cNvCnPr/>
                        <wps:spPr bwMode="auto">
                          <a:xfrm>
                            <a:off x="400050" y="1632585"/>
                            <a:ext cx="1320800" cy="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3"/>
                        <wps:cNvCnPr/>
                        <wps:spPr bwMode="auto">
                          <a:xfrm>
                            <a:off x="438150" y="1632585"/>
                            <a:ext cx="0" cy="27305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417830" y="167259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111B" w:rsidRDefault="00C7111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Line 35"/>
                        <wps:cNvCnPr/>
                        <wps:spPr bwMode="auto">
                          <a:xfrm>
                            <a:off x="1682115" y="1632585"/>
                            <a:ext cx="0" cy="27305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661795" y="167259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111B" w:rsidRDefault="00C7111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984250" y="1769110"/>
                            <a:ext cx="1530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111B" w:rsidRDefault="00C7111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FP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854835" y="737870"/>
                            <a:ext cx="764540" cy="4641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810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Line 39"/>
                        <wps:cNvCnPr/>
                        <wps:spPr bwMode="auto">
                          <a:xfrm>
                            <a:off x="1917700" y="932815"/>
                            <a:ext cx="149225" cy="0"/>
                          </a:xfrm>
                          <a:prstGeom prst="line">
                            <a:avLst/>
                          </a:prstGeom>
                          <a:noFill/>
                          <a:ln w="8890" cap="flat">
                            <a:solidFill>
                              <a:srgbClr val="008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40"/>
                        <wps:cNvCnPr/>
                        <wps:spPr bwMode="auto">
                          <a:xfrm>
                            <a:off x="1917700" y="1034415"/>
                            <a:ext cx="149225" cy="0"/>
                          </a:xfrm>
                          <a:prstGeom prst="line">
                            <a:avLst/>
                          </a:prstGeom>
                          <a:noFill/>
                          <a:ln w="8890" cap="flat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41"/>
                        <wps:cNvCnPr/>
                        <wps:spPr bwMode="auto">
                          <a:xfrm>
                            <a:off x="1917700" y="1136650"/>
                            <a:ext cx="149225" cy="0"/>
                          </a:xfrm>
                          <a:prstGeom prst="line">
                            <a:avLst/>
                          </a:prstGeom>
                          <a:noFill/>
                          <a:ln w="8890" cap="flat">
                            <a:solidFill>
                              <a:srgbClr val="008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2124710" y="904875"/>
                            <a:ext cx="24892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111B" w:rsidRDefault="00C7111B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Full MMS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2124710" y="1007110"/>
                            <a:ext cx="234315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111B" w:rsidRDefault="00C16658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MMSE-SF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2124710" y="1108710"/>
                            <a:ext cx="28829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111B" w:rsidRDefault="00C16658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MMSE-SF-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1917700" y="763270"/>
                            <a:ext cx="6337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111B" w:rsidRPr="003A38F7" w:rsidRDefault="00C7111B">
                              <w:pPr>
                                <w:rPr>
                                  <w:b/>
                                </w:rPr>
                              </w:pPr>
                              <w:r w:rsidRPr="003A38F7">
                                <w:rPr>
                                  <w:rFonts w:ascii="Arial" w:hAnsi="Arial" w:cs="Arial"/>
                                  <w:b/>
                                  <w:color w:val="1E2D53"/>
                                  <w:sz w:val="12"/>
                                  <w:szCs w:val="12"/>
                                  <w:lang w:val="en-US"/>
                                </w:rPr>
                                <w:t>HARMON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3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4130" y="133986"/>
                            <a:ext cx="2159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111B" w:rsidRPr="002B33F2" w:rsidRDefault="002B33F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color w:val="1E2D53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1E2D53"/>
                                  <w:sz w:val="12"/>
                                  <w:szCs w:val="12"/>
                                  <w:lang w:val="en-US"/>
                                </w:rPr>
                                <w:t xml:space="preserve">    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2002971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Arbetsyta 44" o:spid="_x0000_s1026" editas="canvas" style="width:241.5pt;height:160.7pt;mso-position-horizontal-relative:char;mso-position-vertical-relative:line" coordsize="30670,2040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30670;height:20408;visibility:visible;mso-wrap-style:square">
                  <v:fill o:detectmouseclick="t"/>
                  <v:path o:connecttype="none"/>
                </v:shape>
                <v:rect id="Rectangle 5" o:spid="_x0000_s1028" style="position:absolute;left:241;top:228;width:26860;height:19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8358EA&#10;AADaAAAADwAAAGRycy9kb3ducmV2LnhtbERP32vCMBB+F/Y/hBvsTdPJ5kY1LW4gOBBhneDr0ZxN&#10;sbmUJrPVv94Igk/Hx/fzFvlgG3GizteOFbxOEhDEpdM1Vwp2f6vxJwgfkDU2jknBmTzk2dNogal2&#10;Pf/SqQiViCHsU1RgQmhTKX1pyKKfuJY4cgfXWQwRdpXUHfYx3DZymiQzabHm2GCwpW9D5bH4twrc&#10;x8rs377eZ5fNebr92SyrXWF6pV6eh+UcRKAhPMR391rH+XB75XZld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4/N+fBAAAA2gAAAA8AAAAAAAAAAAAAAAAAmAIAAGRycy9kb3du&#10;cmV2LnhtbFBLBQYAAAAABAAEAPUAAACGAwAAAAA=&#10;" fillcolor="#eaf2f3" stroked="f"/>
                <v:rect id="Rectangle 6" o:spid="_x0000_s1029" style="position:absolute;left:254;top:254;width:26835;height:192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QHrcMA&#10;AADaAAAADwAAAGRycy9kb3ducmV2LnhtbESPQWvCQBSE7wX/w/KE3upGK1Wiq0RFkBYEoxdvj+wz&#10;G8y+DdlV4793C4Ueh5n5hpkvO1uLO7W+cqxgOEhAEBdOV1wqOB23H1MQPiBrrB2Tgid5WC56b3NM&#10;tXvwge55KEWEsE9RgQmhSaX0hSGLfuAa4uhdXGsxRNmWUrf4iHBby1GSfEmLFccFgw2tDRXX/GYV&#10;7IfnPHvK83h1maynmy4zn98/K6Xe+102AxGoC//hv/ZOKxjB75V4A+Ti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BQHrcMAAADaAAAADwAAAAAAAAAAAAAAAACYAgAAZHJzL2Rv&#10;d25yZXYueG1sUEsFBgAAAAAEAAQA9QAAAIgDAAAAAA==&#10;" fillcolor="#eaf2f3" strokecolor="#eaf2f3" strokeweight=".3pt"/>
                <v:rect id="Rectangle 7" o:spid="_x0000_s1030" style="position:absolute;left:4000;top:3086;width:13208;height:13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5yWBMQA&#10;AADaAAAADwAAAGRycy9kb3ducmV2LnhtbESPQWvCQBSE70L/w/IKvZlNLQRJs0qtCJVSJLGgx0f2&#10;NQlm34bsNsb++q4geBxm5hsmW46mFQP1rrGs4DmKQRCXVjdcKfjeb6ZzEM4ja2wtk4ILOVguHiYZ&#10;ptqeOaeh8JUIEHYpKqi971IpXVmTQRfZjjh4P7Y36IPsK6l7PAe4aeUsjhNpsOGwUGNH7zWVp+LX&#10;KNh+abuTn8c/b9aD5kORz+bJSqmnx/HtFYSn0d/Dt/aHVvAC1yvhBsjF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clgTEAAAA2gAAAA8AAAAAAAAAAAAAAAAAmAIAAGRycy9k&#10;b3ducmV2LnhtbFBLBQYAAAAABAAEAPUAAACJAwAAAAA=&#10;" strokecolor="white" strokeweight=".3pt"/>
                <v:line id="Line 8" o:spid="_x0000_s1031" style="position:absolute;visibility:visible;mso-wrap-style:square" from="4000,15944" to="17208,159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rsjcMAAADaAAAADwAAAGRycy9kb3ducmV2LnhtbESPwWrDMBBE74X8g9hCbrVcEdrgRAkh&#10;UMjBUGyH4ONibW1Ta2Us1XH/vioUehxm5g2zPy52EDNNvnes4TlJQRA3zvTcarhWb09bED4gGxwc&#10;k4Zv8nA8rB72mBl354LmMrQiQthnqKELYcyk9E1HFn3iRuLofbjJYohyaqWZ8B7hdpAqTV+kxZ7j&#10;QocjnTtqPssvq6GWhXo/DWVeqfy1MHNQt0uttF4/LqcdiEBL+A//tS9GwwZ+r8QbIA8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5q7I3DAAAA2gAAAA8AAAAAAAAAAAAA&#10;AAAAoQIAAGRycy9kb3ducmV2LnhtbFBLBQYAAAAABAAEAPkAAACRAwAAAAA=&#10;" strokecolor="#eaf2f3" strokeweight=".4pt"/>
                <v:line id="Line 9" o:spid="_x0000_s1032" style="position:absolute;visibility:visible;mso-wrap-style:square" from="4000,3473" to="17208,34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SZJFsMAAADaAAAADwAAAGRycy9kb3ducmV2LnhtbESPwWrDMBBE74X8g9hCbrVcQdrgRAkh&#10;UMjBUGyH4ONibW1Ta2Us1XH/vioUehxm5g2zPy52EDNNvnes4TlJQRA3zvTcarhWb09bED4gGxwc&#10;k4Zv8nA8rB72mBl354LmMrQiQthnqKELYcyk9E1HFn3iRuLofbjJYohyaqWZ8B7hdpAqTV+kxZ7j&#10;QocjnTtqPssvq6GWhXo/DWVeqfy1MHNQt0uttF4/LqcdiEBL+A//tS9GwwZ+r8QbIA8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EmSRbDAAAA2gAAAA8AAAAAAAAAAAAA&#10;AAAAoQIAAGRycy9kb3ducmV2LnhtbFBLBQYAAAAABAAEAPkAAACRAwAAAAA=&#10;" strokecolor="#eaf2f3" strokeweight=".4pt"/>
                <v:line id="Line 10" o:spid="_x0000_s1033" style="position:absolute;flip:y;visibility:visible;mso-wrap-style:square" from="4381,3086" to="4381,16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JclfsMAAADaAAAADwAAAGRycy9kb3ducmV2LnhtbESPQWvCQBSE70L/w/IK3nSjUDGpqxSp&#10;6EXBmIK9PbLPZGn2bchuNf57t1DwOMzMN8xi1dtGXKnzxrGCyTgBQVw6bbhSUJw2ozkIH5A1No5J&#10;wZ08rJYvgwVm2t34SNc8VCJC2GeooA6hzaT0ZU0W/di1xNG7uM5iiLKrpO7wFuG2kdMkmUmLhuNC&#10;jS2tayp/8l+rYDvJ6TNdn7/2yTn9Tg+FedtejFLD1/7jHUSgPjzD/+2dVjCDvyvxBsjl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CXJX7DAAAA2gAAAA8AAAAAAAAAAAAA&#10;AAAAoQIAAGRycy9kb3ducmV2LnhtbFBLBQYAAAAABAAEAPkAAACRAwAAAAA=&#10;" strokecolor="#d0d0d0" strokeweight="0"/>
                <v:line id="Line 11" o:spid="_x0000_s1034" style="position:absolute;flip:y;visibility:visible;mso-wrap-style:square" from="6877,3086" to="6877,16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9uA5cQAAADaAAAADwAAAGRycy9kb3ducmV2LnhtbESPQWvCQBSE74L/YXmF3nRjQW1SVxGp&#10;6EWhUcHeHtlnsjT7NmS3mv77riB4HGbmG2a26GwtrtR641jBaJiAIC6cNlwqOB7Wg3cQPiBrrB2T&#10;gj/ysJj3ezPMtLvxF13zUIoIYZ+hgiqEJpPSFxVZ9EPXEEfv4lqLIcq2lLrFW4TbWr4lyURaNBwX&#10;KmxoVVHxk/9aBZtRTp/p6nzaJef0O90fzXhzMUq9vnTLDxCBuvAMP9pbrWAK9yvxBsj5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24DlxAAAANoAAAAPAAAAAAAAAAAA&#10;AAAAAKECAABkcnMvZG93bnJldi54bWxQSwUGAAAAAAQABAD5AAAAkgMAAAAA&#10;" strokecolor="#d0d0d0" strokeweight="0"/>
                <v:line id="Line 12" o:spid="_x0000_s1035" style="position:absolute;flip:y;visibility:visible;mso-wrap-style:square" from="9359,3086" to="9359,16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QUl8AAAADaAAAADwAAAGRycy9kb3ducmV2LnhtbERPTYvCMBC9C/sfwizsTVMXVmzXKCIr&#10;elGwKri3oRnbYDMpTdT6781B8Ph435NZZ2txo9YbxwqGgwQEceG04VLBYb/sj0H4gKyxdkwKHuRh&#10;Nv3oTTDT7s47uuWhFDGEfYYKqhCaTEpfVGTRD1xDHLmzay2GCNtS6hbvMdzW8jtJRtKi4dhQYUOL&#10;iopLfrUKVsOc/tLF6bhJTul/uj2Yn9XZKPX12c1/QQTqwlv8cq+1grg1Xok3QE6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5EFJfAAAAA2gAAAA8AAAAAAAAAAAAAAAAA&#10;oQIAAGRycy9kb3ducmV2LnhtbFBLBQYAAAAABAAEAPkAAACOAwAAAAA=&#10;" strokecolor="#d0d0d0" strokeweight="0"/>
                <v:line id="Line 13" o:spid="_x0000_s1036" style="position:absolute;flip:y;visibility:visible;mso-wrap-style:square" from="11849,3086" to="11849,16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QixDMQAAADaAAAADwAAAGRycy9kb3ducmV2LnhtbESPQWvCQBSE7wX/w/IEb3WjYGnSrFLE&#10;opcKjQr29si+JEuzb0N2q/Hfu4WCx2FmvmHy1WBbcaHeG8cKZtMEBHHptOFawfHw8fwKwgdkja1j&#10;UnAjD6vl6CnHTLsrf9GlCLWIEPYZKmhC6DIpfdmQRT91HXH0KtdbDFH2tdQ9XiPctnKeJC/SouG4&#10;0GBH64bKn+LXKtjOCtqk6/PpMzmn3+n+aBbbyig1GQ/vbyACDeER/m/vtIIU/q7EGyC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CLEMxAAAANoAAAAPAAAAAAAAAAAA&#10;AAAAAKECAABkcnMvZG93bnJldi54bWxQSwUGAAAAAAQABAD5AAAAkgMAAAAA&#10;" strokecolor="#d0d0d0" strokeweight="0"/>
                <v:line id="Line 14" o:spid="_x0000_s1037" style="position:absolute;flip:y;visibility:visible;mso-wrap-style:square" from="14331,3086" to="14331,16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3QricIAAADbAAAADwAAAGRycy9kb3ducmV2LnhtbERPTWvCQBC9F/oflil4q5sUlCZ1FZGK&#10;XhSaWrC3ITsmi9nZkF01/ntXELzN433OZNbbRpyp88axgnSYgCAunTZcKdj9Lt8/QfiArLFxTAqu&#10;5GE2fX2ZYK7dhX/oXIRKxBD2OSqoQ2hzKX1Zk0U/dC1x5A6usxgi7CqpO7zEcNvIjyQZS4uGY0ON&#10;LS1qKo/FySpYpQV9Z4v93ybZZ//ZdmdGq4NRavDWz79ABOrDU/xwr3Wcn8L9l3iAn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3QricIAAADbAAAADwAAAAAAAAAAAAAA&#10;AAChAgAAZHJzL2Rvd25yZXYueG1sUEsFBgAAAAAEAAQA+QAAAJADAAAAAA==&#10;" strokecolor="#d0d0d0" strokeweight="0"/>
                <v:line id="Line 15" o:spid="_x0000_s1038" style="position:absolute;flip:y;visibility:visible;mso-wrap-style:square" from="16821,3086" to="16821,16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6a1/sIAAADbAAAADwAAAGRycy9kb3ducmV2LnhtbERPTWvCQBC9C/0PyxR6041Ci4lZpUjF&#10;XlowVdDbkJ0ki9nZkF01/fddQehtHu9z8tVgW3Gl3hvHCqaTBARx6bThWsH+ZzOeg/ABWWPrmBT8&#10;kofV8mmUY6bdjXd0LUItYgj7DBU0IXSZlL5syKKfuI44cpXrLYYI+1rqHm8x3LZyliRv0qLh2NBg&#10;R+uGynNxsQq204I+0vXx8JUc01P6vTev28oo9fI8vC9ABBrCv/jh/tRx/gzuv8QD5PI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6a1/sIAAADbAAAADwAAAAAAAAAAAAAA&#10;AAChAgAAZHJzL2Rvd25yZXYueG1sUEsFBgAAAAAEAAQA+QAAAJADAAAAAA==&#10;" strokecolor="#d0d0d0" strokeweight="0"/>
                <v:line id="Line 16" o:spid="_x0000_s1039" style="position:absolute;visibility:visible;mso-wrap-style:square" from="4000,15944" to="17208,159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jA+pr4AAADbAAAADwAAAGRycy9kb3ducmV2LnhtbERPTWsCMRC9F/wPYQRvNWulRVejaEHa&#10;a9WLt2EzboKbyZJk3fXfm0Kht3m8z1lvB9eIO4VoPSuYTQsQxJXXlmsF59PhdQEiJmSNjWdS8KAI&#10;283oZY2l9j3/0P2YapFDOJaowKTUllLGypDDOPUtceauPjhMGYZa6oB9DneNfCuKD+nQcm4w2NKn&#10;oep27JyCrpfvi4fplinYy952/LUvWlZqMh52KxCJhvQv/nN/6zx/Dr+/5APk5gk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+MD6mvgAAANsAAAAPAAAAAAAAAAAAAAAAAKEC&#10;AABkcnMvZG93bnJldi54bWxQSwUGAAAAAAQABAD5AAAAjAMAAAAA&#10;" strokecolor="#d0d0d0" strokeweight="0"/>
                <v:line id="Line 17" o:spid="_x0000_s1040" style="position:absolute;visibility:visible;mso-wrap-style:square" from="4000,13442" to="17208,134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dmm0r4AAADbAAAADwAAAGRycy9kb3ducmV2LnhtbERPTWsCMRC9F/wPYQRvNWuxRVejaEHa&#10;a9WLt2EzboKbyZJk3fXfm0Kht3m8z1lvB9eIO4VoPSuYTQsQxJXXlmsF59PhdQEiJmSNjWdS8KAI&#10;283oZY2l9j3/0P2YapFDOJaowKTUllLGypDDOPUtceauPjhMGYZa6oB9DneNfCuKD+nQcm4w2NKn&#10;oep27JyCrpfvi4fplinYy952/LUvWlZqMh52KxCJhvQv/nN/6zx/Dr+/5APk5gk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x2abSvgAAANsAAAAPAAAAAAAAAAAAAAAAAKEC&#10;AABkcnMvZG93bnJldi54bWxQSwUGAAAAAAQABAD5AAAAjAMAAAAA&#10;" strokecolor="#d0d0d0" strokeweight="0"/>
                <v:line id="Line 18" o:spid="_x0000_s1041" style="position:absolute;visibility:visible;mso-wrap-style:square" from="4000,10960" to="17208,10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pUDSb4AAADbAAAADwAAAGRycy9kb3ducmV2LnhtbERPTWsCMRC9F/wPYQq9dbMVLLo1igrS&#10;XqtevA2b6Sa4mSxJ1l3/fSMI3ubxPme5Hl0rrhSi9azgoyhBENdeW24UnI779zmImJA1tp5JwY0i&#10;rFeTlyVW2g/8S9dDakQO4VihApNSV0kZa0MOY+E74sz9+eAwZRgaqQMOOdy1clqWn9Kh5dxgsKOd&#10;ofpy6J2CfpCz+c30ixTseWt7/t6WHSv19jpuvkAkGtNT/HD/6Dx/Bvdf8gFy9Q8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elQNJvgAAANsAAAAPAAAAAAAAAAAAAAAAAKEC&#10;AABkcnMvZG93bnJldi54bWxQSwUGAAAAAAQABAD5AAAAjAMAAAAA&#10;" strokecolor="#d0d0d0" strokeweight="0"/>
                <v:line id="Line 19" o:spid="_x0000_s1042" style="position:absolute;visibility:visible;mso-wrap-style:square" from="4000,8458" to="17208,84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kedPr4AAADbAAAADwAAAGRycy9kb3ducmV2LnhtbERPTWsCMRC9F/wPYYTeataCoqtRVCh6&#10;rfXibdiMm+BmsiRZd/33jVDobR7vc9bbwTXiQSFazwqmkwIEceW15VrB5efrYwEiJmSNjWdS8KQI&#10;283obY2l9j1/0+OcapFDOJaowKTUllLGypDDOPEtceZuPjhMGYZa6oB9DneN/CyKuXRoOTcYbOlg&#10;qLqfO6eg6+Vs8TTdMgV73duOj/uiZaXex8NuBSLRkP7Ff+6TzvPn8PolHyA3v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uR50+vgAAANsAAAAPAAAAAAAAAAAAAAAAAKEC&#10;AABkcnMvZG93bnJldi54bWxQSwUGAAAAAAQABAD5AAAAjAMAAAAA&#10;" strokecolor="#d0d0d0" strokeweight="0"/>
                <v:line id="Line 20" o:spid="_x0000_s1043" style="position:absolute;visibility:visible;mso-wrap-style:square" from="4000,5969" to="17208,5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Qs4pb4AAADbAAAADwAAAGRycy9kb3ducmV2LnhtbERPTWsCMRC9F/wPYQRvNWvBVlejaEHa&#10;a9WLt2EzboKbyZJk3fXfm0Kht3m8z1lvB9eIO4VoPSuYTQsQxJXXlmsF59PhdQEiJmSNjWdS8KAI&#10;283oZY2l9j3/0P2YapFDOJaowKTUllLGypDDOPUtceauPjhMGYZa6oB9DneNfCuKd+nQcm4w2NKn&#10;oep27JyCrpfzxcN0yxTsZW87/toXLSs1GQ+7FYhEQ/oX/7m/dZ7/Ab+/5APk5gk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BCzilvgAAANsAAAAPAAAAAAAAAAAAAAAAAKEC&#10;AABkcnMvZG93bnJldi54bWxQSwUGAAAAAAQABAD5AAAAjAMAAAAA&#10;" strokecolor="#d0d0d0" strokeweight="0"/>
                <v:line id="Line 21" o:spid="_x0000_s1044" style="position:absolute;visibility:visible;mso-wrap-style:square" from="4000,3473" to="17208,34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JSs18EAAADbAAAADwAAAGRycy9kb3ducmV2LnhtbESPQW/CMAyF70j7D5EncYN0kzaxjoDG&#10;pGlcB1x2sxqvidY4VZLS8u/xAYmbrff83uf1dgqdOlPKPrKBp2UFiriJ1nNr4HT8WqxA5YJssYtM&#10;Bi6UYbt5mK2xtnHkHzofSqskhHONBlwpfa11bhwFzMvYE4v2F1PAImtqtU04Snjo9HNVveqAnqXB&#10;YU+fjpr/wxAMDKN+WV3c8FaS/935gb93Vc/GzB+nj3dQhaZyN9+u91bwBVZ+kQH05go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wlKzXwQAAANsAAAAPAAAAAAAAAAAAAAAA&#10;AKECAABkcnMvZG93bnJldi54bWxQSwUGAAAAAAQABAD5AAAAjwMAAAAA&#10;" strokecolor="#d0d0d0" strokeweight="0"/>
                <v:shape id="Freeform 22" o:spid="_x0000_s1045" style="position:absolute;left:4381;top:3473;width:12440;height:12471;visibility:visible;mso-wrap-style:square;v-text-anchor:top" coordsize="973,9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aGwMIA&#10;AADbAAAADwAAAGRycy9kb3ducmV2LnhtbERPTWvCQBC9F/wPywjedGNBW6OraKkgiIK2hx6H7JgN&#10;ZmfT7CbG/vpuQehtHu9zFqvOlqKl2heOFYxHCQjizOmCcwWfH9vhKwgfkDWWjknBnTyslr2nBaba&#10;3fhE7TnkIoawT1GBCaFKpfSZIYt+5CriyF1cbTFEWOdS13iL4baUz0kylRYLjg0GK3ozlF3PjVXA&#10;s0nTHb4P+/f2Z/8VXLORxxej1KDfrecgAnXhX/xw73ScP4O/X+IBcv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lobAwgAAANsAAAAPAAAAAAAAAAAAAAAAAJgCAABkcnMvZG93&#10;bnJldi54bWxQSwUGAAAAAAQABAD1AAAAhwMAAAAA&#10;" path="m,973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,l,844r2,l2,842r2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,l4,753r2,l6,735r,l6,735r,l6,735r,l6,735r,l6,735r,l6,735r,l6,735r,l6,735r,l6,735r,l6,735r,l6,735r,l6,735r2,l8,721r,l8,721r,l8,721r,l8,721r,l8,721r,l8,721r,l8,721r,l8,721r,l8,721r2,l10,719r3,l13,709r,l13,709r,l13,709r,l13,709r,l13,709r,l13,709r,l13,709r2,l15,664r,l15,664r,l15,664r,l15,664r,l15,664r,l15,664r,l15,664r,l15,664r,l15,664r,l15,664r,l15,664r,l15,664r,l15,664r,l15,664r,l15,664r,l15,664r,l15,664r,l15,664r,l15,664r,l15,664r,l15,664r,l15,664r,l15,664r,l15,664r,l15,664r,l15,664r,l15,664r,l15,664r,l15,664r2,l17,647r,l17,647r,l17,647r,l17,647r,l17,647r,l17,647r,l17,647r,l17,647r,l17,647r,l17,647r,l17,647r2,l19,617r,l19,617r,l19,617r,l19,617r,l19,617r,l19,617r,l19,617r,l19,617r,l19,617r,l19,617r,l19,617r,l19,617r,l19,617r,l19,617r,l19,617r,l19,617r,l19,617r,l19,617r,l19,617r,l19,617r2,l21,603r,l21,603r,l21,603r,l21,603r,l21,603r,l21,603r,l21,603r,l21,603r,l21,603r4,l25,557r,l25,557r,l25,557r,l25,557r,l25,557r,l25,557r,l25,557r,l25,557r,l25,557r,l25,557r,l25,557r,l25,557r,l25,557r,l25,557r,l25,557r,l25,557r,l25,557r,l25,557r,l25,557r,l25,557r,l25,557r,l25,557r,l25,557r,l25,557r,l25,557r,l25,557r,l25,557r,l25,557r,l25,557r,l25,557r2,l27,543r,l27,543r,l27,543r,l27,543r,l27,543r,l27,543r,l27,543r,l27,543r,l27,543r2,l29,532r,l29,532r,l29,532r,l29,532r,l29,532r,l29,532r,l29,532r2,l31,530r2,l33,509r,l33,509r,l33,509r,l33,509r,l33,509r,l33,509r,l33,509r,l33,509r,l33,509r,l33,509r,l33,509r,l33,509r,l33,509r,l33,509r2,l35,507r2,l37,480r,l37,480r,l37,480r,l37,480r,l37,480r,l37,480r,l37,480r,l37,480r,l37,480r,l37,480r,l37,480r,l37,480r,l37,480r,l37,480r,l37,480r,l37,480r,l37,480r,l37,480r4,l41,468r,l41,468r,l41,468r,l41,468r,l41,468r,l41,468r,l41,468r,l41,468r2,l43,448r,l43,448r,l43,448r,l43,448r,l43,448r,l43,448r,l43,448r,l43,448r,l43,448r,l43,448r,l43,448r,l43,448r,l43,448r2,l45,426r,l45,426r,l45,426r,l45,426r,l45,426r,l45,426r,l45,426r,l45,426r,l45,426r,l45,426r,l45,426r,l45,426r,l45,426r,l45,426r4,l49,408r,l49,408r,l49,408r,l49,408r,l49,408r,l49,408r,l49,408r,l49,408r,l49,408r,l49,408r,l49,408r,l49,408r2,l51,406r2,l53,392r,l53,392r,l53,392r,l53,392r,l53,392r,l53,392r,l53,392r,l53,392r,l53,392r3,l56,391r4,l60,385r,l60,385r,l60,385r,l60,385r4,l64,374r,l64,374r,l64,374r,l64,374r,l64,374r,l64,374r,l64,374r2,l66,369r,l66,369r,l66,369r2,l68,365r,l68,365r,l68,365r2,l70,357r,l70,357r,l70,357r,l70,357r,l70,357r2,l72,340r,l72,340r,l72,340r,l72,340r,l72,340r,l72,340r,l72,340r,l72,340r,l72,340r,l72,340r,l72,340r6,l78,331r,l78,331r,l78,331r,l78,331r,l78,331r,l78,331r2,l80,305r,l80,305r,l80,305r,l80,305r,l80,305r,l80,305r,l80,305r,l80,305r,l80,305r,l80,305r,l80,305r,l80,305r,l80,305r,l80,305r,l80,305r,l80,305r,l80,305r2,l82,295r,l82,295r,l82,295r,l82,295r,l82,295r,l82,295r2,l84,285r,l84,285r,l84,285r,l84,285r,l84,285r,l84,285r,l84,285r2,l86,280r,l86,280r,l86,280r2,l88,274r,l88,274r,l88,274r,l88,274r8,l96,269r,l96,269r,l96,269r3,l99,268r2,l101,263r,l101,263r,l101,263r4,l105,260r,l105,260r2,l107,252r,l107,252r,l107,252r,l107,252r,l107,252r4,l111,245r,l111,245r,l111,245r,l111,245r,l111,245r2,l113,243r2,l115,242r2,l117,240r4,l121,237r,l121,237r4,l125,222r,l125,222r,l125,222r,l125,222r,l125,222r,l125,222r,l125,222r,l125,222r,l125,222r,l125,222r2,l127,211r,l127,211r,l127,211r,l127,211r,l127,211r,l127,211r,l127,211r2,l129,202r,l129,202r,l129,202r,l129,202r,l129,202r,l129,202r2,l131,197r,l131,197r,l131,197r4,l135,196r2,l137,189r,l137,189r,l137,189r,l137,189r5,l142,179r,l142,179r,l142,179r,l142,179r,l142,179r,l142,179r,l142,179r2,l144,173r,l144,173r,l144,173r,l144,173r4,l148,166r,l148,166r,l148,166r,l148,166r4,l152,159r,l152,159r,l152,159r,l152,159r,l152,159r4,l156,154r,l156,154r,l156,154r2,l158,146r,l158,146r,l158,146r,l158,146r,l158,146r4,l162,145r2,l164,142r,l164,142r6,l170,137r,l170,137r,l170,137r2,l172,133r,l172,133r,l172,133r2,l174,130r,l174,130r2,l176,123r,l176,123r,l176,123r,l176,123r4,l180,116r,l180,116r,l180,116r,l180,116r,l180,116r2,l182,113r,l182,113r7,l189,111r2,l191,108r,l191,108r2,l193,103r,l193,103r,l193,103r2,l195,102r2,l197,99r,l197,99r2,l199,94r,l199,94r,l199,94r4,l203,90r,l203,90r,l203,90r4,l207,86r,l207,86r6,l213,83r,l213,83r4,l217,80r,l217,80r2,l219,79r4,l223,77r2,l225,71r,l225,71r,l225,71r,l225,71r3,l228,68r,l228,68r4,l232,66r2,l234,62r,l234,62r,l234,62r2,l236,57r,l236,57r,l236,57r2,l238,53r,l238,53r,l238,53r4,l242,51r6,l248,50r2,l250,48r6,l256,47r15,l271,45r2,l273,43r2,l275,40r,l275,40r6,l281,39r6,l287,36r,l287,36r12,l299,34r4,l303,33r33,l336,31r2,l338,27r,l338,27r,l338,27r12,l350,25r5,l355,23r12,l367,22r2,l369,20r26,l395,19r9,l404,16r,l404,16r2,l406,14r30,l436,11r,l436,11r7,l443,10r10,l453,8r26,l479,7r37,l516,5r15,l531,4r14,l545,2r86,l631,,973,r,e" filled="f" strokecolor="#0080ff" strokeweight=".7pt">
                  <v:path arrowok="t" o:connecttype="custom" o:connectlocs="0,1081795;0,1081795;0,1081795;0,1081795;0,1081795;0,1081795;0,1081795;0,1081795;5114,965156;5114,965156;5114,965156;5114,965156;5114,965156;5114,965156;7671,942084;10228,924140;16620,908759;19177,851080;19177,851080;19177,851080;21734,829290;24291,790838;24291,790838;26848,772894;31962,713933;31962,713933;31962,713933;34519,695989;42190,652409;42190,652409;47304,615239;47304,615239;54975,599858;54975,574223;57532,546024;62646,522953;67760,520389;76709,501163;81823,479373;89494,457584;92051,435794;102279,390933;102279,390933;104836,378115;109950,358889;129127,343508;141912,323000;159811,303774;162367,284548;164924,258913;175152,242250;184102,221742;194330,203798;209671,185853;225013,166627;232684,144837;254418,126893;277431,106385;296608,87159;309393,67933;366925,46143;471761,28198;659698,8972" o:connectangles="0,0,0,0,0,0,0,0,0,0,0,0,0,0,0,0,0,0,0,0,0,0,0,0,0,0,0,0,0,0,0,0,0,0,0,0,0,0,0,0,0,0,0,0,0,0,0,0,0,0,0,0,0,0,0,0,0,0,0,0,0,0,0"/>
                </v:shape>
                <v:shape id="Freeform 23" o:spid="_x0000_s1046" style="position:absolute;left:4381;top:3473;width:12440;height:12471;visibility:visible;mso-wrap-style:square;v-text-anchor:top" coordsize="973,9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vKRb8A&#10;AADbAAAADwAAAGRycy9kb3ducmV2LnhtbERPy4rCMBTdD/gP4QruxtQiPqpRRBFcamcQ3F2aa1tt&#10;bkoTtf17sxBcHs57uW5NJZ7UuNKygtEwAkGcWV1yruD/b/87A+E8ssbKMinoyMF61ftZYqLti0/0&#10;TH0uQgi7BBUU3teJlC4ryKAb2po4cFfbGPQBNrnUDb5CuKlkHEUTabDk0FBgTduCsnv6MAqieHKZ&#10;43R+bA+y3HXnW1eNt6lSg367WYDw1Pqv+OM+aAVxWB++hB8gV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m8pFvwAAANsAAAAPAAAAAAAAAAAAAAAAAJgCAABkcnMvZG93bnJl&#10;di54bWxQSwUGAAAAAAQABAD1AAAAhAMAAAAA&#10;" path="m,973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,l,842r2,l2,799r,l2,799r,l2,799r,l2,799r,l2,799r,l2,799r,l2,799r,l2,799r,l2,799r,l2,799r,l2,799r,l2,799r,l2,799r,l2,799r,l2,799r,l2,799r,l2,799r,l2,799r,l2,799r,l2,799r,l2,799r,l2,799r,l2,799r,l2,799r,l2,799r,l2,799r,l2,799r,l2,799r2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,l4,655r2,l6,647r,l6,647r,l6,647r,l6,647r,l6,647r2,l8,640r,l8,640r,l8,640r,l8,640r,l8,640r2,l10,577r,l10,577r,l10,577r,l10,577r,l10,577r,l10,577r,l10,577r,l10,577r,l10,577r,l10,577r,l10,577r,l10,577r,l10,577r,l10,577r,l10,577r,l10,577r,l10,577r,l10,577r,l10,577r,l10,577r,l10,577r,l10,577r,l10,577r,l10,577r,l10,577r,l10,577r,l10,577r,l10,577r,l10,577r,l10,577r,l10,577r,l10,577r,l10,577r,l10,577r,l10,577r,l10,577r,l10,577r,l10,577r,l10,577r,l10,577r,l10,577r3,l13,563r,l13,563r,l13,563r,l13,563r,l13,563r,l13,563r,l13,563r,l13,563r,l13,563r2,l15,558r,l15,558r,l15,558r4,l19,557r2,l21,537r,l21,537r,l21,537r,l21,537r,l21,537r,l21,537r,l21,537r,l21,537r,l21,537r,l21,537r,l21,537r,l21,537r,l21,537r2,l23,532r,l23,532r,l23,532r4,l27,517r,l27,517r,l27,517r,l27,517r,l27,517r,l27,517r,l27,517r,l27,517r,l27,517r,l27,517r2,l29,512r,l29,512r,l29,512r2,l31,492r,l31,492r,l31,492r,l31,492r,l31,492r,l31,492r,l31,492r,l31,492r,l31,492r,l31,492r,l31,492r,l31,492r,l31,492r2,l33,448r,l33,448r,l33,448r,l33,448r,l33,448r,l33,448r,l33,448r,l33,448r,l33,448r,l33,448r,l33,448r,l33,448r,l33,448r,l33,448r,l33,448r,l33,448r,l33,448r,l33,448r,l33,448r,l33,448r,l33,448r,l33,448r,l33,448r,l33,448r,l33,448r,l33,448r,l33,448r,l33,448r,l33,448r2,l35,441r,l35,441r,l35,441r,l35,441r2,l37,408r,l37,408r,l37,408r,l37,408r,l37,408r,l37,408r,l37,408r,l37,408r,l37,408r,l37,408r,l37,408r,l37,408r,l37,408r,l37,408r,l37,408r,l37,408r,l37,408r,l37,408r,l37,408r,l37,408r,l37,408r,l37,408r2,l39,372r,l39,372r,l39,372r,l39,372r,l39,372r,l39,372r,l39,372r,l39,372r,l39,372r,l39,372r,l39,372r,l39,372r,l39,372r,l39,372r,l39,372r,l39,372r,l39,372r,l39,372r,l39,372r,l39,372r,l39,372r,l39,372r,l39,372r2,l41,338r,l41,338r,l41,338r,l41,338r,l41,338r,l41,338r,l41,338r,l41,338r,l41,338r,l41,338r,l41,338r,l41,338r,l41,338r,l41,338r,l41,338r,l41,338r,l41,338r,l41,338r,l41,338r,l41,338r,l41,338r,l41,338r2,l43,335r,l43,335r2,l45,328r,l45,328r,l45,328r,l45,328r,l45,328r2,l47,325r,l47,325r2,l49,305r,l49,305r,l49,305r,l49,305r,l49,305r,l49,305r,l49,305r,l49,305r,l49,305r,l49,305r,l49,305r,l49,305r,l49,305r4,l53,303r3,l56,289r,l56,289r,l56,289r,l56,289r,l56,289r,l56,289r,l56,289r,l56,289r,l56,289r4,l60,288r2,l62,283r,l62,283r,l62,283r2,l64,280r,l64,280r2,l66,274r,l66,274r,l66,274r,l66,274r4,l70,269r,l70,269r,l70,269r2,l72,262r,l72,262r,l72,262r,l72,262r,l72,262r2,l74,260r2,l76,254r,l76,254r,l76,254r,l76,254r2,l78,243r,l78,243r,l78,243r,l78,243r,l78,243r,l78,243r,l78,243r2,l80,242r4,l84,231r,l84,231r,l84,231r,l84,231r,l84,231r,l84,231r,l84,231r2,l86,222r,l86,222r,l86,222r,l86,222r,l86,222r,l86,222r4,l90,219r,l90,219r4,l94,214r,l94,214r,l94,214r2,l96,205r,l96,205r,l96,205r,l96,205r,l96,205r,l96,205r3,l99,203r2,l101,189r,l101,189r,l101,189r,l101,189r,l101,189r,l101,189r,l101,189r,l101,189r,l101,189r2,l103,183r,l103,183r,l103,183r,l103,183r4,l107,179r,l107,179r,l107,179r4,l111,173r,l111,173r,l111,173r,l111,173r2,l113,171r6,l119,169r2,l121,168r2,l123,165r,l123,165r4,l127,162r,l127,162r2,l129,156r,l129,156r,l129,156r,l129,156r2,l131,149r,l131,149r,l131,149r,l131,149r2,l133,145r,l133,145r,l133,145r2,l135,143r2,l137,142r3,l140,139r,l140,139r2,l142,133r,l142,133r,l142,133r,l142,133r2,l144,131r2,l146,128r,l146,128r2,l148,125r,l148,125r2,l150,120r,l150,120r,l150,120r4,l154,119r2,l156,116r,l156,116r2,l158,111r,l158,111r,l158,111r8,l166,103r,l166,103r,l166,103r,l166,103r,l166,103r2,l168,100r,l168,100r4,l172,99r2,l174,97r2,l176,96r9,l185,94r2,l187,93r4,l191,91r4,l195,88r,l195,88r2,l197,85r,l197,85r2,l199,80r,l199,80r,l199,80r2,l201,76r,l201,76r,l201,76r2,l203,74r2,l205,73r2,l207,71r2,l209,70r2,l211,68r2,l213,65r,l213,65r6,l219,57r,l219,57r,l219,57r,l219,57r,l219,57r2,l221,56r2,l223,54r2,l225,48r,l225,48r,l225,48r,l225,48r17,l242,47r18,l260,45r6,l266,43r17,l283,42r12,l295,40r4,l299,39r2,l301,37r8,l309,36r2,l311,33r,l311,33r7,l318,31r6,l324,30r6,l330,28r6,l336,27r4,l340,25r15,l355,23r2,l357,20r,l357,20r4,l361,17r,l361,17r8,l369,16r8,l377,14r8,l385,13r12,l397,11r19,l416,10r25,l441,8r79,l520,7r15,l535,5r12,l547,2r,l547,2r10,l557,,973,r,e" filled="f" strokecolor="red" strokeweight=".7pt">
                  <v:path arrowok="t" o:connecttype="custom" o:connectlocs="0,1079231;0,1079231;0,1079231;0,1079231;0,1079231;0,1079231;0,1079231;0,1079231;2557,1024116;2557,1024116;2557,1024116;5114,839544;5114,839544;5114,839544;5114,839544;5114,839544;5114,839544;5114,839544;5114,839544;5114,839544;7671,829290;12785,739568;12785,739568;12785,739568;12785,739568;16620,721624;19177,715215;26848,688298;34519,662663;37076,656255;39633,630620;42190,574223;42190,574223;42190,574223;47304,522953;47304,522953;49861,476810;49861,476810;49861,476810;52418,433231;52418,433231;57532,420413;62646,390933;71595,370425;81823,362734;92051,335818;99722,311465;107393,296084;115064,284548;122734,262758;129127,242250;141912,221742;164924,199953;172595,185853;186659,164064;202000,142274;222456,126893;254418,102540;272317,87159;287659,61524;395052,47425;456419,25635;683989,8972" o:connectangles="0,0,0,0,0,0,0,0,0,0,0,0,0,0,0,0,0,0,0,0,0,0,0,0,0,0,0,0,0,0,0,0,0,0,0,0,0,0,0,0,0,0,0,0,0,0,0,0,0,0,0,0,0,0,0,0,0,0,0,0,0,0,0"/>
                </v:shape>
                <v:shape id="Freeform 24" o:spid="_x0000_s1047" style="position:absolute;left:4381;top:3473;width:12440;height:12471;visibility:visible;mso-wrap-style:square;v-text-anchor:top" coordsize="973,9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ofGsMA&#10;AADbAAAADwAAAGRycy9kb3ducmV2LnhtbESPzYvCMBTE74L/Q3iCF9FUD6JdoyziF8Ie/IC9Ppq3&#10;bbF5KUms9b83grDHYWZ+wyxWralEQ86XlhWMRwkI4szqknMF18t2OAPhA7LGyjIpeJKH1bLbWWCq&#10;7YNP1JxDLiKEfYoKihDqVEqfFWTQj2xNHL0/6wyGKF0utcNHhJtKTpJkKg2WHBcKrGldUHY7340C&#10;uZf657TbuHwwD7/Nsz0ObltUqt9rv79ABGrDf/jTPmgFkzG8v8QfIJ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nofGsMAAADbAAAADwAAAAAAAAAAAAAAAACYAgAAZHJzL2Rv&#10;d25yZXYueG1sUEsFBgAAAAAEAAQA9QAAAIgDAAAAAA==&#10;" path="m,973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,l,787r2,l2,786r2,l4,775r,l4,775r,l4,775r,l4,775r,l4,775r,l4,775r,l4,775r2,l6,742r,l6,742r,l6,742r,l6,742r,l6,742r,l6,742r,l6,742r,l6,742r,l6,742r,l6,742r,l6,742r,l6,742r,l6,742r,l6,742r,l6,742r,l6,742r,l6,742r,l6,742r,l6,742r,l6,742r,l6,742r2,l8,739r,l8,739r2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,l10,624r3,l13,620r,l13,620r,l13,620r2,l15,613r,l15,613r,l15,613r,l15,613r2,l17,600r,l17,600r,l17,600r,l17,600r,l17,600r,l17,600r,l17,600r,l17,600r,l17,600r2,l19,586r,l19,586r,l19,586r,l19,586r,l19,586r,l19,586r,l19,586r,l19,586r,l19,586r2,l21,558r,l21,558r,l21,558r,l21,558r,l21,558r,l21,558r,l21,558r,l21,558r,l21,558r,l21,558r,l21,558r,l21,558r,l21,558r,l21,558r,l21,558r,l21,558r,l21,558r,l21,558r2,l23,529r,l23,529r,l23,529r,l23,529r,l23,529r,l23,529r,l23,529r,l23,529r,l23,529r,l23,529r,l23,529r,l23,529r,l23,529r,l23,529r,l23,529r,l23,529r,l23,529r,l23,529r,l23,529r2,l25,524r,l25,524r,l25,524r4,l29,517r,l29,517r,l29,517r,l29,517r,l29,517r4,l33,515r2,l35,498r,l35,498r,l35,498r,l35,498r,l35,498r,l35,498r,l35,498r,l35,498r,l35,498r,l35,498r,l35,498r4,l39,444r,l39,444r,l39,444r,l39,444r,l39,444r,l39,444r,l39,444r,l39,444r,l39,444r,l39,444r,l39,444r,l39,444r,l39,444r,l39,444r,l39,444r,l39,444r,l39,444r,l39,444r,l39,444r,l39,444r,l39,444r,l39,444r,l39,444r,l39,444r,l39,444r,l39,444r,l39,444r,l39,444r,l39,444r,l39,444r,l39,444r,l39,444r,l39,444r,l39,444r,l39,444r2,l41,403r,l41,403r,l41,403r,l41,403r,l41,403r,l41,403r,l41,403r,l41,403r,l41,403r,l41,403r,l41,403r,l41,403r,l41,403r,l41,403r,l41,403r,l41,403r,l41,403r,l41,403r,l41,403r,l41,403r,l41,403r,l41,403r,l41,403r,l41,403r,l41,403r,l41,403r,l41,403r4,l45,401r2,l47,383r,l47,383r,l47,383r,l47,383r,l47,383r,l47,383r,l47,383r,l47,383r,l47,383r,l47,383r,l47,383r,l47,383r2,l49,377r,l49,377r,l49,377r,l49,377r2,l51,357r,l51,357r,l51,357r,l51,357r,l51,357r,l51,357r,l51,357r,l51,357r,l51,357r,l51,357r,l51,357r,l51,357r,l51,357r2,l53,342r,l53,342r,l53,342r,l53,342r,l53,342r,l53,342r,l53,342r,l53,342r,l53,342r,l53,342r3,l56,340r4,l60,329r,l60,329r,l60,329r,l60,329r,l60,329r,l60,329r,l60,329r2,l62,328r4,l66,323r,l66,323r,l66,323r2,l68,320r,l68,320r2,l70,300r,l70,300r,l70,300r,l70,300r,l70,300r,l70,300r,l70,300r,l70,300r,l70,300r,l70,300r,l70,300r,l70,300r,l70,300r2,l72,292r,l72,292r,l72,292r,l72,292r,l72,292r4,l76,277r,l76,277r,l76,277r,l76,277r,l76,277r,l76,277r,l76,277r,l76,277r,l76,277r,l76,277r2,l78,274r,l78,274r2,l80,271r,l80,271r2,l82,268r,l82,268r4,l86,260r,l86,260r,l86,260r,l86,260r,l86,260r4,l90,248r,l90,248r,l90,248r,l90,248r,l90,248r,l90,248r,l90,248r,l90,248r2,l92,245r,l92,245r7,l99,243r2,l101,242r2,l103,234r,l103,234r,l103,234r,l103,234r,l103,234r4,l107,225r,l107,225r,l107,225r,l107,225r,l107,225r,l107,225r2,l109,223r2,l111,217r,l111,217r,l111,217r,l111,217r2,l113,197r,l113,197r,l113,197r,l113,197r,l113,197r,l113,197r,l113,197r,l113,197r,l113,197r,l113,197r,l113,197r,l113,197r,l113,197r2,l115,194r,l115,194r2,l117,191r,l117,191r2,l119,180r,l119,180r,l119,180r,l119,180r,l119,180r,l119,180r,l119,180r2,l121,174r,l121,174r,l121,174r,l121,174r2,l123,171r,l123,171r2,l125,169r2,l127,166r,l127,166r2,l129,165r4,l133,162r,l133,162r2,l135,157r,l135,157r,l135,157r5,l140,153r,l140,153r,l140,153r4,l144,142r,l144,142r,l144,142r,l144,142r,l144,142r,l144,142r,l144,142r2,l146,139r,l146,139r2,l148,136r,l148,136r2,l150,133r,l150,133r2,l152,131r2,l154,126r,l154,126r,l154,126r2,l156,125r2,l158,117r,l158,117r,l158,117r,l158,117r,l158,117r2,l160,116r2,l162,111r,l162,111r,l162,111r2,l164,106r,l164,106r,l164,106r2,l166,103r,l166,103r6,l172,99r,l172,99r,l172,99r2,l174,94r,l174,94r,l174,94r4,l178,93r4,l182,91r7,l189,90r4,l193,85r,l193,85r,l193,85r12,l205,83r2,l207,82r8,l215,79r,l215,79r2,l217,73r,l217,73r,l217,73r,l217,73r4,l221,71r4,l225,70r3,l228,68r2,l230,66r4,l234,59r,l234,59r,l234,59r,l234,59r,l234,59r2,l236,56r,l236,56r2,l238,54r2,l240,53r4,l244,51r2,l246,48r,l246,48r2,l248,47r10,l258,45r13,l271,43r2,l273,42r14,l287,40r6,l293,39r2,l295,36r,l295,36r6,l301,34r19,l320,33r4,l324,31r6,l330,28r,l330,28r2,l332,25r,l332,25r12,l344,23r2,l346,20r,l346,20r21,l367,17r,l367,17r4,l371,16r8,l379,14r2,l381,13r2,l383,11r14,l397,10r7,l404,8r22,l426,7r4,l430,5r80,l510,4r25,l535,2r106,l641,,973,r,e" filled="f" strokecolor="green" strokeweight=".7pt">
                  <v:path arrowok="t" o:connecttype="custom" o:connectlocs="0,1008735;0,1008735;0,1008735;0,1008735;0,1008735;0,1008735;0,1008735;0,1008735;0,1008735;0,1008735;0,1008735;0,1008735;7671,993354;7671,951056;7671,951056;12785,799810;12785,799810;12785,799810;12785,799810;12785,799810;12785,799810;12785,799810;16620,794683;21734,769048;24291,751104;26848,715215;26848,715215;29405,678044;31962,678044;44747,638310;49861,638310;49861,569096;49861,569096;49861,569096;52418,516544;52418,516544;52418,516544;60089,490909;65203,457584;65203,457584;67760,438358;79266,421695;89494,384524;92051,374270;97165,355044;109950,343508;115064,317873;131684,299929;141912,278139;144469,252504;152140,244814;154697,223024;172595,201234;184102,182008;196887,161500;207114,142274;222456,126893;264646,106385;294051,87159;311950,67933;377153,46143;442355,25635;549748,8972" o:connectangles="0,0,0,0,0,0,0,0,0,0,0,0,0,0,0,0,0,0,0,0,0,0,0,0,0,0,0,0,0,0,0,0,0,0,0,0,0,0,0,0,0,0,0,0,0,0,0,0,0,0,0,0,0,0,0,0,0,0,0,0,0,0,0"/>
                </v:shape>
                <v:line id="Line 25" o:spid="_x0000_s1048" style="position:absolute;flip:y;visibility:visible;mso-wrap-style:square" from="4000,3854" to="16440,16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JahLMIAAADbAAAADwAAAGRycy9kb3ducmV2LnhtbESPwWrDMBBE74X8g9hAb41sH9zGiRJC&#10;SiFH1+6lt8XayCbWyliK7fx9VSj0OMzMG2Z/XGwvJhp951hBuklAEDdOd2wUfNUfL28gfEDW2Dsm&#10;BQ/ycDysnvZYaDfzJ01VMCJC2BeooA1hKKT0TUsW/cYNxNG7utFiiHI0Uo84R7jtZZYkubTYcVxo&#10;caBzS82tulsFZSpz8+rqevnGbemmcHpPpVHqeb2cdiACLeE//Ne+aAVZBr9f4g+Qh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JahLMIAAADbAAAADwAAAAAAAAAAAAAA&#10;AAChAgAAZHJzL2Rvd25yZXYueG1sUEsFBgAAAAAEAAQA+QAAAJADAAAAAA==&#10;" strokecolor="silver" strokeweight=".4pt"/>
                <v:line id="Line 26" o:spid="_x0000_s1049" style="position:absolute;flip:y;visibility:visible;mso-wrap-style:square" from="4000,3086" to="4000,16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82XQ8MAAADbAAAADwAAAGRycy9kb3ducmV2LnhtbESPX2vCQBDE3wv9DscW+lL0okKU6ClF&#10;EKVP9R/4uOTWJDS3G3JXE799ryD4OMzMb5jFqne1ulHrK2EDo2ECijgXW3Fh4HTcDGagfEC2WAuT&#10;gTt5WC1fXxaYWel4T7dDKFSEsM/QQBlCk2nt85Ic+qE0xNG7SuswRNkW2rbYRbir9ThJUu2w4rhQ&#10;YkPrkvKfw68z4D5kf95+f23DtBmlk7y7VJKKMe9v/eccVKA+PMOP9s4aGE/g/0v8AXr5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vNl0PDAAAA2wAAAA8AAAAAAAAAAAAA&#10;AAAAoQIAAGRycy9kb3ducmV2LnhtbFBLBQYAAAAABAAEAPkAAACRAwAAAAA=&#10;" strokeweight=".3pt"/>
                <v:line id="Line 27" o:spid="_x0000_s1050" style="position:absolute;flip:x;visibility:visible;mso-wrap-style:square" from="3733,15944" to="4000,159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QPN8QAAADbAAAADwAAAGRycy9kb3ducmV2LnhtbESPQWvCQBSE74L/YXlCL6IbbYkldZVS&#10;EIunxrbQ4yP7TILZ90J2Nem/dwsFj8PMfMOst4Nr1JU6XwsbWMwTUMSF2JpLA1+fu9kzKB+QLTbC&#10;ZOCXPGw349EaMys953Q9hlJFCPsMDVQhtJnWvqjIoZ9LSxy9k3QOQ5RdqW2HfYS7Ri+TJNUOa44L&#10;Fbb0VlFxPl6cATeV/Hv/cdiHVbtIH4v+p5ZUjHmYDK8voAIN4R7+b79bA8sn+PsSf4De3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JA83xAAAANsAAAAPAAAAAAAAAAAA&#10;AAAAAKECAABkcnMvZG93bnJldi54bWxQSwUGAAAAAAQABAD5AAAAkgMAAAAA&#10;" strokeweight=".3pt"/>
                <v:rect id="Rectangle 28" o:spid="_x0000_s1051" style="position:absolute;left:3181;top:15544;width:425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<v:textbox style="mso-fit-shape-to-text:t" inset="0,0,0,0">
                    <w:txbxContent>
                      <w:p w:rsidR="00C7111B" w:rsidRDefault="00C7111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29" o:spid="_x0000_s1052" style="position:absolute;flip:x;visibility:visible;mso-wrap-style:square" from="3733,3473" to="4000,34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7o028MAAADbAAAADwAAAGRycy9kb3ducmV2LnhtbESPQWvCQBSE7wX/w/IEL6VuVEhLdBUR&#10;RPGkVsHjI/uahGbfC9nVpP++KxR6HGbmG2ax6l2tHtT6StjAZJyAIs7FVlwYuHxu3z5A+YBssRYm&#10;Az/kYbUcvCwws9LxiR7nUKgIYZ+hgTKEJtPa5yU59GNpiKP3Ja3DEGVbaNtiF+Gu1tMkSbXDiuNC&#10;iQ1tSsq/z3dnwL3K6bo7HnbhvZmks7y7VZKKMaNhv56DCtSH//Bfe28NTFN4fok/QC9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u6NNvDAAAA2wAAAA8AAAAAAAAAAAAA&#10;AAAAoQIAAGRycy9kb3ducmV2LnhtbFBLBQYAAAAABAAEAPkAAACRAwAAAAA=&#10;" strokeweight=".3pt"/>
                <v:rect id="Rectangle 30" o:spid="_x0000_s1053" style="position:absolute;left:3181;top:3086;width:425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<v:textbox style="mso-fit-shape-to-text:t" inset="0,0,0,0">
                    <w:txbxContent>
                      <w:p w:rsidR="00C7111B" w:rsidRDefault="00C7111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31" o:spid="_x0000_s1054" style="position:absolute;left:1085;top:9232;width:153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<v:textbox style="mso-fit-shape-to-text:t" inset="0,0,0,0">
                    <w:txbxContent>
                      <w:p w:rsidR="00C7111B" w:rsidRDefault="00C7111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TPR</w:t>
                        </w:r>
                      </w:p>
                    </w:txbxContent>
                  </v:textbox>
                </v:rect>
                <v:line id="Line 32" o:spid="_x0000_s1055" style="position:absolute;visibility:visible;mso-wrap-style:square" from="4000,16325" to="17208,16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/XANMQAAADbAAAADwAAAGRycy9kb3ducmV2LnhtbESPwW7CMBBE70j9B2srcQMHDm5JMYi2&#10;QgKJSwIfsI2XJCJep7aB9O/rSkg9jmbmjWa5HmwnbuRD61jDbJqBIK6cabnWcDpuJ68gQkQ22Dkm&#10;DT8UYL16Gi0xN+7OBd3KWIsE4ZCjhibGPpcyVA1ZDFPXEyfv7LzFmKSvpfF4T3DbyXmWKWmx5bTQ&#10;YE8fDVWX8mo1qDMW33tVfKntbjh8zvb+XZUvWo+fh80biEhD/A8/2jujYb6Avy/pB8jV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9cA0xAAAANsAAAAPAAAAAAAAAAAA&#10;AAAAAKECAABkcnMvZG93bnJldi54bWxQSwUGAAAAAAQABAD5AAAAkgMAAAAA&#10;" strokeweight=".3pt"/>
                <v:line id="Line 33" o:spid="_x0000_s1056" style="position:absolute;visibility:visible;mso-wrap-style:square" from="4381,16325" to="4381,165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xb/dMAAAADbAAAADwAAAGRycy9kb3ducmV2LnhtbERP3WrCMBS+H/gO4Qi7m6kOslGNog5B&#10;YTete4Bjc2yLzUlNMq1vby4Gu/z4/herwXbiRj60jjVMJxkI4sqZlmsNP8fd2yeIEJENdo5Jw4MC&#10;rJajlwXmxt25oFsZa5FCOOSooYmxz6UMVUMWw8T1xIk7O28xJuhraTzeU7jt5CzLlLTYcmposKdt&#10;Q9Wl/LUa1BmL60EVJ7XbD99f04PfqPJD69fxsJ6DiDTEf/Gfe280vKf16Uv6AXL5B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sW/3TAAAAA2wAAAA8AAAAAAAAAAAAAAAAA&#10;oQIAAGRycy9kb3ducmV2LnhtbFBLBQYAAAAABAAEAPkAAACOAwAAAAA=&#10;" strokeweight=".3pt"/>
                <v:rect id="Rectangle 34" o:spid="_x0000_s1057" style="position:absolute;left:4178;top:16725;width:425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<v:textbox style="mso-fit-shape-to-text:t" inset="0,0,0,0">
                    <w:txbxContent>
                      <w:p w:rsidR="00C7111B" w:rsidRDefault="00C7111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35" o:spid="_x0000_s1058" style="position:absolute;visibility:visible;mso-wrap-style:square" from="16821,16325" to="16821,165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IjEmMMAAADbAAAADwAAAGRycy9kb3ducmV2LnhtbESPUWvCMBSF3wf+h3AF32aqg2xUo+iG&#10;oLCX1v2Aa3Nti81NTTKt/34ZDPZ4OOd8h7NcD7YTN/KhdaxhNs1AEFfOtFxr+Drunt9AhIhssHNM&#10;Gh4UYL0aPS0xN+7OBd3KWIsE4ZCjhibGPpcyVA1ZDFPXEyfv7LzFmKSvpfF4T3DbyXmWKWmx5bTQ&#10;YE/vDVWX8ttqUGcsrgdVnNRuP3x+zA5+q8pXrSfjYbMAEWmI/+G/9t5oeJnD75f0A+Tq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SIxJjDAAAA2wAAAA8AAAAAAAAAAAAA&#10;AAAAoQIAAGRycy9kb3ducmV2LnhtbFBLBQYAAAAABAAEAPkAAACRAwAAAAA=&#10;" strokeweight=".3pt"/>
                <v:rect id="Rectangle 36" o:spid="_x0000_s1059" style="position:absolute;left:16617;top:16725;width:42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<v:textbox style="mso-fit-shape-to-text:t" inset="0,0,0,0">
                    <w:txbxContent>
                      <w:p w:rsidR="00C7111B" w:rsidRDefault="00C7111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37" o:spid="_x0000_s1060" style="position:absolute;left:9842;top:17691;width:1530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<v:textbox style="mso-fit-shape-to-text:t" inset="0,0,0,0">
                    <w:txbxContent>
                      <w:p w:rsidR="00C7111B" w:rsidRDefault="00C7111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FPR</w:t>
                        </w:r>
                      </w:p>
                    </w:txbxContent>
                  </v:textbox>
                </v:rect>
                <v:rect id="Rectangle 38" o:spid="_x0000_s1061" style="position:absolute;left:18548;top:7378;width:7645;height:46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lsFsQA&#10;AADbAAAADwAAAGRycy9kb3ducmV2LnhtbESPQWsCMRSE70L/Q3iFXsTN2qLYrVFEKAilB3dLe31s&#10;XrOrm5clibr9940geBxm5htmuR5sJ87kQ+tYwTTLQRDXTrdsFHxV75MFiBCRNXaOScEfBVivHkZL&#10;LLS78J7OZTQiQTgUqKCJsS+kDHVDFkPmeuLk/TpvMSbpjdQeLwluO/mc53NpseW00GBP24bqY3my&#10;CtAdjHkN47ZyJX38nLZa774/lXp6HDZvICIN8R6+tXdawcsMrl/SD5C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5bBbEAAAA2wAAAA8AAAAAAAAAAAAAAAAAmAIAAGRycy9k&#10;b3ducmV2LnhtbFBLBQYAAAAABAAEAPUAAACJAwAAAAA=&#10;" strokecolor="#eaf2f3" strokeweight=".3pt"/>
                <v:line id="Line 39" o:spid="_x0000_s1062" style="position:absolute;visibility:visible;mso-wrap-style:square" from="19177,9328" to="20669,93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56b0sYAAADbAAAADwAAAGRycy9kb3ducmV2LnhtbESP3WrCQBSE7wXfYTmCd7qxioQ0q4hS&#10;LFKh/pTQu0P2NAlmz4bsVtM+vVsQejnMzDdMuuxMLa7Uusqygsk4AkGcW11xoeB8ehnFIJxH1lhb&#10;JgU/5GC56PdSTLS98YGuR1+IAGGXoILS+yaR0uUlGXRj2xAH78u2Bn2QbSF1i7cAN7V8iqK5NFhx&#10;WCixoXVJ+eX4bRTQers9z97jfWbij/zzbbcpsv2vUsNBt3oG4anz/+FH+1UrmM7h70v4AXJx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+em9LGAAAA2wAAAA8AAAAAAAAA&#10;AAAAAAAAoQIAAGRycy9kb3ducmV2LnhtbFBLBQYAAAAABAAEAPkAAACUAwAAAAA=&#10;" strokecolor="#0080ff" strokeweight=".7pt"/>
                <v:line id="Line 40" o:spid="_x0000_s1063" style="position:absolute;visibility:visible;mso-wrap-style:square" from="19177,10344" to="20669,103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PI8L8IAAADbAAAADwAAAGRycy9kb3ducmV2LnhtbESPT4vCMBTE74LfITzBm6aroNI1iiiK&#10;7kX8w54fzdum2LyUJmr105sFweMwM79hpvPGluJGtS8cK/jqJyCIM6cLzhWcT+veBIQPyBpLx6Tg&#10;QR7ms3Zriql2dz7Q7RhyESHsU1RgQqhSKX1myKLvu4o4en+uthiirHOpa7xHuC3lIElG0mLBccFg&#10;RUtD2eV4tQr85pyMVrkd7y8P+v1ZPM1hlzVKdTvN4htEoCZ8wu/2VisYjuH/S/wBcvY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PI8L8IAAADbAAAADwAAAAAAAAAAAAAA&#10;AAChAgAAZHJzL2Rvd25yZXYueG1sUEsFBgAAAAAEAAQA+QAAAJADAAAAAA==&#10;" strokecolor="red" strokeweight=".7pt"/>
                <v:line id="Line 41" o:spid="_x0000_s1064" style="position:absolute;visibility:visible;mso-wrap-style:square" from="19177,11366" to="20669,113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Nvw8IAAADbAAAADwAAAGRycy9kb3ducmV2LnhtbERPTWvCQBC9F/oflil4Ed20ATXRVUpB&#10;lPZSrXoesmMSzM6G7Krpv+8cCh4f73ux6l2jbtSF2rOB13ECirjwtubSwOFnPZqBChHZYuOZDPxS&#10;gNXy+WmBufV33tFtH0slIRxyNFDF2OZah6Iih2HsW2Lhzr5zGAV2pbYd3iXcNfotSSbaYc3SUGFL&#10;HxUVl/3VGUiHpzSdTL+nm/Q8zLLsc707fh2NGbz073NQkfr4EP+7t1Z8Mla+yA/Qy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oNvw8IAAADbAAAADwAAAAAAAAAAAAAA&#10;AAChAgAAZHJzL2Rvd25yZXYueG1sUEsFBgAAAAAEAAQA+QAAAJADAAAAAA==&#10;" strokecolor="green" strokeweight=".7pt"/>
                <v:rect id="Rectangle 42" o:spid="_x0000_s1065" style="position:absolute;left:21247;top:9048;width:2489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njf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543/BAAAA2wAAAA8AAAAAAAAAAAAAAAAAmAIAAGRycy9kb3du&#10;cmV2LnhtbFBLBQYAAAAABAAEAPUAAACGAwAAAAA=&#10;" filled="f" stroked="f">
                  <v:textbox style="mso-fit-shape-to-text:t" inset="0,0,0,0">
                    <w:txbxContent>
                      <w:p w:rsidR="00C7111B" w:rsidRDefault="00C7111B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  <w:lang w:val="en-US"/>
                          </w:rPr>
                          <w:t>Full MMSE</w:t>
                        </w:r>
                      </w:p>
                    </w:txbxContent>
                  </v:textbox>
                </v:rect>
                <v:rect id="Rectangle 43" o:spid="_x0000_s1066" style="position:absolute;left:21247;top:10071;width:2343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<v:textbox style="mso-fit-shape-to-text:t" inset="0,0,0,0">
                    <w:txbxContent>
                      <w:p w:rsidR="00C7111B" w:rsidRDefault="00C16658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  <w:lang w:val="en-US"/>
                          </w:rPr>
                          <w:t>MMSE-SF</w:t>
                        </w:r>
                      </w:p>
                    </w:txbxContent>
                  </v:textbox>
                </v:rect>
                <v:rect id="Rectangle 44" o:spid="_x0000_s1067" style="position:absolute;left:21247;top:11087;width:2883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<v:textbox style="mso-fit-shape-to-text:t" inset="0,0,0,0">
                    <w:txbxContent>
                      <w:p w:rsidR="00C7111B" w:rsidRDefault="00C16658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  <w:lang w:val="en-US"/>
                          </w:rPr>
                          <w:t>MMSE-SF-C</w:t>
                        </w:r>
                      </w:p>
                    </w:txbxContent>
                  </v:textbox>
                </v:rect>
                <v:rect id="Rectangle 45" o:spid="_x0000_s1068" style="position:absolute;left:19177;top:7632;width:6337;height:22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myOcUA&#10;AADbAAAADwAAAGRycy9kb3ducmV2LnhtbESPQWvCQBSE7wX/w/IEL0U3hlI0zUZEEDwIxbQHvT2y&#10;r9m02bchu5rYX98tFHocZuYbJt+MthU36n3jWMFykYAgrpxuuFbw/rafr0D4gKyxdUwK7uRhU0we&#10;csy0G/hEtzLUIkLYZ6jAhNBlUvrKkEW/cB1x9D5cbzFE2ddS9zhEuG1lmiTP0mLDccFgRztD1Vd5&#10;tQr2r+eG+FueHterwX1W6aU0x06p2XTcvoAINIb/8F/7oBU8pfD7Jf4AWf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ObI5xQAAANsAAAAPAAAAAAAAAAAAAAAAAJgCAABkcnMv&#10;ZG93bnJldi54bWxQSwUGAAAAAAQABAD1AAAAigMAAAAA&#10;" filled="f" stroked="f">
                  <v:textbox style="mso-fit-shape-to-text:t" inset="0,0,0,0">
                    <w:txbxContent>
                      <w:p w:rsidR="00C7111B" w:rsidRPr="003A38F7" w:rsidRDefault="00C7111B">
                        <w:pPr>
                          <w:rPr>
                            <w:b/>
                          </w:rPr>
                        </w:pPr>
                        <w:r w:rsidRPr="003A38F7">
                          <w:rPr>
                            <w:rFonts w:ascii="Arial" w:hAnsi="Arial" w:cs="Arial"/>
                            <w:b/>
                            <w:color w:val="1E2D53"/>
                            <w:sz w:val="12"/>
                            <w:szCs w:val="12"/>
                            <w:lang w:val="en-US"/>
                          </w:rPr>
                          <w:t>HARMONY</w:t>
                        </w:r>
                      </w:p>
                    </w:txbxContent>
                  </v:textbox>
                </v:rect>
                <v:rect id="Rectangle 46" o:spid="_x0000_s1069" style="position:absolute;left:241;top:1339;width:216;height:21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ZGCMMA&#10;AADbAAAADwAAAGRycy9kb3ducmV2LnhtbESP0WoCMRRE3wX/IVzBN81uFamrUbRQlIIP2n7AZXPd&#10;bLu5WZNU179vBKGPw8ycYZbrzjbiSj7UjhXk4wwEcel0zZWCr8/30SuIEJE1No5JwZ0CrFf93hIL&#10;7W58pOspViJBOBSowMTYFlKG0pDFMHYtcfLOzluMSfpKao+3BLeNfMmymbRYc1ow2NKbofLn9GsV&#10;0HZ3nH9vgjlIn4f88DGbT3cXpYaDbrMAEamL/+Fne68VTCfw+JJ+gF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vZGCMMAAADbAAAADwAAAAAAAAAAAAAAAACYAgAAZHJzL2Rv&#10;d25yZXYueG1sUEsFBgAAAAAEAAQA9QAAAIgDAAAAAA==&#10;" filled="f" stroked="f">
                  <v:textbox inset="0,0,0,0">
                    <w:txbxContent>
                      <w:p w:rsidR="00C7111B" w:rsidRPr="002B33F2" w:rsidRDefault="002B33F2">
                        <w:pPr>
                          <w:rPr>
                            <w:rFonts w:ascii="Times New Roman" w:hAnsi="Times New Roman" w:cs="Times New Roman"/>
                            <w:b/>
                            <w:color w:val="1E2D53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1E2D53"/>
                            <w:sz w:val="12"/>
                            <w:szCs w:val="12"/>
                            <w:lang w:val="en-US"/>
                          </w:rPr>
                          <w:t xml:space="preserve">                 </w:t>
                        </w:r>
                      </w:p>
                    </w:txbxContent>
                  </v:textbox>
                </v:rect>
                <v:shape id="Picture 45" o:spid="_x0000_s1070" type="#_x0000_t75" style="position:absolute;width:30099;height:200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xfh9/DAAAA2wAAAA8AAABkcnMvZG93bnJldi54bWxEj0uLwjAUhfcD/odwBXeadnwg1SgyMCC4&#10;8bXQ3aW5ttXmptNEW+fXTwRhlofz+DjzZWtK8aDaFZYVxIMIBHFqdcGZguPhuz8F4TyyxtIyKXiS&#10;g+Wi8zHHRNuGd/TY+0yEEXYJKsi9rxIpXZqTQTewFXHwLrY26IOsM6lrbMK4KeVnFE2kwYIDIceK&#10;vnJKb/u7CVy5jenn93aKt2ceNsW13Yz0Tqlet13NQHhq/X/43V5rBaMxvL6EHyAX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F+H38MAAADbAAAADwAAAAAAAAAAAAAAAACf&#10;AgAAZHJzL2Rvd25yZXYueG1sUEsFBgAAAAAEAAQA9wAAAI8DAAAAAA==&#10;">
                  <v:imagedata r:id="rId6" o:title=""/>
                  <v:path arrowok="t"/>
                </v:shape>
                <w10:anchorlock/>
              </v:group>
            </w:pict>
          </mc:Fallback>
        </mc:AlternateContent>
      </w:r>
    </w:p>
    <w:p w:rsidR="002538D9" w:rsidRDefault="00204C3F">
      <w:r>
        <w:rPr>
          <w:noProof/>
          <w:lang w:val="sv-SE" w:eastAsia="sv-SE"/>
        </w:rPr>
        <w:drawing>
          <wp:inline distT="0" distB="0" distL="0" distR="0">
            <wp:extent cx="3004885" cy="2160000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488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5774" w:rsidRPr="00795774" w:rsidRDefault="00795774" w:rsidP="00795774">
      <w:pPr>
        <w:rPr>
          <w:rFonts w:ascii="Times New Roman" w:hAnsi="Times New Roman" w:cs="Times New Roman"/>
        </w:rPr>
      </w:pPr>
      <w:proofErr w:type="gramStart"/>
      <w:r w:rsidRPr="00795774">
        <w:rPr>
          <w:rFonts w:ascii="Times New Roman" w:hAnsi="Times New Roman" w:cs="Times New Roman"/>
        </w:rPr>
        <w:t>Figure 1 &amp; 2.</w:t>
      </w:r>
      <w:proofErr w:type="gramEnd"/>
      <w:r w:rsidRPr="00795774">
        <w:rPr>
          <w:rFonts w:ascii="Times New Roman" w:hAnsi="Times New Roman" w:cs="Times New Roman"/>
        </w:rPr>
        <w:t xml:space="preserve"> </w:t>
      </w:r>
      <w:proofErr w:type="gramStart"/>
      <w:r w:rsidRPr="00795774">
        <w:rPr>
          <w:rFonts w:ascii="Times New Roman" w:hAnsi="Times New Roman" w:cs="Times New Roman"/>
        </w:rPr>
        <w:t>Disp</w:t>
      </w:r>
      <w:bookmarkStart w:id="0" w:name="_GoBack"/>
      <w:bookmarkEnd w:id="0"/>
      <w:r w:rsidRPr="00795774">
        <w:rPr>
          <w:rFonts w:ascii="Times New Roman" w:hAnsi="Times New Roman" w:cs="Times New Roman"/>
        </w:rPr>
        <w:t>lays the ROC curves for the three versions of the scales, the full MMSE, MMSE-SF and MMSE SF-C.</w:t>
      </w:r>
      <w:proofErr w:type="gramEnd"/>
      <w:r w:rsidRPr="00795774">
        <w:rPr>
          <w:rFonts w:ascii="Times New Roman" w:hAnsi="Times New Roman" w:cs="Times New Roman"/>
        </w:rPr>
        <w:t xml:space="preserve"> </w:t>
      </w:r>
    </w:p>
    <w:p w:rsidR="00795774" w:rsidRPr="00795774" w:rsidRDefault="00795774" w:rsidP="00795774">
      <w:pPr>
        <w:rPr>
          <w:rFonts w:ascii="Times New Roman" w:hAnsi="Times New Roman" w:cs="Times New Roman"/>
        </w:rPr>
      </w:pPr>
      <w:r w:rsidRPr="00204C3F">
        <w:rPr>
          <w:rFonts w:ascii="Times New Roman" w:hAnsi="Times New Roman" w:cs="Times New Roman"/>
          <w:i/>
        </w:rPr>
        <w:t>Notes:</w:t>
      </w:r>
      <w:r w:rsidRPr="00795774">
        <w:rPr>
          <w:rFonts w:ascii="Times New Roman" w:hAnsi="Times New Roman" w:cs="Times New Roman"/>
        </w:rPr>
        <w:t xml:space="preserve"> TPR = True Positive Rate/Sensitivity, FPR = False Positive Rate/Specificity.</w:t>
      </w:r>
    </w:p>
    <w:sectPr w:rsidR="00795774" w:rsidRPr="007957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11B"/>
    <w:rsid w:val="00000D23"/>
    <w:rsid w:val="00034038"/>
    <w:rsid w:val="00046AA9"/>
    <w:rsid w:val="000C0044"/>
    <w:rsid w:val="001F4F5F"/>
    <w:rsid w:val="00204C3F"/>
    <w:rsid w:val="002B33F2"/>
    <w:rsid w:val="002F0B46"/>
    <w:rsid w:val="00316821"/>
    <w:rsid w:val="003A38F7"/>
    <w:rsid w:val="003C4A07"/>
    <w:rsid w:val="004E214A"/>
    <w:rsid w:val="005F00EB"/>
    <w:rsid w:val="00612177"/>
    <w:rsid w:val="006C1C04"/>
    <w:rsid w:val="00795774"/>
    <w:rsid w:val="0080356B"/>
    <w:rsid w:val="008464F6"/>
    <w:rsid w:val="00857EE4"/>
    <w:rsid w:val="008F0D58"/>
    <w:rsid w:val="009E1CE3"/>
    <w:rsid w:val="009F234E"/>
    <w:rsid w:val="00A77785"/>
    <w:rsid w:val="00A96AF4"/>
    <w:rsid w:val="00B0027C"/>
    <w:rsid w:val="00C16658"/>
    <w:rsid w:val="00C7111B"/>
    <w:rsid w:val="00E2195A"/>
    <w:rsid w:val="00EC74E7"/>
    <w:rsid w:val="00EE0230"/>
    <w:rsid w:val="00F362BA"/>
    <w:rsid w:val="00F7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11B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C74E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11B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C74E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7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Ericsson</dc:creator>
  <cp:lastModifiedBy>Malin Ericsson</cp:lastModifiedBy>
  <cp:revision>2</cp:revision>
  <dcterms:created xsi:type="dcterms:W3CDTF">2016-07-25T11:11:00Z</dcterms:created>
  <dcterms:modified xsi:type="dcterms:W3CDTF">2016-07-25T11:11:00Z</dcterms:modified>
</cp:coreProperties>
</file>